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0B2" w:rsidRPr="004F53FB" w:rsidRDefault="00D90515" w:rsidP="00692CD6">
      <w:pPr>
        <w:spacing w:line="360" w:lineRule="auto"/>
        <w:jc w:val="center"/>
        <w:rPr>
          <w:rFonts w:ascii="Times New Roman" w:hAnsi="Times New Roman" w:cs="Times New Roman"/>
          <w:bCs/>
          <w:sz w:val="36"/>
          <w:szCs w:val="36"/>
          <w:lang w:val="en-US"/>
        </w:rPr>
      </w:pPr>
      <w:r w:rsidRPr="00C45927">
        <w:rPr>
          <w:rFonts w:ascii="Times New Roman" w:hAnsi="Times New Roman" w:cs="Times New Roman"/>
          <w:sz w:val="36"/>
          <w:szCs w:val="36"/>
          <w:lang w:val="en-US"/>
        </w:rPr>
        <w:t xml:space="preserve">Evaluation of the intrinsic characteristics of a radiochromic EBT3 film </w:t>
      </w:r>
      <w:proofErr w:type="spellStart"/>
      <w:r w:rsidRPr="00C45927">
        <w:rPr>
          <w:rFonts w:ascii="Times New Roman" w:hAnsi="Times New Roman" w:cs="Times New Roman"/>
          <w:sz w:val="36"/>
          <w:szCs w:val="36"/>
          <w:lang w:val="en-US"/>
        </w:rPr>
        <w:t>dosimetry</w:t>
      </w:r>
      <w:proofErr w:type="spellEnd"/>
      <w:r w:rsidR="006F3443" w:rsidRPr="00C45927">
        <w:rPr>
          <w:rFonts w:ascii="Times New Roman" w:hAnsi="Times New Roman" w:cs="Times New Roman"/>
          <w:sz w:val="36"/>
          <w:szCs w:val="36"/>
          <w:lang w:val="en-US"/>
        </w:rPr>
        <w:t xml:space="preserve"> system and its contribution to </w:t>
      </w:r>
      <w:r w:rsidRPr="00C45927">
        <w:rPr>
          <w:rFonts w:ascii="Times New Roman" w:hAnsi="Times New Roman" w:cs="Times New Roman"/>
          <w:sz w:val="36"/>
          <w:szCs w:val="36"/>
          <w:lang w:val="en-US"/>
        </w:rPr>
        <w:t>uncertainty in dose</w:t>
      </w:r>
    </w:p>
    <w:p w:rsidR="00D65258" w:rsidRPr="009133E1" w:rsidRDefault="009133E1" w:rsidP="009133E1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133E1">
        <w:rPr>
          <w:rFonts w:ascii="Times New Roman" w:hAnsi="Times New Roman" w:cs="Times New Roman"/>
          <w:b/>
          <w:bCs/>
          <w:sz w:val="20"/>
          <w:szCs w:val="20"/>
        </w:rPr>
        <w:t>E.</w:t>
      </w:r>
      <w:r w:rsidR="009E4786" w:rsidRPr="009133E1">
        <w:rPr>
          <w:rFonts w:ascii="Times New Roman" w:hAnsi="Times New Roman" w:cs="Times New Roman"/>
          <w:b/>
          <w:bCs/>
          <w:sz w:val="20"/>
          <w:szCs w:val="20"/>
        </w:rPr>
        <w:t xml:space="preserve">Y. </w:t>
      </w:r>
      <w:r w:rsidR="00D65258" w:rsidRPr="009133E1">
        <w:rPr>
          <w:rFonts w:ascii="Times New Roman" w:hAnsi="Times New Roman" w:cs="Times New Roman"/>
          <w:b/>
          <w:bCs/>
          <w:sz w:val="20"/>
          <w:szCs w:val="20"/>
        </w:rPr>
        <w:t>León</w:t>
      </w:r>
      <w:r w:rsidR="009E4786" w:rsidRPr="009133E1">
        <w:rPr>
          <w:rFonts w:ascii="Times New Roman" w:hAnsi="Times New Roman" w:cs="Times New Roman"/>
          <w:b/>
          <w:bCs/>
          <w:sz w:val="20"/>
          <w:szCs w:val="20"/>
        </w:rPr>
        <w:t xml:space="preserve"> Marroquin</w:t>
      </w:r>
      <w:r w:rsidR="00D65258" w:rsidRPr="009133E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="00D65258" w:rsidRPr="009133E1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9133E1">
        <w:rPr>
          <w:rFonts w:ascii="Times New Roman" w:hAnsi="Times New Roman" w:cs="Times New Roman"/>
          <w:b/>
          <w:bCs/>
          <w:sz w:val="20"/>
          <w:szCs w:val="20"/>
        </w:rPr>
        <w:t>J.</w:t>
      </w:r>
      <w:r w:rsidR="009E4786" w:rsidRPr="009133E1"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 w:rsidR="00D65258" w:rsidRPr="009133E1">
        <w:rPr>
          <w:rFonts w:ascii="Times New Roman" w:hAnsi="Times New Roman" w:cs="Times New Roman"/>
          <w:b/>
          <w:bCs/>
          <w:sz w:val="20"/>
          <w:szCs w:val="20"/>
        </w:rPr>
        <w:t>Herrera</w:t>
      </w:r>
      <w:r w:rsidR="009E4786" w:rsidRPr="009133E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65258" w:rsidRPr="009133E1">
        <w:rPr>
          <w:rFonts w:ascii="Times New Roman" w:hAnsi="Times New Roman" w:cs="Times New Roman"/>
          <w:b/>
          <w:bCs/>
          <w:sz w:val="20"/>
          <w:szCs w:val="20"/>
        </w:rPr>
        <w:t>González</w:t>
      </w:r>
      <w:r w:rsidR="00D65258" w:rsidRPr="009133E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9133E1">
        <w:rPr>
          <w:rFonts w:ascii="Times New Roman" w:hAnsi="Times New Roman" w:cs="Times New Roman"/>
          <w:b/>
          <w:bCs/>
          <w:sz w:val="20"/>
          <w:szCs w:val="20"/>
        </w:rPr>
        <w:t>, M.</w:t>
      </w:r>
      <w:r w:rsidR="009E4786" w:rsidRPr="009133E1">
        <w:rPr>
          <w:rFonts w:ascii="Times New Roman" w:hAnsi="Times New Roman" w:cs="Times New Roman"/>
          <w:b/>
          <w:bCs/>
          <w:sz w:val="20"/>
          <w:szCs w:val="20"/>
        </w:rPr>
        <w:t xml:space="preserve">A. Camacho </w:t>
      </w:r>
      <w:r w:rsidR="00D65258" w:rsidRPr="009133E1">
        <w:rPr>
          <w:rFonts w:ascii="Times New Roman" w:hAnsi="Times New Roman" w:cs="Times New Roman"/>
          <w:b/>
          <w:bCs/>
          <w:sz w:val="20"/>
          <w:szCs w:val="20"/>
        </w:rPr>
        <w:t>López</w:t>
      </w:r>
      <w:r w:rsidR="00D65258" w:rsidRPr="009133E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="00D65258" w:rsidRPr="009133E1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9133E1">
        <w:rPr>
          <w:rFonts w:ascii="Times New Roman" w:hAnsi="Times New Roman" w:cs="Times New Roman"/>
          <w:b/>
          <w:bCs/>
          <w:sz w:val="20"/>
          <w:szCs w:val="20"/>
        </w:rPr>
        <w:t>J.</w:t>
      </w:r>
      <w:r w:rsidR="009E4786" w:rsidRPr="009133E1">
        <w:rPr>
          <w:rFonts w:ascii="Times New Roman" w:hAnsi="Times New Roman" w:cs="Times New Roman"/>
          <w:b/>
          <w:bCs/>
          <w:sz w:val="20"/>
          <w:szCs w:val="20"/>
        </w:rPr>
        <w:t xml:space="preserve">E. Villarreal </w:t>
      </w:r>
      <w:r w:rsidR="00D65258" w:rsidRPr="009133E1">
        <w:rPr>
          <w:rFonts w:ascii="Times New Roman" w:hAnsi="Times New Roman" w:cs="Times New Roman"/>
          <w:b/>
          <w:bCs/>
          <w:sz w:val="20"/>
          <w:szCs w:val="20"/>
        </w:rPr>
        <w:t>Barajas</w:t>
      </w:r>
      <w:r w:rsidR="00D65258" w:rsidRPr="009133E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9133E1">
        <w:rPr>
          <w:rFonts w:ascii="Times New Roman" w:hAnsi="Times New Roman" w:cs="Times New Roman"/>
          <w:b/>
          <w:bCs/>
          <w:sz w:val="20"/>
          <w:szCs w:val="20"/>
        </w:rPr>
        <w:t>, O.</w:t>
      </w:r>
      <w:r w:rsidRPr="009133E1">
        <w:rPr>
          <w:rFonts w:ascii="Times New Roman" w:hAnsi="Times New Roman" w:cs="Times New Roman"/>
          <w:b/>
          <w:bCs/>
          <w:sz w:val="20"/>
          <w:szCs w:val="20"/>
        </w:rPr>
        <w:t>A. García</w:t>
      </w:r>
      <w:r w:rsidRPr="009133E1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9133E1">
        <w:rPr>
          <w:rFonts w:ascii="Times New Roman" w:hAnsi="Times New Roman" w:cs="Times New Roman"/>
          <w:b/>
          <w:bCs/>
          <w:sz w:val="20"/>
          <w:szCs w:val="20"/>
        </w:rPr>
        <w:t>Garduño</w:t>
      </w:r>
      <w:r w:rsidRPr="009133E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</w:p>
    <w:p w:rsidR="00D65258" w:rsidRPr="009133E1" w:rsidRDefault="00D65258" w:rsidP="00D65258">
      <w:pPr>
        <w:pStyle w:val="Sinespaciado"/>
        <w:spacing w:after="16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9133E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9133E1">
        <w:rPr>
          <w:rFonts w:ascii="Times New Roman" w:hAnsi="Times New Roman" w:cs="Times New Roman"/>
          <w:iCs/>
          <w:sz w:val="20"/>
          <w:szCs w:val="20"/>
        </w:rPr>
        <w:t xml:space="preserve">Laboratorio de </w:t>
      </w:r>
      <w:proofErr w:type="spellStart"/>
      <w:r w:rsidRPr="009133E1">
        <w:rPr>
          <w:rFonts w:ascii="Times New Roman" w:hAnsi="Times New Roman" w:cs="Times New Roman"/>
          <w:iCs/>
          <w:sz w:val="20"/>
          <w:szCs w:val="20"/>
        </w:rPr>
        <w:t>Fotomedicina</w:t>
      </w:r>
      <w:proofErr w:type="spellEnd"/>
      <w:r w:rsidRPr="009133E1">
        <w:rPr>
          <w:rFonts w:ascii="Times New Roman" w:hAnsi="Times New Roman" w:cs="Times New Roman"/>
          <w:iCs/>
          <w:sz w:val="20"/>
          <w:szCs w:val="20"/>
        </w:rPr>
        <w:t xml:space="preserve">, </w:t>
      </w:r>
      <w:proofErr w:type="spellStart"/>
      <w:r w:rsidRPr="009133E1">
        <w:rPr>
          <w:rFonts w:ascii="Times New Roman" w:hAnsi="Times New Roman" w:cs="Times New Roman"/>
          <w:iCs/>
          <w:sz w:val="20"/>
          <w:szCs w:val="20"/>
        </w:rPr>
        <w:t>Biofotónica</w:t>
      </w:r>
      <w:proofErr w:type="spellEnd"/>
      <w:r w:rsidRPr="009133E1">
        <w:rPr>
          <w:rFonts w:ascii="Times New Roman" w:hAnsi="Times New Roman" w:cs="Times New Roman"/>
          <w:iCs/>
          <w:sz w:val="20"/>
          <w:szCs w:val="20"/>
        </w:rPr>
        <w:t xml:space="preserve"> y Espectroscopia Láser de Pulsos Ultracortos, Facultad de Medicina, Universidad Autónoma del Estado de México, Jesús Carranza y Paseo </w:t>
      </w:r>
      <w:proofErr w:type="spellStart"/>
      <w:r w:rsidRPr="009133E1">
        <w:rPr>
          <w:rFonts w:ascii="Times New Roman" w:hAnsi="Times New Roman" w:cs="Times New Roman"/>
          <w:iCs/>
          <w:sz w:val="20"/>
          <w:szCs w:val="20"/>
        </w:rPr>
        <w:t>Tollocan</w:t>
      </w:r>
      <w:proofErr w:type="spellEnd"/>
      <w:r w:rsidRPr="009133E1">
        <w:rPr>
          <w:rFonts w:ascii="Times New Roman" w:hAnsi="Times New Roman" w:cs="Times New Roman"/>
          <w:iCs/>
          <w:sz w:val="20"/>
          <w:szCs w:val="20"/>
        </w:rPr>
        <w:t xml:space="preserve"> s/n. Toluca, México, C.P. 50120</w:t>
      </w:r>
    </w:p>
    <w:p w:rsidR="00D65258" w:rsidRPr="001224F5" w:rsidRDefault="00D65258" w:rsidP="00D6525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1224F5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2</w:t>
      </w:r>
      <w:r w:rsidRPr="001224F5">
        <w:rPr>
          <w:rFonts w:ascii="Times New Roman" w:hAnsi="Times New Roman" w:cs="Times New Roman"/>
          <w:bCs/>
          <w:sz w:val="20"/>
          <w:szCs w:val="20"/>
        </w:rPr>
        <w:t xml:space="preserve">Laboratorio de Física Médica &amp; Unidad de Radiocirugía, Instituto Nacional de Neurología y Neurocirugía, </w:t>
      </w:r>
      <w:proofErr w:type="spellStart"/>
      <w:r w:rsidRPr="001224F5">
        <w:rPr>
          <w:rFonts w:ascii="Times New Roman" w:hAnsi="Times New Roman" w:cs="Times New Roman"/>
          <w:bCs/>
          <w:sz w:val="20"/>
          <w:szCs w:val="20"/>
        </w:rPr>
        <w:t>Mexico</w:t>
      </w:r>
      <w:proofErr w:type="spellEnd"/>
      <w:r w:rsidRPr="001224F5">
        <w:rPr>
          <w:rFonts w:ascii="Times New Roman" w:hAnsi="Times New Roman" w:cs="Times New Roman"/>
          <w:bCs/>
          <w:sz w:val="20"/>
          <w:szCs w:val="20"/>
        </w:rPr>
        <w:t xml:space="preserve"> City, 14269 México</w:t>
      </w:r>
    </w:p>
    <w:p w:rsidR="00D65258" w:rsidRPr="001224F5" w:rsidRDefault="00D65258" w:rsidP="00D65258">
      <w:pPr>
        <w:spacing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s-ES"/>
        </w:rPr>
      </w:pPr>
      <w:r w:rsidRPr="001224F5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s-ES"/>
        </w:rPr>
        <w:t>3</w:t>
      </w:r>
      <w:r w:rsidRPr="001224F5">
        <w:rPr>
          <w:rFonts w:ascii="Times New Roman" w:hAnsi="Times New Roman" w:cs="Times New Roman"/>
          <w:bCs/>
          <w:iCs/>
          <w:sz w:val="20"/>
          <w:szCs w:val="20"/>
          <w:lang w:val="es-ES"/>
        </w:rPr>
        <w:t xml:space="preserve">Departamento de Oncología &amp; Departamento de Física y Astronomía, Universidad de Calgary, Calgary, Alberta, </w:t>
      </w:r>
      <w:proofErr w:type="spellStart"/>
      <w:r w:rsidRPr="001224F5">
        <w:rPr>
          <w:rFonts w:ascii="Times New Roman" w:hAnsi="Times New Roman" w:cs="Times New Roman"/>
          <w:bCs/>
          <w:iCs/>
          <w:sz w:val="20"/>
          <w:szCs w:val="20"/>
          <w:lang w:val="es-ES"/>
        </w:rPr>
        <w:t>Canada</w:t>
      </w:r>
      <w:proofErr w:type="spellEnd"/>
    </w:p>
    <w:p w:rsidR="00D65258" w:rsidRDefault="00D65258" w:rsidP="00D6525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1224F5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1224F5">
        <w:rPr>
          <w:rFonts w:ascii="Times New Roman" w:hAnsi="Times New Roman" w:cs="Times New Roman"/>
          <w:bCs/>
          <w:sz w:val="20"/>
          <w:szCs w:val="20"/>
        </w:rPr>
        <w:t xml:space="preserve">Laboratorio de Física Médica, Instituto Nacional de Neurología y Neurocirugía, </w:t>
      </w:r>
      <w:proofErr w:type="spellStart"/>
      <w:r w:rsidRPr="001224F5">
        <w:rPr>
          <w:rFonts w:ascii="Times New Roman" w:hAnsi="Times New Roman" w:cs="Times New Roman"/>
          <w:bCs/>
          <w:sz w:val="20"/>
          <w:szCs w:val="20"/>
        </w:rPr>
        <w:t>Mexico</w:t>
      </w:r>
      <w:proofErr w:type="spellEnd"/>
      <w:r w:rsidRPr="001224F5">
        <w:rPr>
          <w:rFonts w:ascii="Times New Roman" w:hAnsi="Times New Roman" w:cs="Times New Roman"/>
          <w:bCs/>
          <w:sz w:val="20"/>
          <w:szCs w:val="20"/>
        </w:rPr>
        <w:t xml:space="preserve"> City, 14269 México</w:t>
      </w:r>
    </w:p>
    <w:p w:rsidR="001224F5" w:rsidRPr="001224F5" w:rsidRDefault="001224F5" w:rsidP="00D6525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D65258" w:rsidRPr="001224F5" w:rsidRDefault="00D65258" w:rsidP="00D6525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224F5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:</w:t>
      </w:r>
    </w:p>
    <w:p w:rsidR="00D65258" w:rsidRPr="001224F5" w:rsidRDefault="009133E1" w:rsidP="00D6525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1224F5">
        <w:rPr>
          <w:rFonts w:ascii="Times New Roman" w:hAnsi="Times New Roman" w:cs="Times New Roman"/>
          <w:bCs/>
          <w:sz w:val="20"/>
          <w:szCs w:val="20"/>
        </w:rPr>
        <w:t>Olivia Amanda García Garduño</w:t>
      </w:r>
      <w:r w:rsidR="00D65258" w:rsidRPr="001224F5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="00D65258" w:rsidRPr="001224F5">
        <w:rPr>
          <w:rFonts w:ascii="Times New Roman" w:hAnsi="Times New Roman" w:cs="Times New Roman"/>
          <w:bCs/>
          <w:sz w:val="20"/>
          <w:szCs w:val="20"/>
        </w:rPr>
        <w:t>Ph.D</w:t>
      </w:r>
      <w:proofErr w:type="spellEnd"/>
      <w:r w:rsidR="00D65258" w:rsidRPr="001224F5">
        <w:rPr>
          <w:rFonts w:ascii="Times New Roman" w:hAnsi="Times New Roman" w:cs="Times New Roman"/>
          <w:bCs/>
          <w:sz w:val="20"/>
          <w:szCs w:val="20"/>
        </w:rPr>
        <w:t>.</w:t>
      </w:r>
    </w:p>
    <w:p w:rsidR="00D65258" w:rsidRPr="001224F5" w:rsidRDefault="00D65258" w:rsidP="00D6525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1224F5">
        <w:rPr>
          <w:rFonts w:ascii="Times New Roman" w:hAnsi="Times New Roman" w:cs="Times New Roman"/>
          <w:b/>
          <w:bCs/>
          <w:sz w:val="20"/>
          <w:szCs w:val="20"/>
        </w:rPr>
        <w:t>Address</w:t>
      </w:r>
      <w:proofErr w:type="spellEnd"/>
      <w:r w:rsidRPr="001224F5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proofErr w:type="spellStart"/>
      <w:r w:rsidRPr="001224F5">
        <w:rPr>
          <w:rFonts w:ascii="Times New Roman" w:hAnsi="Times New Roman" w:cs="Times New Roman"/>
          <w:b/>
          <w:bCs/>
          <w:sz w:val="20"/>
          <w:szCs w:val="20"/>
        </w:rPr>
        <w:t>contact</w:t>
      </w:r>
      <w:proofErr w:type="spellEnd"/>
      <w:r w:rsidRPr="001224F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1224F5">
        <w:rPr>
          <w:rFonts w:ascii="Times New Roman" w:hAnsi="Times New Roman" w:cs="Times New Roman"/>
          <w:b/>
          <w:bCs/>
          <w:sz w:val="20"/>
          <w:szCs w:val="20"/>
        </w:rPr>
        <w:t>information</w:t>
      </w:r>
      <w:proofErr w:type="spellEnd"/>
      <w:r w:rsidRPr="001224F5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:rsidR="001224F5" w:rsidRPr="001224F5" w:rsidRDefault="001224F5" w:rsidP="001224F5">
      <w:pPr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r w:rsidRPr="001224F5">
        <w:rPr>
          <w:rFonts w:ascii="Times New Roman" w:hAnsi="Times New Roman" w:cs="Times New Roman"/>
          <w:bCs/>
          <w:i/>
          <w:sz w:val="20"/>
          <w:szCs w:val="20"/>
        </w:rPr>
        <w:t>Laboratorio de Física Médica</w:t>
      </w:r>
    </w:p>
    <w:p w:rsidR="001224F5" w:rsidRPr="001224F5" w:rsidRDefault="001224F5" w:rsidP="001224F5">
      <w:pPr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r w:rsidRPr="001224F5">
        <w:rPr>
          <w:rFonts w:ascii="Times New Roman" w:hAnsi="Times New Roman" w:cs="Times New Roman"/>
          <w:bCs/>
          <w:i/>
          <w:sz w:val="20"/>
          <w:szCs w:val="20"/>
        </w:rPr>
        <w:t>Instituto Nacional de Neurología y Neurocirugía</w:t>
      </w:r>
    </w:p>
    <w:p w:rsidR="001224F5" w:rsidRPr="001224F5" w:rsidRDefault="001224F5" w:rsidP="001224F5">
      <w:pPr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r w:rsidRPr="001224F5">
        <w:rPr>
          <w:rFonts w:ascii="Times New Roman" w:hAnsi="Times New Roman" w:cs="Times New Roman"/>
          <w:bCs/>
          <w:i/>
          <w:sz w:val="20"/>
          <w:szCs w:val="20"/>
        </w:rPr>
        <w:t>Insurgentes Sur 3877, La Fama</w:t>
      </w:r>
    </w:p>
    <w:p w:rsidR="001224F5" w:rsidRPr="001224F5" w:rsidRDefault="001224F5" w:rsidP="001224F5">
      <w:pPr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r w:rsidRPr="001224F5">
        <w:rPr>
          <w:rFonts w:ascii="Times New Roman" w:hAnsi="Times New Roman" w:cs="Times New Roman"/>
          <w:bCs/>
          <w:i/>
          <w:sz w:val="20"/>
          <w:szCs w:val="20"/>
        </w:rPr>
        <w:t>Tlalpan, 14269</w:t>
      </w:r>
    </w:p>
    <w:p w:rsidR="001224F5" w:rsidRPr="001224F5" w:rsidRDefault="001224F5" w:rsidP="001224F5">
      <w:pPr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proofErr w:type="spellStart"/>
      <w:r w:rsidRPr="001224F5">
        <w:rPr>
          <w:rFonts w:ascii="Times New Roman" w:hAnsi="Times New Roman" w:cs="Times New Roman"/>
          <w:bCs/>
          <w:i/>
          <w:sz w:val="20"/>
          <w:szCs w:val="20"/>
        </w:rPr>
        <w:t>Mexico</w:t>
      </w:r>
      <w:proofErr w:type="spellEnd"/>
      <w:r w:rsidRPr="001224F5">
        <w:rPr>
          <w:rFonts w:ascii="Times New Roman" w:hAnsi="Times New Roman" w:cs="Times New Roman"/>
          <w:bCs/>
          <w:i/>
          <w:sz w:val="20"/>
          <w:szCs w:val="20"/>
        </w:rPr>
        <w:t xml:space="preserve"> City</w:t>
      </w:r>
    </w:p>
    <w:p w:rsidR="001224F5" w:rsidRPr="001224F5" w:rsidRDefault="001224F5" w:rsidP="001224F5">
      <w:pPr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r w:rsidRPr="001224F5">
        <w:rPr>
          <w:rFonts w:ascii="Times New Roman" w:hAnsi="Times New Roman" w:cs="Times New Roman"/>
          <w:bCs/>
          <w:i/>
          <w:sz w:val="20"/>
          <w:szCs w:val="20"/>
        </w:rPr>
        <w:t>México</w:t>
      </w:r>
    </w:p>
    <w:p w:rsidR="001224F5" w:rsidRPr="001224F5" w:rsidRDefault="001224F5" w:rsidP="001224F5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1224F5">
        <w:rPr>
          <w:rFonts w:ascii="Times New Roman" w:hAnsi="Times New Roman" w:cs="Times New Roman"/>
          <w:bCs/>
          <w:sz w:val="20"/>
          <w:szCs w:val="20"/>
        </w:rPr>
        <w:t>Tel: +52 5556063822 × 4471, 5021</w:t>
      </w:r>
    </w:p>
    <w:p w:rsidR="001224F5" w:rsidRPr="001224F5" w:rsidRDefault="001224F5" w:rsidP="001224F5">
      <w:pPr>
        <w:rPr>
          <w:rFonts w:ascii="Times New Roman" w:hAnsi="Times New Roman" w:cs="Times New Roman"/>
          <w:sz w:val="20"/>
          <w:szCs w:val="20"/>
        </w:rPr>
      </w:pPr>
      <w:r w:rsidRPr="001224F5">
        <w:rPr>
          <w:rFonts w:ascii="Times New Roman" w:hAnsi="Times New Roman" w:cs="Times New Roman"/>
          <w:bCs/>
          <w:sz w:val="20"/>
          <w:szCs w:val="20"/>
        </w:rPr>
        <w:t xml:space="preserve">e-mail: </w:t>
      </w:r>
      <w:r w:rsidRPr="001224F5">
        <w:rPr>
          <w:rFonts w:ascii="Times New Roman" w:hAnsi="Times New Roman" w:cs="Times New Roman"/>
          <w:sz w:val="20"/>
          <w:szCs w:val="20"/>
        </w:rPr>
        <w:t xml:space="preserve">oagarciag@innn.edu.mx, </w:t>
      </w:r>
      <w:r w:rsidRPr="001224F5">
        <w:rPr>
          <w:rFonts w:ascii="Times New Roman" w:hAnsi="Times New Roman" w:cs="Times New Roman"/>
          <w:bCs/>
          <w:sz w:val="20"/>
          <w:szCs w:val="20"/>
        </w:rPr>
        <w:t xml:space="preserve">amanda.garcia.g@gmail.com </w:t>
      </w:r>
    </w:p>
    <w:p w:rsidR="001224F5" w:rsidRPr="001224F5" w:rsidRDefault="001224F5" w:rsidP="001224F5">
      <w:pPr>
        <w:jc w:val="both"/>
        <w:rPr>
          <w:rStyle w:val="InternetLink"/>
          <w:rFonts w:ascii="Times New Roman" w:hAnsi="Times New Roman" w:cs="Times New Roman"/>
          <w:bCs/>
          <w:sz w:val="20"/>
          <w:szCs w:val="20"/>
          <w:lang w:val="en-US"/>
        </w:rPr>
      </w:pPr>
      <w:r w:rsidRPr="001224F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Web page: </w:t>
      </w:r>
      <w:hyperlink r:id="rId9">
        <w:r w:rsidRPr="001224F5">
          <w:rPr>
            <w:rStyle w:val="InternetLink"/>
            <w:rFonts w:ascii="Times New Roman" w:hAnsi="Times New Roman" w:cs="Times New Roman"/>
            <w:bCs/>
            <w:sz w:val="20"/>
            <w:szCs w:val="20"/>
            <w:lang w:val="en-US"/>
          </w:rPr>
          <w:t>http://www.innn.salud.gob.mx</w:t>
        </w:r>
      </w:hyperlink>
    </w:p>
    <w:p w:rsidR="00D65258" w:rsidRPr="009133E1" w:rsidRDefault="00D65258" w:rsidP="00D6525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GoBack"/>
      <w:bookmarkEnd w:id="0"/>
    </w:p>
    <w:p w:rsidR="00BE20B2" w:rsidRPr="009133E1" w:rsidRDefault="00BE20B2" w:rsidP="00692CD6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sectPr w:rsidR="00BE20B2" w:rsidRPr="009133E1" w:rsidSect="00FA24C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A48" w:rsidRDefault="00C06A48" w:rsidP="00BB4DD7">
      <w:pPr>
        <w:spacing w:after="0" w:line="240" w:lineRule="auto"/>
      </w:pPr>
      <w:r>
        <w:separator/>
      </w:r>
    </w:p>
  </w:endnote>
  <w:endnote w:type="continuationSeparator" w:id="0">
    <w:p w:rsidR="00C06A48" w:rsidRDefault="00C06A48" w:rsidP="00BB4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rebu-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A48" w:rsidRDefault="00C06A48" w:rsidP="00BB4DD7">
      <w:pPr>
        <w:spacing w:after="0" w:line="240" w:lineRule="auto"/>
      </w:pPr>
      <w:r>
        <w:separator/>
      </w:r>
    </w:p>
  </w:footnote>
  <w:footnote w:type="continuationSeparator" w:id="0">
    <w:p w:rsidR="00C06A48" w:rsidRDefault="00C06A48" w:rsidP="00BB4D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232CD"/>
    <w:multiLevelType w:val="hybridMultilevel"/>
    <w:tmpl w:val="FD10DA78"/>
    <w:lvl w:ilvl="0" w:tplc="1E2A8580">
      <w:start w:val="1"/>
      <w:numFmt w:val="lowerLetter"/>
      <w:lvlText w:val="%1)"/>
      <w:lvlJc w:val="left"/>
      <w:pPr>
        <w:ind w:left="6030" w:hanging="339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3720" w:hanging="360"/>
      </w:pPr>
    </w:lvl>
    <w:lvl w:ilvl="2" w:tplc="080A001B" w:tentative="1">
      <w:start w:val="1"/>
      <w:numFmt w:val="lowerRoman"/>
      <w:lvlText w:val="%3."/>
      <w:lvlJc w:val="right"/>
      <w:pPr>
        <w:ind w:left="4440" w:hanging="180"/>
      </w:pPr>
    </w:lvl>
    <w:lvl w:ilvl="3" w:tplc="080A000F" w:tentative="1">
      <w:start w:val="1"/>
      <w:numFmt w:val="decimal"/>
      <w:lvlText w:val="%4."/>
      <w:lvlJc w:val="left"/>
      <w:pPr>
        <w:ind w:left="5160" w:hanging="360"/>
      </w:pPr>
    </w:lvl>
    <w:lvl w:ilvl="4" w:tplc="080A0019" w:tentative="1">
      <w:start w:val="1"/>
      <w:numFmt w:val="lowerLetter"/>
      <w:lvlText w:val="%5."/>
      <w:lvlJc w:val="left"/>
      <w:pPr>
        <w:ind w:left="5880" w:hanging="360"/>
      </w:pPr>
    </w:lvl>
    <w:lvl w:ilvl="5" w:tplc="080A001B" w:tentative="1">
      <w:start w:val="1"/>
      <w:numFmt w:val="lowerRoman"/>
      <w:lvlText w:val="%6."/>
      <w:lvlJc w:val="right"/>
      <w:pPr>
        <w:ind w:left="6600" w:hanging="180"/>
      </w:pPr>
    </w:lvl>
    <w:lvl w:ilvl="6" w:tplc="080A000F" w:tentative="1">
      <w:start w:val="1"/>
      <w:numFmt w:val="decimal"/>
      <w:lvlText w:val="%7."/>
      <w:lvlJc w:val="left"/>
      <w:pPr>
        <w:ind w:left="7320" w:hanging="360"/>
      </w:pPr>
    </w:lvl>
    <w:lvl w:ilvl="7" w:tplc="080A0019" w:tentative="1">
      <w:start w:val="1"/>
      <w:numFmt w:val="lowerLetter"/>
      <w:lvlText w:val="%8."/>
      <w:lvlJc w:val="left"/>
      <w:pPr>
        <w:ind w:left="8040" w:hanging="360"/>
      </w:pPr>
    </w:lvl>
    <w:lvl w:ilvl="8" w:tplc="080A001B" w:tentative="1">
      <w:start w:val="1"/>
      <w:numFmt w:val="lowerRoman"/>
      <w:lvlText w:val="%9."/>
      <w:lvlJc w:val="right"/>
      <w:pPr>
        <w:ind w:left="8760" w:hanging="180"/>
      </w:pPr>
    </w:lvl>
  </w:abstractNum>
  <w:abstractNum w:abstractNumId="1">
    <w:nsid w:val="160E55DE"/>
    <w:multiLevelType w:val="hybridMultilevel"/>
    <w:tmpl w:val="897A6EEE"/>
    <w:lvl w:ilvl="0" w:tplc="080A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DCC8FEC">
      <w:start w:val="1"/>
      <w:numFmt w:val="decimal"/>
      <w:lvlText w:val="%2."/>
      <w:lvlJc w:val="left"/>
      <w:pPr>
        <w:ind w:left="1080" w:hanging="360"/>
      </w:pPr>
      <w:rPr>
        <w:rFonts w:ascii="Book Antiqua" w:eastAsiaTheme="minorHAnsi" w:hAnsi="Book Antiqua" w:cs="Palatino Linotype"/>
      </w:r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B647923"/>
    <w:multiLevelType w:val="hybridMultilevel"/>
    <w:tmpl w:val="2516407E"/>
    <w:lvl w:ilvl="0" w:tplc="93B85C84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0569B7"/>
    <w:multiLevelType w:val="hybridMultilevel"/>
    <w:tmpl w:val="C086808E"/>
    <w:lvl w:ilvl="0" w:tplc="5B566B9A">
      <w:start w:val="1"/>
      <w:numFmt w:val="decimal"/>
      <w:lvlText w:val="%1."/>
      <w:lvlJc w:val="left"/>
      <w:pPr>
        <w:ind w:left="720" w:hanging="360"/>
      </w:pPr>
      <w:rPr>
        <w:rFonts w:ascii="AdvTrebu-R" w:eastAsiaTheme="minorHAnsi" w:hAnsi="AdvTrebu-R" w:cs="AdvTrebu-R"/>
        <w:b w:val="0"/>
        <w:color w:val="auto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CC543C"/>
    <w:multiLevelType w:val="hybridMultilevel"/>
    <w:tmpl w:val="3B4C291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01473F"/>
    <w:multiLevelType w:val="hybridMultilevel"/>
    <w:tmpl w:val="0BAC0F14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C318BE"/>
    <w:multiLevelType w:val="hybridMultilevel"/>
    <w:tmpl w:val="6EF88FDC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0C51FE"/>
    <w:multiLevelType w:val="hybridMultilevel"/>
    <w:tmpl w:val="EEDADCF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5C7C3C"/>
    <w:multiLevelType w:val="hybridMultilevel"/>
    <w:tmpl w:val="EEDADCF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2C2048"/>
    <w:multiLevelType w:val="hybridMultilevel"/>
    <w:tmpl w:val="339C4EE2"/>
    <w:lvl w:ilvl="0" w:tplc="E34688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7"/>
  </w:num>
  <w:num w:numId="6">
    <w:abstractNumId w:val="8"/>
  </w:num>
  <w:num w:numId="7">
    <w:abstractNumId w:val="6"/>
  </w:num>
  <w:num w:numId="8">
    <w:abstractNumId w:val="2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404"/>
    <w:rsid w:val="00001EE1"/>
    <w:rsid w:val="000025DB"/>
    <w:rsid w:val="000029CD"/>
    <w:rsid w:val="00004122"/>
    <w:rsid w:val="00005162"/>
    <w:rsid w:val="000051F2"/>
    <w:rsid w:val="0000586B"/>
    <w:rsid w:val="0000614B"/>
    <w:rsid w:val="000068D1"/>
    <w:rsid w:val="000069BB"/>
    <w:rsid w:val="00006D5F"/>
    <w:rsid w:val="000070DD"/>
    <w:rsid w:val="0000737C"/>
    <w:rsid w:val="0000789E"/>
    <w:rsid w:val="000079C6"/>
    <w:rsid w:val="00007E70"/>
    <w:rsid w:val="00010068"/>
    <w:rsid w:val="00010A67"/>
    <w:rsid w:val="00010E72"/>
    <w:rsid w:val="000112DC"/>
    <w:rsid w:val="000122F0"/>
    <w:rsid w:val="00012451"/>
    <w:rsid w:val="00012538"/>
    <w:rsid w:val="000129F1"/>
    <w:rsid w:val="0001305B"/>
    <w:rsid w:val="00015153"/>
    <w:rsid w:val="000154B4"/>
    <w:rsid w:val="00015D07"/>
    <w:rsid w:val="00015F32"/>
    <w:rsid w:val="00016385"/>
    <w:rsid w:val="00016620"/>
    <w:rsid w:val="00016F79"/>
    <w:rsid w:val="00017E16"/>
    <w:rsid w:val="00020D6F"/>
    <w:rsid w:val="000216E0"/>
    <w:rsid w:val="00021E37"/>
    <w:rsid w:val="000220C2"/>
    <w:rsid w:val="00022B63"/>
    <w:rsid w:val="000241FC"/>
    <w:rsid w:val="0002486E"/>
    <w:rsid w:val="00024CB8"/>
    <w:rsid w:val="0002535B"/>
    <w:rsid w:val="00025528"/>
    <w:rsid w:val="00025639"/>
    <w:rsid w:val="000259F7"/>
    <w:rsid w:val="0002626B"/>
    <w:rsid w:val="00026E89"/>
    <w:rsid w:val="0002783D"/>
    <w:rsid w:val="00027AB2"/>
    <w:rsid w:val="00027EBC"/>
    <w:rsid w:val="0003010D"/>
    <w:rsid w:val="000307E8"/>
    <w:rsid w:val="00030B6F"/>
    <w:rsid w:val="00031388"/>
    <w:rsid w:val="0003199D"/>
    <w:rsid w:val="00031AF6"/>
    <w:rsid w:val="000326F5"/>
    <w:rsid w:val="00032743"/>
    <w:rsid w:val="000327AD"/>
    <w:rsid w:val="000327B1"/>
    <w:rsid w:val="00032A45"/>
    <w:rsid w:val="00034131"/>
    <w:rsid w:val="000346EB"/>
    <w:rsid w:val="0003570E"/>
    <w:rsid w:val="0003572D"/>
    <w:rsid w:val="00035C74"/>
    <w:rsid w:val="00035F02"/>
    <w:rsid w:val="00036164"/>
    <w:rsid w:val="000362B8"/>
    <w:rsid w:val="00036349"/>
    <w:rsid w:val="00036796"/>
    <w:rsid w:val="00036A93"/>
    <w:rsid w:val="00036BCA"/>
    <w:rsid w:val="000373D0"/>
    <w:rsid w:val="00037EBC"/>
    <w:rsid w:val="00041B93"/>
    <w:rsid w:val="0004224E"/>
    <w:rsid w:val="000422A7"/>
    <w:rsid w:val="00042F9C"/>
    <w:rsid w:val="00043BE5"/>
    <w:rsid w:val="00043CE0"/>
    <w:rsid w:val="00044104"/>
    <w:rsid w:val="00044922"/>
    <w:rsid w:val="000461F8"/>
    <w:rsid w:val="00050114"/>
    <w:rsid w:val="000505E8"/>
    <w:rsid w:val="000512C2"/>
    <w:rsid w:val="0005283B"/>
    <w:rsid w:val="0005425A"/>
    <w:rsid w:val="00055015"/>
    <w:rsid w:val="000553CB"/>
    <w:rsid w:val="000553EF"/>
    <w:rsid w:val="00055D77"/>
    <w:rsid w:val="000567E1"/>
    <w:rsid w:val="00056AF4"/>
    <w:rsid w:val="00056E87"/>
    <w:rsid w:val="00060713"/>
    <w:rsid w:val="00060E69"/>
    <w:rsid w:val="00061028"/>
    <w:rsid w:val="00061658"/>
    <w:rsid w:val="00061B66"/>
    <w:rsid w:val="00061E97"/>
    <w:rsid w:val="00061F67"/>
    <w:rsid w:val="0006207F"/>
    <w:rsid w:val="00062352"/>
    <w:rsid w:val="00063898"/>
    <w:rsid w:val="00063A3B"/>
    <w:rsid w:val="00064428"/>
    <w:rsid w:val="000645E8"/>
    <w:rsid w:val="00064E26"/>
    <w:rsid w:val="00065D43"/>
    <w:rsid w:val="000668D4"/>
    <w:rsid w:val="000673EF"/>
    <w:rsid w:val="000676AC"/>
    <w:rsid w:val="0007060E"/>
    <w:rsid w:val="00070BA7"/>
    <w:rsid w:val="00071420"/>
    <w:rsid w:val="000715C1"/>
    <w:rsid w:val="00072080"/>
    <w:rsid w:val="000727FF"/>
    <w:rsid w:val="00072827"/>
    <w:rsid w:val="000731DA"/>
    <w:rsid w:val="00073602"/>
    <w:rsid w:val="00073B72"/>
    <w:rsid w:val="00073DBB"/>
    <w:rsid w:val="00074BDF"/>
    <w:rsid w:val="00076372"/>
    <w:rsid w:val="0007693D"/>
    <w:rsid w:val="000772DE"/>
    <w:rsid w:val="00077906"/>
    <w:rsid w:val="000800FF"/>
    <w:rsid w:val="0008146E"/>
    <w:rsid w:val="00081638"/>
    <w:rsid w:val="00081B4C"/>
    <w:rsid w:val="00081EF8"/>
    <w:rsid w:val="00082680"/>
    <w:rsid w:val="000837FB"/>
    <w:rsid w:val="00083B56"/>
    <w:rsid w:val="00083C63"/>
    <w:rsid w:val="000849EA"/>
    <w:rsid w:val="00084B1C"/>
    <w:rsid w:val="00084D87"/>
    <w:rsid w:val="0008516B"/>
    <w:rsid w:val="00085860"/>
    <w:rsid w:val="00085ABB"/>
    <w:rsid w:val="000863FF"/>
    <w:rsid w:val="000869A1"/>
    <w:rsid w:val="00086B46"/>
    <w:rsid w:val="000877DF"/>
    <w:rsid w:val="00087C9D"/>
    <w:rsid w:val="0009022F"/>
    <w:rsid w:val="000904A6"/>
    <w:rsid w:val="00090F71"/>
    <w:rsid w:val="000925B0"/>
    <w:rsid w:val="000938AE"/>
    <w:rsid w:val="00094908"/>
    <w:rsid w:val="00094A45"/>
    <w:rsid w:val="00094C35"/>
    <w:rsid w:val="00096042"/>
    <w:rsid w:val="000963F1"/>
    <w:rsid w:val="000A0100"/>
    <w:rsid w:val="000A14F5"/>
    <w:rsid w:val="000A19D1"/>
    <w:rsid w:val="000A29FB"/>
    <w:rsid w:val="000A2D64"/>
    <w:rsid w:val="000A4607"/>
    <w:rsid w:val="000A4C61"/>
    <w:rsid w:val="000A54C5"/>
    <w:rsid w:val="000A5DD4"/>
    <w:rsid w:val="000A5E71"/>
    <w:rsid w:val="000A645E"/>
    <w:rsid w:val="000A76DB"/>
    <w:rsid w:val="000A7FE2"/>
    <w:rsid w:val="000B0990"/>
    <w:rsid w:val="000B0F1C"/>
    <w:rsid w:val="000B29CA"/>
    <w:rsid w:val="000B2A13"/>
    <w:rsid w:val="000B3AC7"/>
    <w:rsid w:val="000B40CD"/>
    <w:rsid w:val="000B4387"/>
    <w:rsid w:val="000B4CC1"/>
    <w:rsid w:val="000B5168"/>
    <w:rsid w:val="000B54B6"/>
    <w:rsid w:val="000B6249"/>
    <w:rsid w:val="000B6F40"/>
    <w:rsid w:val="000B70DA"/>
    <w:rsid w:val="000B7BA4"/>
    <w:rsid w:val="000C0ABD"/>
    <w:rsid w:val="000C0CF0"/>
    <w:rsid w:val="000C19A0"/>
    <w:rsid w:val="000C19BF"/>
    <w:rsid w:val="000C2D1A"/>
    <w:rsid w:val="000C3923"/>
    <w:rsid w:val="000C3B57"/>
    <w:rsid w:val="000C49F0"/>
    <w:rsid w:val="000C4C50"/>
    <w:rsid w:val="000C530C"/>
    <w:rsid w:val="000C54B2"/>
    <w:rsid w:val="000C642C"/>
    <w:rsid w:val="000C6883"/>
    <w:rsid w:val="000C695B"/>
    <w:rsid w:val="000C6A8F"/>
    <w:rsid w:val="000C76CF"/>
    <w:rsid w:val="000C7EC5"/>
    <w:rsid w:val="000D1C5A"/>
    <w:rsid w:val="000D2214"/>
    <w:rsid w:val="000D2334"/>
    <w:rsid w:val="000D2D52"/>
    <w:rsid w:val="000D2D6C"/>
    <w:rsid w:val="000D302D"/>
    <w:rsid w:val="000D526B"/>
    <w:rsid w:val="000D56E4"/>
    <w:rsid w:val="000D628F"/>
    <w:rsid w:val="000D633A"/>
    <w:rsid w:val="000D6BA7"/>
    <w:rsid w:val="000D7278"/>
    <w:rsid w:val="000D78C1"/>
    <w:rsid w:val="000E037D"/>
    <w:rsid w:val="000E1909"/>
    <w:rsid w:val="000E255A"/>
    <w:rsid w:val="000E2B99"/>
    <w:rsid w:val="000E2DB7"/>
    <w:rsid w:val="000E390A"/>
    <w:rsid w:val="000E3B22"/>
    <w:rsid w:val="000E3DA8"/>
    <w:rsid w:val="000E596E"/>
    <w:rsid w:val="000E79E7"/>
    <w:rsid w:val="000E7B74"/>
    <w:rsid w:val="000E7ED2"/>
    <w:rsid w:val="000F099A"/>
    <w:rsid w:val="000F0CBF"/>
    <w:rsid w:val="000F10A0"/>
    <w:rsid w:val="000F30C2"/>
    <w:rsid w:val="000F32D2"/>
    <w:rsid w:val="000F36A7"/>
    <w:rsid w:val="000F39C1"/>
    <w:rsid w:val="000F3FA7"/>
    <w:rsid w:val="000F5660"/>
    <w:rsid w:val="000F5762"/>
    <w:rsid w:val="000F5BDB"/>
    <w:rsid w:val="000F6194"/>
    <w:rsid w:val="000F6A89"/>
    <w:rsid w:val="000F6BDA"/>
    <w:rsid w:val="000F6E99"/>
    <w:rsid w:val="000F6EC9"/>
    <w:rsid w:val="000F7112"/>
    <w:rsid w:val="000F7612"/>
    <w:rsid w:val="000F7993"/>
    <w:rsid w:val="000F7B0F"/>
    <w:rsid w:val="00100222"/>
    <w:rsid w:val="00100305"/>
    <w:rsid w:val="00100B13"/>
    <w:rsid w:val="00100B25"/>
    <w:rsid w:val="0010136A"/>
    <w:rsid w:val="00101441"/>
    <w:rsid w:val="00103539"/>
    <w:rsid w:val="0010485E"/>
    <w:rsid w:val="00104967"/>
    <w:rsid w:val="00104CF2"/>
    <w:rsid w:val="00104EE9"/>
    <w:rsid w:val="00105153"/>
    <w:rsid w:val="0010522C"/>
    <w:rsid w:val="0010534B"/>
    <w:rsid w:val="00105A53"/>
    <w:rsid w:val="0010659F"/>
    <w:rsid w:val="00106EDB"/>
    <w:rsid w:val="00107B99"/>
    <w:rsid w:val="00110051"/>
    <w:rsid w:val="00110186"/>
    <w:rsid w:val="00111222"/>
    <w:rsid w:val="0011160F"/>
    <w:rsid w:val="001121A3"/>
    <w:rsid w:val="001130BE"/>
    <w:rsid w:val="00113144"/>
    <w:rsid w:val="00114071"/>
    <w:rsid w:val="001140DE"/>
    <w:rsid w:val="001145D4"/>
    <w:rsid w:val="0011480B"/>
    <w:rsid w:val="00115F19"/>
    <w:rsid w:val="0011618E"/>
    <w:rsid w:val="001163D1"/>
    <w:rsid w:val="00117111"/>
    <w:rsid w:val="001174BE"/>
    <w:rsid w:val="00117766"/>
    <w:rsid w:val="001178B3"/>
    <w:rsid w:val="001205F7"/>
    <w:rsid w:val="00120749"/>
    <w:rsid w:val="00120A36"/>
    <w:rsid w:val="00121496"/>
    <w:rsid w:val="00121EC7"/>
    <w:rsid w:val="00122025"/>
    <w:rsid w:val="001222F0"/>
    <w:rsid w:val="001224F5"/>
    <w:rsid w:val="00123A26"/>
    <w:rsid w:val="00124FBA"/>
    <w:rsid w:val="00125541"/>
    <w:rsid w:val="00126BE4"/>
    <w:rsid w:val="001273C7"/>
    <w:rsid w:val="001275AD"/>
    <w:rsid w:val="00127609"/>
    <w:rsid w:val="00127CDB"/>
    <w:rsid w:val="001300C2"/>
    <w:rsid w:val="00130183"/>
    <w:rsid w:val="001302EC"/>
    <w:rsid w:val="0013037A"/>
    <w:rsid w:val="00130907"/>
    <w:rsid w:val="00130D87"/>
    <w:rsid w:val="00131191"/>
    <w:rsid w:val="001316CF"/>
    <w:rsid w:val="0013244B"/>
    <w:rsid w:val="00133407"/>
    <w:rsid w:val="0013351A"/>
    <w:rsid w:val="00133FC6"/>
    <w:rsid w:val="001347C1"/>
    <w:rsid w:val="00134812"/>
    <w:rsid w:val="0013601B"/>
    <w:rsid w:val="001368BF"/>
    <w:rsid w:val="00136B73"/>
    <w:rsid w:val="00136C0C"/>
    <w:rsid w:val="00136FA8"/>
    <w:rsid w:val="001377E0"/>
    <w:rsid w:val="00137B7C"/>
    <w:rsid w:val="00137B86"/>
    <w:rsid w:val="00137F58"/>
    <w:rsid w:val="001407CE"/>
    <w:rsid w:val="00141F34"/>
    <w:rsid w:val="00143043"/>
    <w:rsid w:val="001434DE"/>
    <w:rsid w:val="001436D3"/>
    <w:rsid w:val="00143A13"/>
    <w:rsid w:val="00144390"/>
    <w:rsid w:val="001443C7"/>
    <w:rsid w:val="001444DE"/>
    <w:rsid w:val="00145416"/>
    <w:rsid w:val="00145896"/>
    <w:rsid w:val="00145C3C"/>
    <w:rsid w:val="00145C74"/>
    <w:rsid w:val="0014639A"/>
    <w:rsid w:val="00146D88"/>
    <w:rsid w:val="00147C08"/>
    <w:rsid w:val="00147DED"/>
    <w:rsid w:val="00150EBC"/>
    <w:rsid w:val="001520EB"/>
    <w:rsid w:val="00152555"/>
    <w:rsid w:val="00152C0B"/>
    <w:rsid w:val="00152E7B"/>
    <w:rsid w:val="00152FCE"/>
    <w:rsid w:val="0015379F"/>
    <w:rsid w:val="00153CB8"/>
    <w:rsid w:val="00153CF0"/>
    <w:rsid w:val="001540D8"/>
    <w:rsid w:val="00154430"/>
    <w:rsid w:val="00154887"/>
    <w:rsid w:val="00155AA7"/>
    <w:rsid w:val="00156A7C"/>
    <w:rsid w:val="00157296"/>
    <w:rsid w:val="00157803"/>
    <w:rsid w:val="00157A2E"/>
    <w:rsid w:val="00157EEA"/>
    <w:rsid w:val="00160932"/>
    <w:rsid w:val="0016098A"/>
    <w:rsid w:val="00160CA8"/>
    <w:rsid w:val="001613AB"/>
    <w:rsid w:val="00162A1C"/>
    <w:rsid w:val="00162D4E"/>
    <w:rsid w:val="00162EA2"/>
    <w:rsid w:val="00163B4F"/>
    <w:rsid w:val="00164004"/>
    <w:rsid w:val="001647FE"/>
    <w:rsid w:val="00165393"/>
    <w:rsid w:val="001656A2"/>
    <w:rsid w:val="00165813"/>
    <w:rsid w:val="00166810"/>
    <w:rsid w:val="001668B8"/>
    <w:rsid w:val="00166FB6"/>
    <w:rsid w:val="0016723A"/>
    <w:rsid w:val="0017035F"/>
    <w:rsid w:val="0017042F"/>
    <w:rsid w:val="0017055A"/>
    <w:rsid w:val="00171A81"/>
    <w:rsid w:val="00171EE6"/>
    <w:rsid w:val="00172169"/>
    <w:rsid w:val="00172AF5"/>
    <w:rsid w:val="00174254"/>
    <w:rsid w:val="001742D2"/>
    <w:rsid w:val="00177439"/>
    <w:rsid w:val="00177A71"/>
    <w:rsid w:val="00177C77"/>
    <w:rsid w:val="00180D14"/>
    <w:rsid w:val="0018124E"/>
    <w:rsid w:val="0018141E"/>
    <w:rsid w:val="0018195A"/>
    <w:rsid w:val="001822C4"/>
    <w:rsid w:val="00182536"/>
    <w:rsid w:val="001827AA"/>
    <w:rsid w:val="00182F51"/>
    <w:rsid w:val="00184B30"/>
    <w:rsid w:val="001851DA"/>
    <w:rsid w:val="0018569C"/>
    <w:rsid w:val="00185EE6"/>
    <w:rsid w:val="00186445"/>
    <w:rsid w:val="00186A29"/>
    <w:rsid w:val="00187183"/>
    <w:rsid w:val="001871CD"/>
    <w:rsid w:val="00187B9A"/>
    <w:rsid w:val="001902A5"/>
    <w:rsid w:val="001917D5"/>
    <w:rsid w:val="00191D37"/>
    <w:rsid w:val="00191EF5"/>
    <w:rsid w:val="00191F3C"/>
    <w:rsid w:val="001929C1"/>
    <w:rsid w:val="00193C49"/>
    <w:rsid w:val="00194211"/>
    <w:rsid w:val="001952FA"/>
    <w:rsid w:val="001954E3"/>
    <w:rsid w:val="001957B5"/>
    <w:rsid w:val="001958D8"/>
    <w:rsid w:val="00196C5F"/>
    <w:rsid w:val="00197827"/>
    <w:rsid w:val="001A05F4"/>
    <w:rsid w:val="001A06FA"/>
    <w:rsid w:val="001A0D38"/>
    <w:rsid w:val="001A1009"/>
    <w:rsid w:val="001A17A9"/>
    <w:rsid w:val="001A1F99"/>
    <w:rsid w:val="001A232F"/>
    <w:rsid w:val="001A267D"/>
    <w:rsid w:val="001A302E"/>
    <w:rsid w:val="001A4779"/>
    <w:rsid w:val="001A4BB5"/>
    <w:rsid w:val="001A53BF"/>
    <w:rsid w:val="001A5477"/>
    <w:rsid w:val="001A59BE"/>
    <w:rsid w:val="001A6019"/>
    <w:rsid w:val="001A6196"/>
    <w:rsid w:val="001A640F"/>
    <w:rsid w:val="001A6688"/>
    <w:rsid w:val="001A7C78"/>
    <w:rsid w:val="001A7EF5"/>
    <w:rsid w:val="001B012D"/>
    <w:rsid w:val="001B0208"/>
    <w:rsid w:val="001B0302"/>
    <w:rsid w:val="001B1F9D"/>
    <w:rsid w:val="001B202F"/>
    <w:rsid w:val="001B255D"/>
    <w:rsid w:val="001B30D6"/>
    <w:rsid w:val="001B35F3"/>
    <w:rsid w:val="001B380A"/>
    <w:rsid w:val="001B3932"/>
    <w:rsid w:val="001B4ED0"/>
    <w:rsid w:val="001B67BD"/>
    <w:rsid w:val="001C0B06"/>
    <w:rsid w:val="001C15D9"/>
    <w:rsid w:val="001C2199"/>
    <w:rsid w:val="001C2F82"/>
    <w:rsid w:val="001C3092"/>
    <w:rsid w:val="001C4691"/>
    <w:rsid w:val="001C480F"/>
    <w:rsid w:val="001C4F8C"/>
    <w:rsid w:val="001C5ADD"/>
    <w:rsid w:val="001C5B4D"/>
    <w:rsid w:val="001C5BAF"/>
    <w:rsid w:val="001C5F1A"/>
    <w:rsid w:val="001C6104"/>
    <w:rsid w:val="001C6705"/>
    <w:rsid w:val="001C7AA9"/>
    <w:rsid w:val="001C7C9A"/>
    <w:rsid w:val="001C7F6D"/>
    <w:rsid w:val="001D010B"/>
    <w:rsid w:val="001D0AFA"/>
    <w:rsid w:val="001D0D78"/>
    <w:rsid w:val="001D156E"/>
    <w:rsid w:val="001D2C1A"/>
    <w:rsid w:val="001D351F"/>
    <w:rsid w:val="001D4156"/>
    <w:rsid w:val="001D472B"/>
    <w:rsid w:val="001D5946"/>
    <w:rsid w:val="001D6E65"/>
    <w:rsid w:val="001D77F9"/>
    <w:rsid w:val="001D7B44"/>
    <w:rsid w:val="001E00DB"/>
    <w:rsid w:val="001E14F5"/>
    <w:rsid w:val="001E279E"/>
    <w:rsid w:val="001E46CC"/>
    <w:rsid w:val="001E4D99"/>
    <w:rsid w:val="001E5060"/>
    <w:rsid w:val="001E51BD"/>
    <w:rsid w:val="001E52D3"/>
    <w:rsid w:val="001E5E0F"/>
    <w:rsid w:val="001E60AF"/>
    <w:rsid w:val="001E715D"/>
    <w:rsid w:val="001E75B4"/>
    <w:rsid w:val="001E796B"/>
    <w:rsid w:val="001F0808"/>
    <w:rsid w:val="001F1DEE"/>
    <w:rsid w:val="001F4116"/>
    <w:rsid w:val="001F46D5"/>
    <w:rsid w:val="001F4C4F"/>
    <w:rsid w:val="001F4E29"/>
    <w:rsid w:val="001F5517"/>
    <w:rsid w:val="001F5BA2"/>
    <w:rsid w:val="001F71FC"/>
    <w:rsid w:val="00200321"/>
    <w:rsid w:val="00200DE6"/>
    <w:rsid w:val="0020116B"/>
    <w:rsid w:val="0020160F"/>
    <w:rsid w:val="002018B9"/>
    <w:rsid w:val="00202262"/>
    <w:rsid w:val="00202947"/>
    <w:rsid w:val="00202B7A"/>
    <w:rsid w:val="00202DEA"/>
    <w:rsid w:val="00202EBC"/>
    <w:rsid w:val="00202EF2"/>
    <w:rsid w:val="00204350"/>
    <w:rsid w:val="00204785"/>
    <w:rsid w:val="00204ECB"/>
    <w:rsid w:val="0020593D"/>
    <w:rsid w:val="00205CF5"/>
    <w:rsid w:val="00207449"/>
    <w:rsid w:val="00211569"/>
    <w:rsid w:val="002118B2"/>
    <w:rsid w:val="00211E0B"/>
    <w:rsid w:val="002134F9"/>
    <w:rsid w:val="002138EB"/>
    <w:rsid w:val="00213D4E"/>
    <w:rsid w:val="00213F65"/>
    <w:rsid w:val="0021486A"/>
    <w:rsid w:val="00214A99"/>
    <w:rsid w:val="002154DA"/>
    <w:rsid w:val="00215EAA"/>
    <w:rsid w:val="002166E8"/>
    <w:rsid w:val="0021688B"/>
    <w:rsid w:val="00216A05"/>
    <w:rsid w:val="00217FBE"/>
    <w:rsid w:val="00220115"/>
    <w:rsid w:val="002205BB"/>
    <w:rsid w:val="00220BDA"/>
    <w:rsid w:val="00221839"/>
    <w:rsid w:val="00221D9F"/>
    <w:rsid w:val="00222D25"/>
    <w:rsid w:val="0022317C"/>
    <w:rsid w:val="00223456"/>
    <w:rsid w:val="00223650"/>
    <w:rsid w:val="0022377B"/>
    <w:rsid w:val="00224001"/>
    <w:rsid w:val="0022521F"/>
    <w:rsid w:val="0022669C"/>
    <w:rsid w:val="0022749B"/>
    <w:rsid w:val="00227DF6"/>
    <w:rsid w:val="00230597"/>
    <w:rsid w:val="0023261B"/>
    <w:rsid w:val="002328CA"/>
    <w:rsid w:val="002331A9"/>
    <w:rsid w:val="002331D8"/>
    <w:rsid w:val="0023326A"/>
    <w:rsid w:val="002349C3"/>
    <w:rsid w:val="00234A44"/>
    <w:rsid w:val="00234B14"/>
    <w:rsid w:val="00234CC7"/>
    <w:rsid w:val="0023653A"/>
    <w:rsid w:val="002367A1"/>
    <w:rsid w:val="00236CB0"/>
    <w:rsid w:val="0023727D"/>
    <w:rsid w:val="0023738D"/>
    <w:rsid w:val="002375E9"/>
    <w:rsid w:val="002407CF"/>
    <w:rsid w:val="00240B81"/>
    <w:rsid w:val="00240BE2"/>
    <w:rsid w:val="00240C0E"/>
    <w:rsid w:val="002412EB"/>
    <w:rsid w:val="00241619"/>
    <w:rsid w:val="00241D12"/>
    <w:rsid w:val="00242330"/>
    <w:rsid w:val="0024237A"/>
    <w:rsid w:val="0024252D"/>
    <w:rsid w:val="00242F1D"/>
    <w:rsid w:val="0024359B"/>
    <w:rsid w:val="0024361F"/>
    <w:rsid w:val="002439A6"/>
    <w:rsid w:val="00244EA3"/>
    <w:rsid w:val="002454A6"/>
    <w:rsid w:val="002461CB"/>
    <w:rsid w:val="00246E35"/>
    <w:rsid w:val="0024718E"/>
    <w:rsid w:val="00247F45"/>
    <w:rsid w:val="002506EE"/>
    <w:rsid w:val="00250FF0"/>
    <w:rsid w:val="0025112F"/>
    <w:rsid w:val="0025124D"/>
    <w:rsid w:val="00251F5A"/>
    <w:rsid w:val="00252F09"/>
    <w:rsid w:val="002543A4"/>
    <w:rsid w:val="0025478B"/>
    <w:rsid w:val="00255B23"/>
    <w:rsid w:val="00255BA6"/>
    <w:rsid w:val="002565B6"/>
    <w:rsid w:val="00256692"/>
    <w:rsid w:val="00257C9E"/>
    <w:rsid w:val="00257CCB"/>
    <w:rsid w:val="00257D71"/>
    <w:rsid w:val="002601F5"/>
    <w:rsid w:val="0026033E"/>
    <w:rsid w:val="002609B8"/>
    <w:rsid w:val="00260AD2"/>
    <w:rsid w:val="0026208C"/>
    <w:rsid w:val="002621AA"/>
    <w:rsid w:val="00264F08"/>
    <w:rsid w:val="00264F39"/>
    <w:rsid w:val="00265069"/>
    <w:rsid w:val="0026520D"/>
    <w:rsid w:val="00266E6C"/>
    <w:rsid w:val="002728DC"/>
    <w:rsid w:val="0027383B"/>
    <w:rsid w:val="00274A29"/>
    <w:rsid w:val="002752BD"/>
    <w:rsid w:val="002753A8"/>
    <w:rsid w:val="00276991"/>
    <w:rsid w:val="002772C7"/>
    <w:rsid w:val="0028097A"/>
    <w:rsid w:val="002811FB"/>
    <w:rsid w:val="00281CEC"/>
    <w:rsid w:val="00281E80"/>
    <w:rsid w:val="002823D9"/>
    <w:rsid w:val="0028241D"/>
    <w:rsid w:val="00282906"/>
    <w:rsid w:val="002831F4"/>
    <w:rsid w:val="0028339A"/>
    <w:rsid w:val="0028345B"/>
    <w:rsid w:val="002835B1"/>
    <w:rsid w:val="00283782"/>
    <w:rsid w:val="00283A9A"/>
    <w:rsid w:val="00285552"/>
    <w:rsid w:val="0028610C"/>
    <w:rsid w:val="00287104"/>
    <w:rsid w:val="002871DB"/>
    <w:rsid w:val="002879E5"/>
    <w:rsid w:val="00287D8F"/>
    <w:rsid w:val="002903DE"/>
    <w:rsid w:val="00290454"/>
    <w:rsid w:val="0029085B"/>
    <w:rsid w:val="00290E18"/>
    <w:rsid w:val="00292BA6"/>
    <w:rsid w:val="002937F7"/>
    <w:rsid w:val="00293BEB"/>
    <w:rsid w:val="00293F49"/>
    <w:rsid w:val="00294615"/>
    <w:rsid w:val="00295324"/>
    <w:rsid w:val="0029587F"/>
    <w:rsid w:val="00295B5C"/>
    <w:rsid w:val="00295FF4"/>
    <w:rsid w:val="002961AB"/>
    <w:rsid w:val="00296FE3"/>
    <w:rsid w:val="00297A8B"/>
    <w:rsid w:val="00297A98"/>
    <w:rsid w:val="00297F56"/>
    <w:rsid w:val="00297FCA"/>
    <w:rsid w:val="002A0006"/>
    <w:rsid w:val="002A0122"/>
    <w:rsid w:val="002A049B"/>
    <w:rsid w:val="002A238D"/>
    <w:rsid w:val="002A4442"/>
    <w:rsid w:val="002A5972"/>
    <w:rsid w:val="002A5A68"/>
    <w:rsid w:val="002A66B0"/>
    <w:rsid w:val="002A6832"/>
    <w:rsid w:val="002A6ADF"/>
    <w:rsid w:val="002A6C3D"/>
    <w:rsid w:val="002A6E75"/>
    <w:rsid w:val="002A73E3"/>
    <w:rsid w:val="002A7606"/>
    <w:rsid w:val="002B0399"/>
    <w:rsid w:val="002B03C5"/>
    <w:rsid w:val="002B1759"/>
    <w:rsid w:val="002B25D7"/>
    <w:rsid w:val="002B2903"/>
    <w:rsid w:val="002B292E"/>
    <w:rsid w:val="002B2B53"/>
    <w:rsid w:val="002B349A"/>
    <w:rsid w:val="002B4129"/>
    <w:rsid w:val="002B49FA"/>
    <w:rsid w:val="002B542E"/>
    <w:rsid w:val="002B568B"/>
    <w:rsid w:val="002B642A"/>
    <w:rsid w:val="002C05ED"/>
    <w:rsid w:val="002C05EF"/>
    <w:rsid w:val="002C078D"/>
    <w:rsid w:val="002C2801"/>
    <w:rsid w:val="002C2EFB"/>
    <w:rsid w:val="002C3E33"/>
    <w:rsid w:val="002C4408"/>
    <w:rsid w:val="002C45C6"/>
    <w:rsid w:val="002C4F80"/>
    <w:rsid w:val="002C567B"/>
    <w:rsid w:val="002C568C"/>
    <w:rsid w:val="002C57E4"/>
    <w:rsid w:val="002C67B4"/>
    <w:rsid w:val="002C67E6"/>
    <w:rsid w:val="002C751F"/>
    <w:rsid w:val="002C75A7"/>
    <w:rsid w:val="002C7CC3"/>
    <w:rsid w:val="002D2E1F"/>
    <w:rsid w:val="002D39F4"/>
    <w:rsid w:val="002D42F6"/>
    <w:rsid w:val="002D4916"/>
    <w:rsid w:val="002D4DF6"/>
    <w:rsid w:val="002D4E73"/>
    <w:rsid w:val="002D5563"/>
    <w:rsid w:val="002D58AC"/>
    <w:rsid w:val="002D5BB5"/>
    <w:rsid w:val="002D67C2"/>
    <w:rsid w:val="002D6DD0"/>
    <w:rsid w:val="002D6FA5"/>
    <w:rsid w:val="002D71E9"/>
    <w:rsid w:val="002E0663"/>
    <w:rsid w:val="002E0A53"/>
    <w:rsid w:val="002E0CD2"/>
    <w:rsid w:val="002E10B5"/>
    <w:rsid w:val="002E11B3"/>
    <w:rsid w:val="002E1827"/>
    <w:rsid w:val="002E18D5"/>
    <w:rsid w:val="002E4060"/>
    <w:rsid w:val="002E41E1"/>
    <w:rsid w:val="002E4B10"/>
    <w:rsid w:val="002E4B59"/>
    <w:rsid w:val="002E5136"/>
    <w:rsid w:val="002E5918"/>
    <w:rsid w:val="002E5F60"/>
    <w:rsid w:val="002E66B4"/>
    <w:rsid w:val="002E6936"/>
    <w:rsid w:val="002E7608"/>
    <w:rsid w:val="002E76DA"/>
    <w:rsid w:val="002E7AB2"/>
    <w:rsid w:val="002F0533"/>
    <w:rsid w:val="002F1ABD"/>
    <w:rsid w:val="002F1E86"/>
    <w:rsid w:val="002F29D9"/>
    <w:rsid w:val="002F30FB"/>
    <w:rsid w:val="002F3372"/>
    <w:rsid w:val="002F4A3D"/>
    <w:rsid w:val="002F5901"/>
    <w:rsid w:val="002F5D6B"/>
    <w:rsid w:val="002F6923"/>
    <w:rsid w:val="002F6F1F"/>
    <w:rsid w:val="002F708B"/>
    <w:rsid w:val="002F78EB"/>
    <w:rsid w:val="003002FC"/>
    <w:rsid w:val="00300326"/>
    <w:rsid w:val="0030058D"/>
    <w:rsid w:val="003007B5"/>
    <w:rsid w:val="00301152"/>
    <w:rsid w:val="003011A3"/>
    <w:rsid w:val="0030133F"/>
    <w:rsid w:val="0030155D"/>
    <w:rsid w:val="003039ED"/>
    <w:rsid w:val="00303E7A"/>
    <w:rsid w:val="003040B0"/>
    <w:rsid w:val="003045B2"/>
    <w:rsid w:val="00304AB5"/>
    <w:rsid w:val="00304FD8"/>
    <w:rsid w:val="00305499"/>
    <w:rsid w:val="00305614"/>
    <w:rsid w:val="00306725"/>
    <w:rsid w:val="0030739E"/>
    <w:rsid w:val="00307455"/>
    <w:rsid w:val="0031009D"/>
    <w:rsid w:val="0031050C"/>
    <w:rsid w:val="0031066F"/>
    <w:rsid w:val="0031070F"/>
    <w:rsid w:val="0031207C"/>
    <w:rsid w:val="00312082"/>
    <w:rsid w:val="00312172"/>
    <w:rsid w:val="00312EAD"/>
    <w:rsid w:val="00313B69"/>
    <w:rsid w:val="00316E25"/>
    <w:rsid w:val="00316F5F"/>
    <w:rsid w:val="00317BDD"/>
    <w:rsid w:val="00320C48"/>
    <w:rsid w:val="00321A1D"/>
    <w:rsid w:val="00321AF5"/>
    <w:rsid w:val="003225A9"/>
    <w:rsid w:val="003227BA"/>
    <w:rsid w:val="003227EC"/>
    <w:rsid w:val="0032311A"/>
    <w:rsid w:val="0032346D"/>
    <w:rsid w:val="00323933"/>
    <w:rsid w:val="00324016"/>
    <w:rsid w:val="00325087"/>
    <w:rsid w:val="00325440"/>
    <w:rsid w:val="00325935"/>
    <w:rsid w:val="003260B7"/>
    <w:rsid w:val="00326C72"/>
    <w:rsid w:val="003316B5"/>
    <w:rsid w:val="00331F40"/>
    <w:rsid w:val="00331FB7"/>
    <w:rsid w:val="003322E2"/>
    <w:rsid w:val="00333141"/>
    <w:rsid w:val="003338D8"/>
    <w:rsid w:val="00334B16"/>
    <w:rsid w:val="00335BDF"/>
    <w:rsid w:val="00335E5F"/>
    <w:rsid w:val="00335F7C"/>
    <w:rsid w:val="003364CE"/>
    <w:rsid w:val="00336EE0"/>
    <w:rsid w:val="00340369"/>
    <w:rsid w:val="00340CA1"/>
    <w:rsid w:val="00342598"/>
    <w:rsid w:val="00342B2B"/>
    <w:rsid w:val="00342C9D"/>
    <w:rsid w:val="00342D4B"/>
    <w:rsid w:val="0034309A"/>
    <w:rsid w:val="0034393F"/>
    <w:rsid w:val="00343D36"/>
    <w:rsid w:val="0034431D"/>
    <w:rsid w:val="003444D3"/>
    <w:rsid w:val="00344557"/>
    <w:rsid w:val="003448A0"/>
    <w:rsid w:val="003448CD"/>
    <w:rsid w:val="0034557B"/>
    <w:rsid w:val="0034624E"/>
    <w:rsid w:val="00347BED"/>
    <w:rsid w:val="00347EED"/>
    <w:rsid w:val="00350611"/>
    <w:rsid w:val="00350953"/>
    <w:rsid w:val="00350E45"/>
    <w:rsid w:val="00351BF9"/>
    <w:rsid w:val="0035391E"/>
    <w:rsid w:val="00353F6C"/>
    <w:rsid w:val="00353F7C"/>
    <w:rsid w:val="00355F7D"/>
    <w:rsid w:val="00356080"/>
    <w:rsid w:val="0035608B"/>
    <w:rsid w:val="00356832"/>
    <w:rsid w:val="003568DB"/>
    <w:rsid w:val="00356EA9"/>
    <w:rsid w:val="0035727F"/>
    <w:rsid w:val="00360002"/>
    <w:rsid w:val="00360FB5"/>
    <w:rsid w:val="003614DF"/>
    <w:rsid w:val="00361C16"/>
    <w:rsid w:val="00361EE3"/>
    <w:rsid w:val="00363130"/>
    <w:rsid w:val="00363354"/>
    <w:rsid w:val="00363558"/>
    <w:rsid w:val="0036365D"/>
    <w:rsid w:val="003637C9"/>
    <w:rsid w:val="00363941"/>
    <w:rsid w:val="00363AC3"/>
    <w:rsid w:val="00364058"/>
    <w:rsid w:val="00364F35"/>
    <w:rsid w:val="00366882"/>
    <w:rsid w:val="0036707E"/>
    <w:rsid w:val="00367130"/>
    <w:rsid w:val="00367502"/>
    <w:rsid w:val="003701AE"/>
    <w:rsid w:val="00370B7D"/>
    <w:rsid w:val="003719DE"/>
    <w:rsid w:val="0037231B"/>
    <w:rsid w:val="003731CA"/>
    <w:rsid w:val="00373DB8"/>
    <w:rsid w:val="0037427C"/>
    <w:rsid w:val="00375237"/>
    <w:rsid w:val="00375801"/>
    <w:rsid w:val="00375F01"/>
    <w:rsid w:val="00377321"/>
    <w:rsid w:val="00377336"/>
    <w:rsid w:val="00377F9F"/>
    <w:rsid w:val="00380DE2"/>
    <w:rsid w:val="0038195D"/>
    <w:rsid w:val="0038220F"/>
    <w:rsid w:val="003826DF"/>
    <w:rsid w:val="00382BCA"/>
    <w:rsid w:val="003837A4"/>
    <w:rsid w:val="00384C16"/>
    <w:rsid w:val="00384F58"/>
    <w:rsid w:val="00384F8F"/>
    <w:rsid w:val="00387FE9"/>
    <w:rsid w:val="00390F11"/>
    <w:rsid w:val="0039172B"/>
    <w:rsid w:val="00391C5B"/>
    <w:rsid w:val="00392680"/>
    <w:rsid w:val="00393A52"/>
    <w:rsid w:val="00393CBD"/>
    <w:rsid w:val="003948C3"/>
    <w:rsid w:val="00394ACE"/>
    <w:rsid w:val="0039649A"/>
    <w:rsid w:val="003967CA"/>
    <w:rsid w:val="0039690F"/>
    <w:rsid w:val="003A1729"/>
    <w:rsid w:val="003A1904"/>
    <w:rsid w:val="003A1D4F"/>
    <w:rsid w:val="003A1F13"/>
    <w:rsid w:val="003A25CF"/>
    <w:rsid w:val="003A2D65"/>
    <w:rsid w:val="003A3E5F"/>
    <w:rsid w:val="003A55D1"/>
    <w:rsid w:val="003A5814"/>
    <w:rsid w:val="003A59DA"/>
    <w:rsid w:val="003A6B31"/>
    <w:rsid w:val="003A72F7"/>
    <w:rsid w:val="003A78A0"/>
    <w:rsid w:val="003A7D5F"/>
    <w:rsid w:val="003B097A"/>
    <w:rsid w:val="003B09B0"/>
    <w:rsid w:val="003B0FFA"/>
    <w:rsid w:val="003B1173"/>
    <w:rsid w:val="003B221C"/>
    <w:rsid w:val="003B2779"/>
    <w:rsid w:val="003B27F4"/>
    <w:rsid w:val="003B2A28"/>
    <w:rsid w:val="003B3311"/>
    <w:rsid w:val="003B352A"/>
    <w:rsid w:val="003B3BFD"/>
    <w:rsid w:val="003B3EA3"/>
    <w:rsid w:val="003B408A"/>
    <w:rsid w:val="003B4D7A"/>
    <w:rsid w:val="003B5048"/>
    <w:rsid w:val="003B504F"/>
    <w:rsid w:val="003B5642"/>
    <w:rsid w:val="003B592E"/>
    <w:rsid w:val="003B619E"/>
    <w:rsid w:val="003B61EF"/>
    <w:rsid w:val="003B79D8"/>
    <w:rsid w:val="003B7A84"/>
    <w:rsid w:val="003B7BC8"/>
    <w:rsid w:val="003C191D"/>
    <w:rsid w:val="003C1FDD"/>
    <w:rsid w:val="003C2561"/>
    <w:rsid w:val="003C28A6"/>
    <w:rsid w:val="003C2F7B"/>
    <w:rsid w:val="003C4EAC"/>
    <w:rsid w:val="003C6CCF"/>
    <w:rsid w:val="003C6D1B"/>
    <w:rsid w:val="003C7756"/>
    <w:rsid w:val="003D0384"/>
    <w:rsid w:val="003D0885"/>
    <w:rsid w:val="003D1850"/>
    <w:rsid w:val="003D1D80"/>
    <w:rsid w:val="003D20DC"/>
    <w:rsid w:val="003D2365"/>
    <w:rsid w:val="003D23E2"/>
    <w:rsid w:val="003D2CCE"/>
    <w:rsid w:val="003D2EBD"/>
    <w:rsid w:val="003D3947"/>
    <w:rsid w:val="003D4522"/>
    <w:rsid w:val="003D452B"/>
    <w:rsid w:val="003D491F"/>
    <w:rsid w:val="003D4F2D"/>
    <w:rsid w:val="003D5BE2"/>
    <w:rsid w:val="003D62C4"/>
    <w:rsid w:val="003D657E"/>
    <w:rsid w:val="003D6A8F"/>
    <w:rsid w:val="003D7433"/>
    <w:rsid w:val="003D7692"/>
    <w:rsid w:val="003D78C4"/>
    <w:rsid w:val="003D7E5C"/>
    <w:rsid w:val="003E0203"/>
    <w:rsid w:val="003E0DCA"/>
    <w:rsid w:val="003E25A5"/>
    <w:rsid w:val="003E2AB5"/>
    <w:rsid w:val="003E464E"/>
    <w:rsid w:val="003E4769"/>
    <w:rsid w:val="003E4EB9"/>
    <w:rsid w:val="003E50DD"/>
    <w:rsid w:val="003E55CB"/>
    <w:rsid w:val="003E566D"/>
    <w:rsid w:val="003E5B68"/>
    <w:rsid w:val="003E5BE9"/>
    <w:rsid w:val="003E6325"/>
    <w:rsid w:val="003E6732"/>
    <w:rsid w:val="003E78D1"/>
    <w:rsid w:val="003E7958"/>
    <w:rsid w:val="003E7C03"/>
    <w:rsid w:val="003E7FD4"/>
    <w:rsid w:val="003F0A4A"/>
    <w:rsid w:val="003F0E3F"/>
    <w:rsid w:val="003F0F50"/>
    <w:rsid w:val="003F1381"/>
    <w:rsid w:val="003F20F9"/>
    <w:rsid w:val="003F2179"/>
    <w:rsid w:val="003F28BE"/>
    <w:rsid w:val="003F29C1"/>
    <w:rsid w:val="003F33D4"/>
    <w:rsid w:val="003F3811"/>
    <w:rsid w:val="003F429F"/>
    <w:rsid w:val="003F4B7D"/>
    <w:rsid w:val="003F59D2"/>
    <w:rsid w:val="003F5C83"/>
    <w:rsid w:val="003F5FE4"/>
    <w:rsid w:val="003F6BC1"/>
    <w:rsid w:val="003F6E8C"/>
    <w:rsid w:val="003F797D"/>
    <w:rsid w:val="004007FD"/>
    <w:rsid w:val="004009B6"/>
    <w:rsid w:val="00400B58"/>
    <w:rsid w:val="00400D3D"/>
    <w:rsid w:val="004018F1"/>
    <w:rsid w:val="00402710"/>
    <w:rsid w:val="0040271A"/>
    <w:rsid w:val="00402803"/>
    <w:rsid w:val="004028CC"/>
    <w:rsid w:val="00402CBD"/>
    <w:rsid w:val="004038E5"/>
    <w:rsid w:val="00404249"/>
    <w:rsid w:val="0040558E"/>
    <w:rsid w:val="004059DB"/>
    <w:rsid w:val="00405FFD"/>
    <w:rsid w:val="0040615F"/>
    <w:rsid w:val="00407529"/>
    <w:rsid w:val="00407646"/>
    <w:rsid w:val="00407C86"/>
    <w:rsid w:val="00410361"/>
    <w:rsid w:val="00410892"/>
    <w:rsid w:val="00410F67"/>
    <w:rsid w:val="00411089"/>
    <w:rsid w:val="0041166A"/>
    <w:rsid w:val="004117B4"/>
    <w:rsid w:val="004145B7"/>
    <w:rsid w:val="004146B1"/>
    <w:rsid w:val="00414716"/>
    <w:rsid w:val="00415344"/>
    <w:rsid w:val="00415C9C"/>
    <w:rsid w:val="0041636E"/>
    <w:rsid w:val="00416E8F"/>
    <w:rsid w:val="00417FA7"/>
    <w:rsid w:val="004211AB"/>
    <w:rsid w:val="0042142D"/>
    <w:rsid w:val="00421DAF"/>
    <w:rsid w:val="004222B0"/>
    <w:rsid w:val="004230B6"/>
    <w:rsid w:val="004232D6"/>
    <w:rsid w:val="00423819"/>
    <w:rsid w:val="004248C2"/>
    <w:rsid w:val="00424B77"/>
    <w:rsid w:val="00424C28"/>
    <w:rsid w:val="00425620"/>
    <w:rsid w:val="0042569E"/>
    <w:rsid w:val="00425A40"/>
    <w:rsid w:val="00425BF3"/>
    <w:rsid w:val="00425E90"/>
    <w:rsid w:val="004262E8"/>
    <w:rsid w:val="00426962"/>
    <w:rsid w:val="00427032"/>
    <w:rsid w:val="004271AD"/>
    <w:rsid w:val="00427EE1"/>
    <w:rsid w:val="00432C3B"/>
    <w:rsid w:val="00433614"/>
    <w:rsid w:val="00433FEA"/>
    <w:rsid w:val="004356CE"/>
    <w:rsid w:val="00435B01"/>
    <w:rsid w:val="00436036"/>
    <w:rsid w:val="004364C8"/>
    <w:rsid w:val="004377D3"/>
    <w:rsid w:val="00440E74"/>
    <w:rsid w:val="004416DA"/>
    <w:rsid w:val="004418AE"/>
    <w:rsid w:val="00441EF9"/>
    <w:rsid w:val="00442561"/>
    <w:rsid w:val="0044285A"/>
    <w:rsid w:val="004430A9"/>
    <w:rsid w:val="0044417E"/>
    <w:rsid w:val="00444189"/>
    <w:rsid w:val="004447B7"/>
    <w:rsid w:val="00444FC3"/>
    <w:rsid w:val="004453A4"/>
    <w:rsid w:val="00445AE2"/>
    <w:rsid w:val="00445D58"/>
    <w:rsid w:val="004469C4"/>
    <w:rsid w:val="00447513"/>
    <w:rsid w:val="0044766D"/>
    <w:rsid w:val="00447CAD"/>
    <w:rsid w:val="00450FF2"/>
    <w:rsid w:val="004515DC"/>
    <w:rsid w:val="00451BE3"/>
    <w:rsid w:val="0045232C"/>
    <w:rsid w:val="0045233E"/>
    <w:rsid w:val="00452427"/>
    <w:rsid w:val="00454AFC"/>
    <w:rsid w:val="00454E15"/>
    <w:rsid w:val="00455033"/>
    <w:rsid w:val="004559B7"/>
    <w:rsid w:val="00456984"/>
    <w:rsid w:val="00456B5D"/>
    <w:rsid w:val="004574CC"/>
    <w:rsid w:val="00457501"/>
    <w:rsid w:val="00457872"/>
    <w:rsid w:val="004603EF"/>
    <w:rsid w:val="00460BED"/>
    <w:rsid w:val="00460FFB"/>
    <w:rsid w:val="004617E2"/>
    <w:rsid w:val="00462073"/>
    <w:rsid w:val="00462399"/>
    <w:rsid w:val="00462C12"/>
    <w:rsid w:val="00463FDE"/>
    <w:rsid w:val="004645BF"/>
    <w:rsid w:val="00464CA3"/>
    <w:rsid w:val="0046663C"/>
    <w:rsid w:val="00466849"/>
    <w:rsid w:val="00466996"/>
    <w:rsid w:val="00466D42"/>
    <w:rsid w:val="00467D9C"/>
    <w:rsid w:val="004700F2"/>
    <w:rsid w:val="004708BF"/>
    <w:rsid w:val="00470DC2"/>
    <w:rsid w:val="0047204B"/>
    <w:rsid w:val="00472501"/>
    <w:rsid w:val="00472611"/>
    <w:rsid w:val="00473CCC"/>
    <w:rsid w:val="00474A74"/>
    <w:rsid w:val="00474AB3"/>
    <w:rsid w:val="00474DCF"/>
    <w:rsid w:val="004761AF"/>
    <w:rsid w:val="004762EE"/>
    <w:rsid w:val="004764C1"/>
    <w:rsid w:val="00476D8E"/>
    <w:rsid w:val="00476F51"/>
    <w:rsid w:val="00477CB8"/>
    <w:rsid w:val="00480B03"/>
    <w:rsid w:val="00482158"/>
    <w:rsid w:val="004826FF"/>
    <w:rsid w:val="00483706"/>
    <w:rsid w:val="00484189"/>
    <w:rsid w:val="0048436A"/>
    <w:rsid w:val="0048527A"/>
    <w:rsid w:val="00485B35"/>
    <w:rsid w:val="00486750"/>
    <w:rsid w:val="004876AC"/>
    <w:rsid w:val="00490677"/>
    <w:rsid w:val="0049078D"/>
    <w:rsid w:val="00491139"/>
    <w:rsid w:val="00491414"/>
    <w:rsid w:val="0049380E"/>
    <w:rsid w:val="00494381"/>
    <w:rsid w:val="004946F0"/>
    <w:rsid w:val="00494780"/>
    <w:rsid w:val="00495813"/>
    <w:rsid w:val="00495963"/>
    <w:rsid w:val="00495ACC"/>
    <w:rsid w:val="00495BFC"/>
    <w:rsid w:val="00496E5F"/>
    <w:rsid w:val="004974B9"/>
    <w:rsid w:val="004976FF"/>
    <w:rsid w:val="00497F80"/>
    <w:rsid w:val="004A00D1"/>
    <w:rsid w:val="004A05F1"/>
    <w:rsid w:val="004A0830"/>
    <w:rsid w:val="004A083D"/>
    <w:rsid w:val="004A0F4E"/>
    <w:rsid w:val="004A0F59"/>
    <w:rsid w:val="004A1DED"/>
    <w:rsid w:val="004A23DE"/>
    <w:rsid w:val="004A5C8E"/>
    <w:rsid w:val="004A5E84"/>
    <w:rsid w:val="004A5F44"/>
    <w:rsid w:val="004A6C3E"/>
    <w:rsid w:val="004A7B59"/>
    <w:rsid w:val="004B0584"/>
    <w:rsid w:val="004B1B46"/>
    <w:rsid w:val="004B1E2C"/>
    <w:rsid w:val="004B2B4B"/>
    <w:rsid w:val="004B3F2B"/>
    <w:rsid w:val="004B3FCA"/>
    <w:rsid w:val="004B535A"/>
    <w:rsid w:val="004B55A0"/>
    <w:rsid w:val="004B5EE5"/>
    <w:rsid w:val="004B6C45"/>
    <w:rsid w:val="004B6DCD"/>
    <w:rsid w:val="004B6F31"/>
    <w:rsid w:val="004C052D"/>
    <w:rsid w:val="004C15A4"/>
    <w:rsid w:val="004C1B03"/>
    <w:rsid w:val="004C1B76"/>
    <w:rsid w:val="004C257A"/>
    <w:rsid w:val="004C377D"/>
    <w:rsid w:val="004C62A6"/>
    <w:rsid w:val="004C693C"/>
    <w:rsid w:val="004C77F8"/>
    <w:rsid w:val="004D10EE"/>
    <w:rsid w:val="004D169D"/>
    <w:rsid w:val="004D1941"/>
    <w:rsid w:val="004D220A"/>
    <w:rsid w:val="004D2553"/>
    <w:rsid w:val="004D2839"/>
    <w:rsid w:val="004D2893"/>
    <w:rsid w:val="004D2E60"/>
    <w:rsid w:val="004D312E"/>
    <w:rsid w:val="004D38AE"/>
    <w:rsid w:val="004D3B38"/>
    <w:rsid w:val="004D3B8B"/>
    <w:rsid w:val="004D5957"/>
    <w:rsid w:val="004D6112"/>
    <w:rsid w:val="004D7689"/>
    <w:rsid w:val="004D79B4"/>
    <w:rsid w:val="004D7E76"/>
    <w:rsid w:val="004E0037"/>
    <w:rsid w:val="004E0451"/>
    <w:rsid w:val="004E0CA1"/>
    <w:rsid w:val="004E1016"/>
    <w:rsid w:val="004E11AB"/>
    <w:rsid w:val="004E2576"/>
    <w:rsid w:val="004E29C8"/>
    <w:rsid w:val="004E435E"/>
    <w:rsid w:val="004E5AA8"/>
    <w:rsid w:val="004E6038"/>
    <w:rsid w:val="004E6DF2"/>
    <w:rsid w:val="004E6E13"/>
    <w:rsid w:val="004E6E3E"/>
    <w:rsid w:val="004E7119"/>
    <w:rsid w:val="004F0401"/>
    <w:rsid w:val="004F1460"/>
    <w:rsid w:val="004F32D1"/>
    <w:rsid w:val="004F3989"/>
    <w:rsid w:val="004F3C02"/>
    <w:rsid w:val="004F4C6C"/>
    <w:rsid w:val="004F5021"/>
    <w:rsid w:val="004F51E1"/>
    <w:rsid w:val="004F53FB"/>
    <w:rsid w:val="004F5ACA"/>
    <w:rsid w:val="004F5F1B"/>
    <w:rsid w:val="004F61EF"/>
    <w:rsid w:val="004F6476"/>
    <w:rsid w:val="004F655F"/>
    <w:rsid w:val="004F65CE"/>
    <w:rsid w:val="004F79A5"/>
    <w:rsid w:val="005007F0"/>
    <w:rsid w:val="00500B1E"/>
    <w:rsid w:val="00500F29"/>
    <w:rsid w:val="0050157C"/>
    <w:rsid w:val="005015AA"/>
    <w:rsid w:val="0050174E"/>
    <w:rsid w:val="00501C5F"/>
    <w:rsid w:val="00501CDF"/>
    <w:rsid w:val="005020C6"/>
    <w:rsid w:val="00502348"/>
    <w:rsid w:val="0050290E"/>
    <w:rsid w:val="00502A91"/>
    <w:rsid w:val="00502B0A"/>
    <w:rsid w:val="00502E78"/>
    <w:rsid w:val="0050475F"/>
    <w:rsid w:val="00504E9E"/>
    <w:rsid w:val="00505B58"/>
    <w:rsid w:val="005063CF"/>
    <w:rsid w:val="0050731B"/>
    <w:rsid w:val="00507C58"/>
    <w:rsid w:val="00510EA6"/>
    <w:rsid w:val="00512956"/>
    <w:rsid w:val="00514847"/>
    <w:rsid w:val="005167CD"/>
    <w:rsid w:val="00516C30"/>
    <w:rsid w:val="0051770A"/>
    <w:rsid w:val="00520CBD"/>
    <w:rsid w:val="00520F62"/>
    <w:rsid w:val="005211DE"/>
    <w:rsid w:val="005217E4"/>
    <w:rsid w:val="005218E9"/>
    <w:rsid w:val="00522629"/>
    <w:rsid w:val="00522EC3"/>
    <w:rsid w:val="0052381F"/>
    <w:rsid w:val="00525757"/>
    <w:rsid w:val="0052575D"/>
    <w:rsid w:val="00525D85"/>
    <w:rsid w:val="005264E1"/>
    <w:rsid w:val="005265C9"/>
    <w:rsid w:val="005266DA"/>
    <w:rsid w:val="00526811"/>
    <w:rsid w:val="00526C64"/>
    <w:rsid w:val="00526C82"/>
    <w:rsid w:val="005277AE"/>
    <w:rsid w:val="00531AAE"/>
    <w:rsid w:val="00532F7B"/>
    <w:rsid w:val="0053339B"/>
    <w:rsid w:val="00533981"/>
    <w:rsid w:val="00533DD5"/>
    <w:rsid w:val="00534188"/>
    <w:rsid w:val="00534C8C"/>
    <w:rsid w:val="0053518B"/>
    <w:rsid w:val="005358CC"/>
    <w:rsid w:val="00535CCE"/>
    <w:rsid w:val="00535EA2"/>
    <w:rsid w:val="00536E6C"/>
    <w:rsid w:val="00536E80"/>
    <w:rsid w:val="005378BF"/>
    <w:rsid w:val="00540312"/>
    <w:rsid w:val="005405DF"/>
    <w:rsid w:val="0054102C"/>
    <w:rsid w:val="005414C5"/>
    <w:rsid w:val="00542407"/>
    <w:rsid w:val="00542CE7"/>
    <w:rsid w:val="00543267"/>
    <w:rsid w:val="0054345D"/>
    <w:rsid w:val="00543655"/>
    <w:rsid w:val="005449ED"/>
    <w:rsid w:val="00544B63"/>
    <w:rsid w:val="00545A4B"/>
    <w:rsid w:val="00545D31"/>
    <w:rsid w:val="00546999"/>
    <w:rsid w:val="005469E9"/>
    <w:rsid w:val="005470EB"/>
    <w:rsid w:val="005473C9"/>
    <w:rsid w:val="0054755A"/>
    <w:rsid w:val="00547C88"/>
    <w:rsid w:val="00547E39"/>
    <w:rsid w:val="00550446"/>
    <w:rsid w:val="0055121E"/>
    <w:rsid w:val="00551E40"/>
    <w:rsid w:val="00551E6A"/>
    <w:rsid w:val="005525A6"/>
    <w:rsid w:val="00553E5E"/>
    <w:rsid w:val="00554077"/>
    <w:rsid w:val="00554B06"/>
    <w:rsid w:val="00554B45"/>
    <w:rsid w:val="00554F2D"/>
    <w:rsid w:val="00555350"/>
    <w:rsid w:val="00555A98"/>
    <w:rsid w:val="00555F9B"/>
    <w:rsid w:val="00556027"/>
    <w:rsid w:val="00557710"/>
    <w:rsid w:val="0056105B"/>
    <w:rsid w:val="0056168C"/>
    <w:rsid w:val="00561F7A"/>
    <w:rsid w:val="00562B25"/>
    <w:rsid w:val="00563138"/>
    <w:rsid w:val="0056319D"/>
    <w:rsid w:val="005637EA"/>
    <w:rsid w:val="00564564"/>
    <w:rsid w:val="00564F45"/>
    <w:rsid w:val="0056635A"/>
    <w:rsid w:val="0056696F"/>
    <w:rsid w:val="00566A1C"/>
    <w:rsid w:val="0056705B"/>
    <w:rsid w:val="00567881"/>
    <w:rsid w:val="00570B2C"/>
    <w:rsid w:val="00570E96"/>
    <w:rsid w:val="00571D4C"/>
    <w:rsid w:val="00572045"/>
    <w:rsid w:val="00572223"/>
    <w:rsid w:val="00572249"/>
    <w:rsid w:val="00572499"/>
    <w:rsid w:val="00572B53"/>
    <w:rsid w:val="005737D7"/>
    <w:rsid w:val="005744C3"/>
    <w:rsid w:val="00574649"/>
    <w:rsid w:val="0057470B"/>
    <w:rsid w:val="005766C0"/>
    <w:rsid w:val="00576C51"/>
    <w:rsid w:val="00577343"/>
    <w:rsid w:val="00577B8D"/>
    <w:rsid w:val="00581098"/>
    <w:rsid w:val="005830FF"/>
    <w:rsid w:val="00583726"/>
    <w:rsid w:val="00583AE4"/>
    <w:rsid w:val="00583B78"/>
    <w:rsid w:val="00584048"/>
    <w:rsid w:val="005848E6"/>
    <w:rsid w:val="005868EB"/>
    <w:rsid w:val="00586D3B"/>
    <w:rsid w:val="00587DC3"/>
    <w:rsid w:val="00587DEF"/>
    <w:rsid w:val="00590140"/>
    <w:rsid w:val="00590E4B"/>
    <w:rsid w:val="00590EDA"/>
    <w:rsid w:val="00592037"/>
    <w:rsid w:val="0059298D"/>
    <w:rsid w:val="0059334D"/>
    <w:rsid w:val="00593CD9"/>
    <w:rsid w:val="005946B6"/>
    <w:rsid w:val="00594E1E"/>
    <w:rsid w:val="00595607"/>
    <w:rsid w:val="0059702A"/>
    <w:rsid w:val="0059743F"/>
    <w:rsid w:val="005976BC"/>
    <w:rsid w:val="005A0317"/>
    <w:rsid w:val="005A0DE1"/>
    <w:rsid w:val="005A1251"/>
    <w:rsid w:val="005A1527"/>
    <w:rsid w:val="005A18CB"/>
    <w:rsid w:val="005A18D0"/>
    <w:rsid w:val="005A2450"/>
    <w:rsid w:val="005A247D"/>
    <w:rsid w:val="005A2739"/>
    <w:rsid w:val="005A282F"/>
    <w:rsid w:val="005A2D1A"/>
    <w:rsid w:val="005A3251"/>
    <w:rsid w:val="005A3A45"/>
    <w:rsid w:val="005A4080"/>
    <w:rsid w:val="005A47A6"/>
    <w:rsid w:val="005A4A14"/>
    <w:rsid w:val="005A4A24"/>
    <w:rsid w:val="005A5162"/>
    <w:rsid w:val="005A577B"/>
    <w:rsid w:val="005A602B"/>
    <w:rsid w:val="005A605D"/>
    <w:rsid w:val="005A65BC"/>
    <w:rsid w:val="005A702C"/>
    <w:rsid w:val="005A74D9"/>
    <w:rsid w:val="005A78B2"/>
    <w:rsid w:val="005A798F"/>
    <w:rsid w:val="005B0607"/>
    <w:rsid w:val="005B081E"/>
    <w:rsid w:val="005B0C1C"/>
    <w:rsid w:val="005B146C"/>
    <w:rsid w:val="005B1631"/>
    <w:rsid w:val="005B1C4F"/>
    <w:rsid w:val="005B1CC2"/>
    <w:rsid w:val="005B1E7A"/>
    <w:rsid w:val="005B21A3"/>
    <w:rsid w:val="005B2247"/>
    <w:rsid w:val="005B2BFA"/>
    <w:rsid w:val="005B2EC7"/>
    <w:rsid w:val="005B35EA"/>
    <w:rsid w:val="005B3F4D"/>
    <w:rsid w:val="005B42F7"/>
    <w:rsid w:val="005B4599"/>
    <w:rsid w:val="005B478C"/>
    <w:rsid w:val="005B4946"/>
    <w:rsid w:val="005B4B88"/>
    <w:rsid w:val="005B4CC2"/>
    <w:rsid w:val="005B4FDF"/>
    <w:rsid w:val="005B51C4"/>
    <w:rsid w:val="005B58EF"/>
    <w:rsid w:val="005B693B"/>
    <w:rsid w:val="005B75E6"/>
    <w:rsid w:val="005B7D76"/>
    <w:rsid w:val="005C0739"/>
    <w:rsid w:val="005C0760"/>
    <w:rsid w:val="005C30EF"/>
    <w:rsid w:val="005C3691"/>
    <w:rsid w:val="005C3D2F"/>
    <w:rsid w:val="005C3D75"/>
    <w:rsid w:val="005C3DBD"/>
    <w:rsid w:val="005C43CD"/>
    <w:rsid w:val="005C4512"/>
    <w:rsid w:val="005C476A"/>
    <w:rsid w:val="005C4FBE"/>
    <w:rsid w:val="005C4FF6"/>
    <w:rsid w:val="005C5FA1"/>
    <w:rsid w:val="005C6F4D"/>
    <w:rsid w:val="005C7021"/>
    <w:rsid w:val="005C752F"/>
    <w:rsid w:val="005C7A42"/>
    <w:rsid w:val="005D0D21"/>
    <w:rsid w:val="005D116C"/>
    <w:rsid w:val="005D15CA"/>
    <w:rsid w:val="005D170A"/>
    <w:rsid w:val="005D2179"/>
    <w:rsid w:val="005D31C9"/>
    <w:rsid w:val="005D37E0"/>
    <w:rsid w:val="005D3ED4"/>
    <w:rsid w:val="005D4414"/>
    <w:rsid w:val="005D45C3"/>
    <w:rsid w:val="005D47B2"/>
    <w:rsid w:val="005D4A29"/>
    <w:rsid w:val="005D4C8A"/>
    <w:rsid w:val="005D5DC0"/>
    <w:rsid w:val="005D62C2"/>
    <w:rsid w:val="005D6D28"/>
    <w:rsid w:val="005E07B8"/>
    <w:rsid w:val="005E07D4"/>
    <w:rsid w:val="005E1621"/>
    <w:rsid w:val="005E244C"/>
    <w:rsid w:val="005E24AF"/>
    <w:rsid w:val="005E2B2D"/>
    <w:rsid w:val="005E2CDA"/>
    <w:rsid w:val="005E33AA"/>
    <w:rsid w:val="005E3B77"/>
    <w:rsid w:val="005E4B27"/>
    <w:rsid w:val="005E517C"/>
    <w:rsid w:val="005E5195"/>
    <w:rsid w:val="005E55EB"/>
    <w:rsid w:val="005E5E3D"/>
    <w:rsid w:val="005E6790"/>
    <w:rsid w:val="005E69DD"/>
    <w:rsid w:val="005E6A83"/>
    <w:rsid w:val="005E7541"/>
    <w:rsid w:val="005E75D7"/>
    <w:rsid w:val="005E7B3E"/>
    <w:rsid w:val="005F0673"/>
    <w:rsid w:val="005F0D25"/>
    <w:rsid w:val="005F1204"/>
    <w:rsid w:val="005F19D1"/>
    <w:rsid w:val="005F3BA3"/>
    <w:rsid w:val="005F3FD4"/>
    <w:rsid w:val="005F41E6"/>
    <w:rsid w:val="005F5FC7"/>
    <w:rsid w:val="005F6BFA"/>
    <w:rsid w:val="005F6E49"/>
    <w:rsid w:val="00600239"/>
    <w:rsid w:val="0060025E"/>
    <w:rsid w:val="00600DD6"/>
    <w:rsid w:val="006015B6"/>
    <w:rsid w:val="00601624"/>
    <w:rsid w:val="00602385"/>
    <w:rsid w:val="006023C3"/>
    <w:rsid w:val="006026A1"/>
    <w:rsid w:val="00602BCA"/>
    <w:rsid w:val="00602CFF"/>
    <w:rsid w:val="00603384"/>
    <w:rsid w:val="006049F7"/>
    <w:rsid w:val="00604E53"/>
    <w:rsid w:val="00605066"/>
    <w:rsid w:val="0060511B"/>
    <w:rsid w:val="0060624D"/>
    <w:rsid w:val="006062E8"/>
    <w:rsid w:val="006065EB"/>
    <w:rsid w:val="006067EF"/>
    <w:rsid w:val="00606CD3"/>
    <w:rsid w:val="0060734D"/>
    <w:rsid w:val="00611252"/>
    <w:rsid w:val="006115A2"/>
    <w:rsid w:val="00611927"/>
    <w:rsid w:val="0061231B"/>
    <w:rsid w:val="006126FF"/>
    <w:rsid w:val="006130EA"/>
    <w:rsid w:val="0061340A"/>
    <w:rsid w:val="00613FF4"/>
    <w:rsid w:val="00614E69"/>
    <w:rsid w:val="006154B5"/>
    <w:rsid w:val="00615724"/>
    <w:rsid w:val="00616E20"/>
    <w:rsid w:val="00617CE9"/>
    <w:rsid w:val="00620460"/>
    <w:rsid w:val="00620CBF"/>
    <w:rsid w:val="00621B94"/>
    <w:rsid w:val="00623C96"/>
    <w:rsid w:val="00624B1C"/>
    <w:rsid w:val="006253B4"/>
    <w:rsid w:val="006256BC"/>
    <w:rsid w:val="006256FA"/>
    <w:rsid w:val="0062571B"/>
    <w:rsid w:val="00625C9C"/>
    <w:rsid w:val="00625EA7"/>
    <w:rsid w:val="00626CDA"/>
    <w:rsid w:val="006272F0"/>
    <w:rsid w:val="006306AF"/>
    <w:rsid w:val="006319DB"/>
    <w:rsid w:val="00631F35"/>
    <w:rsid w:val="00632074"/>
    <w:rsid w:val="00632234"/>
    <w:rsid w:val="0063245F"/>
    <w:rsid w:val="00632E53"/>
    <w:rsid w:val="00633454"/>
    <w:rsid w:val="00633512"/>
    <w:rsid w:val="006338A6"/>
    <w:rsid w:val="006339DD"/>
    <w:rsid w:val="006346D5"/>
    <w:rsid w:val="00634893"/>
    <w:rsid w:val="006349C5"/>
    <w:rsid w:val="00634E2F"/>
    <w:rsid w:val="0063570D"/>
    <w:rsid w:val="00635888"/>
    <w:rsid w:val="00635D5F"/>
    <w:rsid w:val="00636379"/>
    <w:rsid w:val="00636981"/>
    <w:rsid w:val="0063718E"/>
    <w:rsid w:val="00637A5D"/>
    <w:rsid w:val="00637ADA"/>
    <w:rsid w:val="00640148"/>
    <w:rsid w:val="006403BB"/>
    <w:rsid w:val="00640FA1"/>
    <w:rsid w:val="006419AF"/>
    <w:rsid w:val="00641F12"/>
    <w:rsid w:val="00642068"/>
    <w:rsid w:val="006423CA"/>
    <w:rsid w:val="00642592"/>
    <w:rsid w:val="00642E91"/>
    <w:rsid w:val="00643924"/>
    <w:rsid w:val="0064428B"/>
    <w:rsid w:val="006446EA"/>
    <w:rsid w:val="006448CB"/>
    <w:rsid w:val="0064604B"/>
    <w:rsid w:val="00646743"/>
    <w:rsid w:val="00651A10"/>
    <w:rsid w:val="00651AE7"/>
    <w:rsid w:val="00651F73"/>
    <w:rsid w:val="0065210D"/>
    <w:rsid w:val="0065234F"/>
    <w:rsid w:val="0065282B"/>
    <w:rsid w:val="00652BED"/>
    <w:rsid w:val="00653F57"/>
    <w:rsid w:val="00654107"/>
    <w:rsid w:val="006557D8"/>
    <w:rsid w:val="00655B9B"/>
    <w:rsid w:val="00656035"/>
    <w:rsid w:val="0065703B"/>
    <w:rsid w:val="0065729E"/>
    <w:rsid w:val="006603C3"/>
    <w:rsid w:val="006606C3"/>
    <w:rsid w:val="00660D70"/>
    <w:rsid w:val="006612FC"/>
    <w:rsid w:val="0066195C"/>
    <w:rsid w:val="00661E51"/>
    <w:rsid w:val="00661F22"/>
    <w:rsid w:val="00662318"/>
    <w:rsid w:val="00662B06"/>
    <w:rsid w:val="00662DEA"/>
    <w:rsid w:val="00664CBF"/>
    <w:rsid w:val="00665F71"/>
    <w:rsid w:val="006662BC"/>
    <w:rsid w:val="00667093"/>
    <w:rsid w:val="006675A3"/>
    <w:rsid w:val="00667E9F"/>
    <w:rsid w:val="0067018A"/>
    <w:rsid w:val="00670383"/>
    <w:rsid w:val="00670C1F"/>
    <w:rsid w:val="00671517"/>
    <w:rsid w:val="00671628"/>
    <w:rsid w:val="00671683"/>
    <w:rsid w:val="006716ED"/>
    <w:rsid w:val="00671BBE"/>
    <w:rsid w:val="00671CDA"/>
    <w:rsid w:val="006720C4"/>
    <w:rsid w:val="00672151"/>
    <w:rsid w:val="00672349"/>
    <w:rsid w:val="006737C7"/>
    <w:rsid w:val="006738C9"/>
    <w:rsid w:val="00673C0E"/>
    <w:rsid w:val="006744FB"/>
    <w:rsid w:val="00674B5A"/>
    <w:rsid w:val="00674F7F"/>
    <w:rsid w:val="006750AD"/>
    <w:rsid w:val="0067540C"/>
    <w:rsid w:val="006754C1"/>
    <w:rsid w:val="006757E1"/>
    <w:rsid w:val="006764A0"/>
    <w:rsid w:val="00677640"/>
    <w:rsid w:val="006801CB"/>
    <w:rsid w:val="00680955"/>
    <w:rsid w:val="00680AC1"/>
    <w:rsid w:val="00680E9C"/>
    <w:rsid w:val="0068108D"/>
    <w:rsid w:val="00681EE6"/>
    <w:rsid w:val="00682715"/>
    <w:rsid w:val="00682922"/>
    <w:rsid w:val="00682E3B"/>
    <w:rsid w:val="00683003"/>
    <w:rsid w:val="0068319C"/>
    <w:rsid w:val="006831C7"/>
    <w:rsid w:val="00683FAB"/>
    <w:rsid w:val="00684082"/>
    <w:rsid w:val="0068452E"/>
    <w:rsid w:val="00684E05"/>
    <w:rsid w:val="0068524C"/>
    <w:rsid w:val="00685B15"/>
    <w:rsid w:val="00685E3B"/>
    <w:rsid w:val="00686536"/>
    <w:rsid w:val="006866EF"/>
    <w:rsid w:val="0068677C"/>
    <w:rsid w:val="00686949"/>
    <w:rsid w:val="00686B83"/>
    <w:rsid w:val="00687069"/>
    <w:rsid w:val="0068768F"/>
    <w:rsid w:val="00687C32"/>
    <w:rsid w:val="00687FF7"/>
    <w:rsid w:val="006900DC"/>
    <w:rsid w:val="00690362"/>
    <w:rsid w:val="006908FF"/>
    <w:rsid w:val="00690B8F"/>
    <w:rsid w:val="00691A95"/>
    <w:rsid w:val="00691B4C"/>
    <w:rsid w:val="0069209E"/>
    <w:rsid w:val="00692CD6"/>
    <w:rsid w:val="0069389C"/>
    <w:rsid w:val="0069430F"/>
    <w:rsid w:val="00694A27"/>
    <w:rsid w:val="00695F55"/>
    <w:rsid w:val="00696DA0"/>
    <w:rsid w:val="006A0137"/>
    <w:rsid w:val="006A0187"/>
    <w:rsid w:val="006A142C"/>
    <w:rsid w:val="006A1538"/>
    <w:rsid w:val="006A17ED"/>
    <w:rsid w:val="006A1FE3"/>
    <w:rsid w:val="006A2087"/>
    <w:rsid w:val="006A2C49"/>
    <w:rsid w:val="006A42EB"/>
    <w:rsid w:val="006A470F"/>
    <w:rsid w:val="006A494E"/>
    <w:rsid w:val="006A586E"/>
    <w:rsid w:val="006A5D96"/>
    <w:rsid w:val="006A730A"/>
    <w:rsid w:val="006B0849"/>
    <w:rsid w:val="006B1266"/>
    <w:rsid w:val="006B2B4F"/>
    <w:rsid w:val="006B3878"/>
    <w:rsid w:val="006B3E0A"/>
    <w:rsid w:val="006B4AB8"/>
    <w:rsid w:val="006B529D"/>
    <w:rsid w:val="006B531F"/>
    <w:rsid w:val="006B5597"/>
    <w:rsid w:val="006B68DC"/>
    <w:rsid w:val="006B6D93"/>
    <w:rsid w:val="006B7E16"/>
    <w:rsid w:val="006C0751"/>
    <w:rsid w:val="006C0EC0"/>
    <w:rsid w:val="006C17B6"/>
    <w:rsid w:val="006C22FF"/>
    <w:rsid w:val="006C242E"/>
    <w:rsid w:val="006C32C9"/>
    <w:rsid w:val="006C34CA"/>
    <w:rsid w:val="006C35A6"/>
    <w:rsid w:val="006C3CEF"/>
    <w:rsid w:val="006C4F2B"/>
    <w:rsid w:val="006C50AD"/>
    <w:rsid w:val="006C5681"/>
    <w:rsid w:val="006C5B2F"/>
    <w:rsid w:val="006C5D2B"/>
    <w:rsid w:val="006C5E5B"/>
    <w:rsid w:val="006C7AE4"/>
    <w:rsid w:val="006C7FF9"/>
    <w:rsid w:val="006D1528"/>
    <w:rsid w:val="006D1610"/>
    <w:rsid w:val="006D2AD5"/>
    <w:rsid w:val="006D2F18"/>
    <w:rsid w:val="006D2F21"/>
    <w:rsid w:val="006D2FDC"/>
    <w:rsid w:val="006D38A8"/>
    <w:rsid w:val="006D3C70"/>
    <w:rsid w:val="006D3D37"/>
    <w:rsid w:val="006D3EBC"/>
    <w:rsid w:val="006D58A3"/>
    <w:rsid w:val="006D5EE4"/>
    <w:rsid w:val="006D77A1"/>
    <w:rsid w:val="006D79A4"/>
    <w:rsid w:val="006E1DBF"/>
    <w:rsid w:val="006E26CF"/>
    <w:rsid w:val="006E2758"/>
    <w:rsid w:val="006E3F0A"/>
    <w:rsid w:val="006E4743"/>
    <w:rsid w:val="006E4946"/>
    <w:rsid w:val="006E4ECB"/>
    <w:rsid w:val="006E5FD5"/>
    <w:rsid w:val="006E63F4"/>
    <w:rsid w:val="006E6B10"/>
    <w:rsid w:val="006F04EE"/>
    <w:rsid w:val="006F0E10"/>
    <w:rsid w:val="006F170D"/>
    <w:rsid w:val="006F1714"/>
    <w:rsid w:val="006F2670"/>
    <w:rsid w:val="006F32D7"/>
    <w:rsid w:val="006F3443"/>
    <w:rsid w:val="006F3E07"/>
    <w:rsid w:val="006F5B5C"/>
    <w:rsid w:val="006F66D8"/>
    <w:rsid w:val="006F6D58"/>
    <w:rsid w:val="006F7310"/>
    <w:rsid w:val="006F7C74"/>
    <w:rsid w:val="00701503"/>
    <w:rsid w:val="00701690"/>
    <w:rsid w:val="007019AF"/>
    <w:rsid w:val="00701BDE"/>
    <w:rsid w:val="00701C91"/>
    <w:rsid w:val="00702B48"/>
    <w:rsid w:val="00702E2B"/>
    <w:rsid w:val="00703208"/>
    <w:rsid w:val="0070375B"/>
    <w:rsid w:val="00704B2A"/>
    <w:rsid w:val="00706D16"/>
    <w:rsid w:val="00707E4F"/>
    <w:rsid w:val="00710383"/>
    <w:rsid w:val="00710570"/>
    <w:rsid w:val="00711459"/>
    <w:rsid w:val="007119D6"/>
    <w:rsid w:val="00711A93"/>
    <w:rsid w:val="0071236A"/>
    <w:rsid w:val="007126F7"/>
    <w:rsid w:val="007146C2"/>
    <w:rsid w:val="00714B03"/>
    <w:rsid w:val="00714D33"/>
    <w:rsid w:val="007156E3"/>
    <w:rsid w:val="00715C45"/>
    <w:rsid w:val="00715CE0"/>
    <w:rsid w:val="00715D09"/>
    <w:rsid w:val="00716025"/>
    <w:rsid w:val="007165E9"/>
    <w:rsid w:val="00716610"/>
    <w:rsid w:val="00717079"/>
    <w:rsid w:val="0071769F"/>
    <w:rsid w:val="007210EB"/>
    <w:rsid w:val="007213BB"/>
    <w:rsid w:val="0072302A"/>
    <w:rsid w:val="007234D4"/>
    <w:rsid w:val="00723DAB"/>
    <w:rsid w:val="0072480F"/>
    <w:rsid w:val="007258DE"/>
    <w:rsid w:val="0072753E"/>
    <w:rsid w:val="0072796D"/>
    <w:rsid w:val="0073017D"/>
    <w:rsid w:val="00730C10"/>
    <w:rsid w:val="007311D5"/>
    <w:rsid w:val="0073154C"/>
    <w:rsid w:val="0073165E"/>
    <w:rsid w:val="007317A2"/>
    <w:rsid w:val="00731CC0"/>
    <w:rsid w:val="00733101"/>
    <w:rsid w:val="00733F6D"/>
    <w:rsid w:val="00734DDE"/>
    <w:rsid w:val="007351B2"/>
    <w:rsid w:val="00735A20"/>
    <w:rsid w:val="007364F9"/>
    <w:rsid w:val="00736813"/>
    <w:rsid w:val="007368DE"/>
    <w:rsid w:val="0073714F"/>
    <w:rsid w:val="0074184D"/>
    <w:rsid w:val="00741891"/>
    <w:rsid w:val="007419DA"/>
    <w:rsid w:val="00741EC7"/>
    <w:rsid w:val="00742DF6"/>
    <w:rsid w:val="007432D9"/>
    <w:rsid w:val="0074385B"/>
    <w:rsid w:val="00743945"/>
    <w:rsid w:val="0074488E"/>
    <w:rsid w:val="00745407"/>
    <w:rsid w:val="00745667"/>
    <w:rsid w:val="00745EEF"/>
    <w:rsid w:val="007514C8"/>
    <w:rsid w:val="00751EA4"/>
    <w:rsid w:val="00752682"/>
    <w:rsid w:val="00752DD6"/>
    <w:rsid w:val="007544D8"/>
    <w:rsid w:val="00754A0E"/>
    <w:rsid w:val="007552B4"/>
    <w:rsid w:val="00755B2C"/>
    <w:rsid w:val="0075606A"/>
    <w:rsid w:val="00756561"/>
    <w:rsid w:val="00756D5D"/>
    <w:rsid w:val="0075799E"/>
    <w:rsid w:val="00757AC2"/>
    <w:rsid w:val="00757E30"/>
    <w:rsid w:val="00760E1A"/>
    <w:rsid w:val="0076116D"/>
    <w:rsid w:val="0076134F"/>
    <w:rsid w:val="007616AF"/>
    <w:rsid w:val="00762006"/>
    <w:rsid w:val="007620C1"/>
    <w:rsid w:val="007636E1"/>
    <w:rsid w:val="007639C4"/>
    <w:rsid w:val="00764120"/>
    <w:rsid w:val="00764735"/>
    <w:rsid w:val="007665BB"/>
    <w:rsid w:val="007677B6"/>
    <w:rsid w:val="00767974"/>
    <w:rsid w:val="007701A7"/>
    <w:rsid w:val="00771141"/>
    <w:rsid w:val="00771751"/>
    <w:rsid w:val="0077207A"/>
    <w:rsid w:val="00772382"/>
    <w:rsid w:val="00773CF1"/>
    <w:rsid w:val="00774E17"/>
    <w:rsid w:val="0077584F"/>
    <w:rsid w:val="007765F8"/>
    <w:rsid w:val="00776974"/>
    <w:rsid w:val="00776D49"/>
    <w:rsid w:val="00777D69"/>
    <w:rsid w:val="00777FC6"/>
    <w:rsid w:val="00780149"/>
    <w:rsid w:val="00780EC0"/>
    <w:rsid w:val="00781349"/>
    <w:rsid w:val="00781568"/>
    <w:rsid w:val="00781662"/>
    <w:rsid w:val="00781931"/>
    <w:rsid w:val="00781B32"/>
    <w:rsid w:val="00781D5E"/>
    <w:rsid w:val="00782027"/>
    <w:rsid w:val="00782ACF"/>
    <w:rsid w:val="00783233"/>
    <w:rsid w:val="007832AE"/>
    <w:rsid w:val="007832C4"/>
    <w:rsid w:val="00783B7F"/>
    <w:rsid w:val="00783F7A"/>
    <w:rsid w:val="007843B8"/>
    <w:rsid w:val="0078643F"/>
    <w:rsid w:val="00786B2B"/>
    <w:rsid w:val="0078715F"/>
    <w:rsid w:val="00787209"/>
    <w:rsid w:val="0078744F"/>
    <w:rsid w:val="007877D8"/>
    <w:rsid w:val="0079137C"/>
    <w:rsid w:val="0079203D"/>
    <w:rsid w:val="007920E2"/>
    <w:rsid w:val="007921B8"/>
    <w:rsid w:val="00792A6A"/>
    <w:rsid w:val="00793143"/>
    <w:rsid w:val="00793686"/>
    <w:rsid w:val="00794BA4"/>
    <w:rsid w:val="0079598C"/>
    <w:rsid w:val="0079642C"/>
    <w:rsid w:val="007967D8"/>
    <w:rsid w:val="007968DC"/>
    <w:rsid w:val="0079710F"/>
    <w:rsid w:val="00797202"/>
    <w:rsid w:val="00797385"/>
    <w:rsid w:val="007974E3"/>
    <w:rsid w:val="00797823"/>
    <w:rsid w:val="007A0ACC"/>
    <w:rsid w:val="007A1795"/>
    <w:rsid w:val="007A196F"/>
    <w:rsid w:val="007A1CA7"/>
    <w:rsid w:val="007A2F61"/>
    <w:rsid w:val="007A34A7"/>
    <w:rsid w:val="007A3EA3"/>
    <w:rsid w:val="007A4FE1"/>
    <w:rsid w:val="007A522C"/>
    <w:rsid w:val="007A69F5"/>
    <w:rsid w:val="007A6C2A"/>
    <w:rsid w:val="007B1B71"/>
    <w:rsid w:val="007B1DE8"/>
    <w:rsid w:val="007B2495"/>
    <w:rsid w:val="007B27B6"/>
    <w:rsid w:val="007B2990"/>
    <w:rsid w:val="007B2B87"/>
    <w:rsid w:val="007B2EAD"/>
    <w:rsid w:val="007B3FD6"/>
    <w:rsid w:val="007B506C"/>
    <w:rsid w:val="007B57CA"/>
    <w:rsid w:val="007B77D0"/>
    <w:rsid w:val="007C1778"/>
    <w:rsid w:val="007C23A5"/>
    <w:rsid w:val="007C2FC7"/>
    <w:rsid w:val="007C34BC"/>
    <w:rsid w:val="007C4104"/>
    <w:rsid w:val="007C415F"/>
    <w:rsid w:val="007C45D1"/>
    <w:rsid w:val="007C4EBB"/>
    <w:rsid w:val="007C5171"/>
    <w:rsid w:val="007C5F67"/>
    <w:rsid w:val="007C621D"/>
    <w:rsid w:val="007C6FB3"/>
    <w:rsid w:val="007C7644"/>
    <w:rsid w:val="007C7B92"/>
    <w:rsid w:val="007C7EBD"/>
    <w:rsid w:val="007C7FF2"/>
    <w:rsid w:val="007D1AE7"/>
    <w:rsid w:val="007D364D"/>
    <w:rsid w:val="007D36BC"/>
    <w:rsid w:val="007D3F0D"/>
    <w:rsid w:val="007D4241"/>
    <w:rsid w:val="007D472E"/>
    <w:rsid w:val="007D4959"/>
    <w:rsid w:val="007D4CA7"/>
    <w:rsid w:val="007D5A4C"/>
    <w:rsid w:val="007D6809"/>
    <w:rsid w:val="007D6FB9"/>
    <w:rsid w:val="007D71EC"/>
    <w:rsid w:val="007D73AA"/>
    <w:rsid w:val="007D79A2"/>
    <w:rsid w:val="007E0118"/>
    <w:rsid w:val="007E1068"/>
    <w:rsid w:val="007E19A4"/>
    <w:rsid w:val="007E1DE7"/>
    <w:rsid w:val="007E4DCC"/>
    <w:rsid w:val="007E5221"/>
    <w:rsid w:val="007E54BF"/>
    <w:rsid w:val="007E61B7"/>
    <w:rsid w:val="007E72BB"/>
    <w:rsid w:val="007E72D0"/>
    <w:rsid w:val="007F0486"/>
    <w:rsid w:val="007F13D1"/>
    <w:rsid w:val="007F3C7B"/>
    <w:rsid w:val="007F4165"/>
    <w:rsid w:val="007F4F5A"/>
    <w:rsid w:val="007F596D"/>
    <w:rsid w:val="007F5BF0"/>
    <w:rsid w:val="007F6098"/>
    <w:rsid w:val="007F63AA"/>
    <w:rsid w:val="007F6A46"/>
    <w:rsid w:val="007F6F51"/>
    <w:rsid w:val="007F74B4"/>
    <w:rsid w:val="007F756A"/>
    <w:rsid w:val="007F764C"/>
    <w:rsid w:val="00800341"/>
    <w:rsid w:val="0080256C"/>
    <w:rsid w:val="008027DB"/>
    <w:rsid w:val="00802D25"/>
    <w:rsid w:val="0080353A"/>
    <w:rsid w:val="008037D0"/>
    <w:rsid w:val="00803811"/>
    <w:rsid w:val="00804120"/>
    <w:rsid w:val="00805646"/>
    <w:rsid w:val="008058E6"/>
    <w:rsid w:val="0080599C"/>
    <w:rsid w:val="00806B50"/>
    <w:rsid w:val="008077B6"/>
    <w:rsid w:val="00807A37"/>
    <w:rsid w:val="0081191B"/>
    <w:rsid w:val="0081197E"/>
    <w:rsid w:val="00811FF3"/>
    <w:rsid w:val="008121FD"/>
    <w:rsid w:val="00813FC2"/>
    <w:rsid w:val="008144B5"/>
    <w:rsid w:val="00814EBF"/>
    <w:rsid w:val="00815BB3"/>
    <w:rsid w:val="0081698F"/>
    <w:rsid w:val="008170C3"/>
    <w:rsid w:val="008176ED"/>
    <w:rsid w:val="008177DB"/>
    <w:rsid w:val="008178F3"/>
    <w:rsid w:val="00817B1E"/>
    <w:rsid w:val="00821374"/>
    <w:rsid w:val="0082187A"/>
    <w:rsid w:val="00821959"/>
    <w:rsid w:val="008225D7"/>
    <w:rsid w:val="0082269C"/>
    <w:rsid w:val="008230B4"/>
    <w:rsid w:val="0082310C"/>
    <w:rsid w:val="0082338B"/>
    <w:rsid w:val="0082374E"/>
    <w:rsid w:val="00823C97"/>
    <w:rsid w:val="00823E13"/>
    <w:rsid w:val="00824E02"/>
    <w:rsid w:val="008256A4"/>
    <w:rsid w:val="008257E4"/>
    <w:rsid w:val="00825ECE"/>
    <w:rsid w:val="008268CD"/>
    <w:rsid w:val="008276D0"/>
    <w:rsid w:val="008277A5"/>
    <w:rsid w:val="00830C35"/>
    <w:rsid w:val="008311D1"/>
    <w:rsid w:val="00832772"/>
    <w:rsid w:val="00832BEB"/>
    <w:rsid w:val="00832F24"/>
    <w:rsid w:val="008330C6"/>
    <w:rsid w:val="00833D66"/>
    <w:rsid w:val="00833E31"/>
    <w:rsid w:val="008353D7"/>
    <w:rsid w:val="00835452"/>
    <w:rsid w:val="00835B95"/>
    <w:rsid w:val="00835CCB"/>
    <w:rsid w:val="00835D1C"/>
    <w:rsid w:val="00836A02"/>
    <w:rsid w:val="00836F0B"/>
    <w:rsid w:val="0084169F"/>
    <w:rsid w:val="00841D15"/>
    <w:rsid w:val="00842188"/>
    <w:rsid w:val="00842D23"/>
    <w:rsid w:val="00843288"/>
    <w:rsid w:val="00843537"/>
    <w:rsid w:val="00843709"/>
    <w:rsid w:val="0084408D"/>
    <w:rsid w:val="0084418D"/>
    <w:rsid w:val="0084419B"/>
    <w:rsid w:val="00844560"/>
    <w:rsid w:val="008448F4"/>
    <w:rsid w:val="00845A5A"/>
    <w:rsid w:val="0084607E"/>
    <w:rsid w:val="008479A0"/>
    <w:rsid w:val="00847DF0"/>
    <w:rsid w:val="00850C91"/>
    <w:rsid w:val="0085177C"/>
    <w:rsid w:val="008518B4"/>
    <w:rsid w:val="00853E00"/>
    <w:rsid w:val="008540AE"/>
    <w:rsid w:val="008541EA"/>
    <w:rsid w:val="00854769"/>
    <w:rsid w:val="00854DC2"/>
    <w:rsid w:val="00855113"/>
    <w:rsid w:val="00855BB5"/>
    <w:rsid w:val="0085670F"/>
    <w:rsid w:val="0085699B"/>
    <w:rsid w:val="00857875"/>
    <w:rsid w:val="00860721"/>
    <w:rsid w:val="008608AC"/>
    <w:rsid w:val="00860C21"/>
    <w:rsid w:val="008610D8"/>
    <w:rsid w:val="00861598"/>
    <w:rsid w:val="008617E3"/>
    <w:rsid w:val="00862207"/>
    <w:rsid w:val="00862574"/>
    <w:rsid w:val="00862F9E"/>
    <w:rsid w:val="00864CD5"/>
    <w:rsid w:val="00865216"/>
    <w:rsid w:val="0086679C"/>
    <w:rsid w:val="00866DA7"/>
    <w:rsid w:val="00870F29"/>
    <w:rsid w:val="00871115"/>
    <w:rsid w:val="008724D1"/>
    <w:rsid w:val="008728E3"/>
    <w:rsid w:val="00873578"/>
    <w:rsid w:val="00873635"/>
    <w:rsid w:val="00874D7A"/>
    <w:rsid w:val="0087501C"/>
    <w:rsid w:val="00875B6B"/>
    <w:rsid w:val="00875E61"/>
    <w:rsid w:val="00875F60"/>
    <w:rsid w:val="0087609B"/>
    <w:rsid w:val="00876375"/>
    <w:rsid w:val="00876FB3"/>
    <w:rsid w:val="00877B09"/>
    <w:rsid w:val="00877E8E"/>
    <w:rsid w:val="00880FD4"/>
    <w:rsid w:val="00881B50"/>
    <w:rsid w:val="008821DE"/>
    <w:rsid w:val="008822BF"/>
    <w:rsid w:val="008825EA"/>
    <w:rsid w:val="00884357"/>
    <w:rsid w:val="0088452A"/>
    <w:rsid w:val="0088490A"/>
    <w:rsid w:val="00884DD0"/>
    <w:rsid w:val="0088564A"/>
    <w:rsid w:val="00886490"/>
    <w:rsid w:val="0088671F"/>
    <w:rsid w:val="008902BB"/>
    <w:rsid w:val="008909BD"/>
    <w:rsid w:val="008910CB"/>
    <w:rsid w:val="00891204"/>
    <w:rsid w:val="00892737"/>
    <w:rsid w:val="00892906"/>
    <w:rsid w:val="00892A9D"/>
    <w:rsid w:val="00892CC1"/>
    <w:rsid w:val="00892EFF"/>
    <w:rsid w:val="00894A13"/>
    <w:rsid w:val="00894C0C"/>
    <w:rsid w:val="00894E4D"/>
    <w:rsid w:val="00894EF4"/>
    <w:rsid w:val="008952CB"/>
    <w:rsid w:val="008957E6"/>
    <w:rsid w:val="00895AB3"/>
    <w:rsid w:val="008973CA"/>
    <w:rsid w:val="0089798A"/>
    <w:rsid w:val="0089799B"/>
    <w:rsid w:val="008A0113"/>
    <w:rsid w:val="008A0276"/>
    <w:rsid w:val="008A1B2C"/>
    <w:rsid w:val="008A1C33"/>
    <w:rsid w:val="008A26C6"/>
    <w:rsid w:val="008A38BB"/>
    <w:rsid w:val="008A4488"/>
    <w:rsid w:val="008A4892"/>
    <w:rsid w:val="008A5187"/>
    <w:rsid w:val="008A607A"/>
    <w:rsid w:val="008A6878"/>
    <w:rsid w:val="008A6F1E"/>
    <w:rsid w:val="008A7640"/>
    <w:rsid w:val="008A76DD"/>
    <w:rsid w:val="008B18F7"/>
    <w:rsid w:val="008B2EEF"/>
    <w:rsid w:val="008B37F1"/>
    <w:rsid w:val="008B3CD4"/>
    <w:rsid w:val="008B3F55"/>
    <w:rsid w:val="008B41D8"/>
    <w:rsid w:val="008B46C1"/>
    <w:rsid w:val="008B46EA"/>
    <w:rsid w:val="008B4956"/>
    <w:rsid w:val="008B4B7C"/>
    <w:rsid w:val="008B4D1A"/>
    <w:rsid w:val="008B6799"/>
    <w:rsid w:val="008B6A2A"/>
    <w:rsid w:val="008B7812"/>
    <w:rsid w:val="008B7883"/>
    <w:rsid w:val="008C00C6"/>
    <w:rsid w:val="008C0FCE"/>
    <w:rsid w:val="008C15E5"/>
    <w:rsid w:val="008C24D1"/>
    <w:rsid w:val="008C2777"/>
    <w:rsid w:val="008C2CAC"/>
    <w:rsid w:val="008C32D7"/>
    <w:rsid w:val="008C3A5B"/>
    <w:rsid w:val="008C476D"/>
    <w:rsid w:val="008C495F"/>
    <w:rsid w:val="008C4DD6"/>
    <w:rsid w:val="008C4E00"/>
    <w:rsid w:val="008C556D"/>
    <w:rsid w:val="008C57D5"/>
    <w:rsid w:val="008C62E1"/>
    <w:rsid w:val="008C6696"/>
    <w:rsid w:val="008C6BAD"/>
    <w:rsid w:val="008C7830"/>
    <w:rsid w:val="008C787E"/>
    <w:rsid w:val="008D19F4"/>
    <w:rsid w:val="008D1A26"/>
    <w:rsid w:val="008D1F29"/>
    <w:rsid w:val="008D288A"/>
    <w:rsid w:val="008D2D13"/>
    <w:rsid w:val="008D7161"/>
    <w:rsid w:val="008D7EC4"/>
    <w:rsid w:val="008D7F0D"/>
    <w:rsid w:val="008E00EF"/>
    <w:rsid w:val="008E0D50"/>
    <w:rsid w:val="008E1121"/>
    <w:rsid w:val="008E14E9"/>
    <w:rsid w:val="008E1626"/>
    <w:rsid w:val="008E2242"/>
    <w:rsid w:val="008E224B"/>
    <w:rsid w:val="008E2A31"/>
    <w:rsid w:val="008E378E"/>
    <w:rsid w:val="008E3897"/>
    <w:rsid w:val="008E3E84"/>
    <w:rsid w:val="008E452B"/>
    <w:rsid w:val="008E5199"/>
    <w:rsid w:val="008E5D33"/>
    <w:rsid w:val="008E65B7"/>
    <w:rsid w:val="008E679A"/>
    <w:rsid w:val="008E72FF"/>
    <w:rsid w:val="008E7AB7"/>
    <w:rsid w:val="008E7B64"/>
    <w:rsid w:val="008F0217"/>
    <w:rsid w:val="008F0288"/>
    <w:rsid w:val="008F0420"/>
    <w:rsid w:val="008F05A6"/>
    <w:rsid w:val="008F1272"/>
    <w:rsid w:val="008F1D2E"/>
    <w:rsid w:val="008F1F97"/>
    <w:rsid w:val="008F25A7"/>
    <w:rsid w:val="008F3DC1"/>
    <w:rsid w:val="008F434B"/>
    <w:rsid w:val="008F54EE"/>
    <w:rsid w:val="008F6146"/>
    <w:rsid w:val="008F617A"/>
    <w:rsid w:val="008F6B53"/>
    <w:rsid w:val="008F6C99"/>
    <w:rsid w:val="008F754B"/>
    <w:rsid w:val="009004F2"/>
    <w:rsid w:val="0090100B"/>
    <w:rsid w:val="009019AE"/>
    <w:rsid w:val="009019F4"/>
    <w:rsid w:val="00901C6D"/>
    <w:rsid w:val="00901E2A"/>
    <w:rsid w:val="00902D55"/>
    <w:rsid w:val="00903093"/>
    <w:rsid w:val="0090393C"/>
    <w:rsid w:val="00903B8E"/>
    <w:rsid w:val="00903CBA"/>
    <w:rsid w:val="00904383"/>
    <w:rsid w:val="00904CB0"/>
    <w:rsid w:val="00904EBC"/>
    <w:rsid w:val="00905576"/>
    <w:rsid w:val="00905ADE"/>
    <w:rsid w:val="00906104"/>
    <w:rsid w:val="00906677"/>
    <w:rsid w:val="00906C3C"/>
    <w:rsid w:val="00906DDC"/>
    <w:rsid w:val="009071B3"/>
    <w:rsid w:val="00907E48"/>
    <w:rsid w:val="00910FC8"/>
    <w:rsid w:val="00911289"/>
    <w:rsid w:val="00911499"/>
    <w:rsid w:val="0091316E"/>
    <w:rsid w:val="00913175"/>
    <w:rsid w:val="009133E1"/>
    <w:rsid w:val="0091342F"/>
    <w:rsid w:val="0091352B"/>
    <w:rsid w:val="00916552"/>
    <w:rsid w:val="009166CA"/>
    <w:rsid w:val="00916C68"/>
    <w:rsid w:val="009170F2"/>
    <w:rsid w:val="009170FD"/>
    <w:rsid w:val="00917AF2"/>
    <w:rsid w:val="00917D48"/>
    <w:rsid w:val="00917D8F"/>
    <w:rsid w:val="00921221"/>
    <w:rsid w:val="00921702"/>
    <w:rsid w:val="0092252B"/>
    <w:rsid w:val="00922A26"/>
    <w:rsid w:val="009232A4"/>
    <w:rsid w:val="009236FA"/>
    <w:rsid w:val="00923FE3"/>
    <w:rsid w:val="0092438B"/>
    <w:rsid w:val="0092444B"/>
    <w:rsid w:val="00924617"/>
    <w:rsid w:val="00924957"/>
    <w:rsid w:val="00924F69"/>
    <w:rsid w:val="00925761"/>
    <w:rsid w:val="0092640D"/>
    <w:rsid w:val="00927AF8"/>
    <w:rsid w:val="0093004C"/>
    <w:rsid w:val="009304A9"/>
    <w:rsid w:val="00932584"/>
    <w:rsid w:val="0093341C"/>
    <w:rsid w:val="00933E9D"/>
    <w:rsid w:val="0093488A"/>
    <w:rsid w:val="00934A0E"/>
    <w:rsid w:val="00935005"/>
    <w:rsid w:val="00935398"/>
    <w:rsid w:val="00935C7D"/>
    <w:rsid w:val="009371B9"/>
    <w:rsid w:val="009376C8"/>
    <w:rsid w:val="00940216"/>
    <w:rsid w:val="009402BB"/>
    <w:rsid w:val="009418AA"/>
    <w:rsid w:val="0094225A"/>
    <w:rsid w:val="009423BE"/>
    <w:rsid w:val="009428A5"/>
    <w:rsid w:val="00942CD6"/>
    <w:rsid w:val="00943101"/>
    <w:rsid w:val="0094330B"/>
    <w:rsid w:val="00943C5A"/>
    <w:rsid w:val="009442BA"/>
    <w:rsid w:val="00944AD2"/>
    <w:rsid w:val="0094507E"/>
    <w:rsid w:val="009452EE"/>
    <w:rsid w:val="009455A6"/>
    <w:rsid w:val="009462A5"/>
    <w:rsid w:val="00950292"/>
    <w:rsid w:val="00950618"/>
    <w:rsid w:val="00950D3F"/>
    <w:rsid w:val="00950F92"/>
    <w:rsid w:val="00953B49"/>
    <w:rsid w:val="009552D8"/>
    <w:rsid w:val="009561BB"/>
    <w:rsid w:val="0095646F"/>
    <w:rsid w:val="00957123"/>
    <w:rsid w:val="0096007A"/>
    <w:rsid w:val="00960404"/>
    <w:rsid w:val="0096084E"/>
    <w:rsid w:val="00960B6B"/>
    <w:rsid w:val="009616A0"/>
    <w:rsid w:val="00961D5B"/>
    <w:rsid w:val="00962013"/>
    <w:rsid w:val="00962AFE"/>
    <w:rsid w:val="00963644"/>
    <w:rsid w:val="00963694"/>
    <w:rsid w:val="0096369E"/>
    <w:rsid w:val="00963B7B"/>
    <w:rsid w:val="00963CCE"/>
    <w:rsid w:val="0096481B"/>
    <w:rsid w:val="00964A92"/>
    <w:rsid w:val="009652B7"/>
    <w:rsid w:val="00965A58"/>
    <w:rsid w:val="00965E81"/>
    <w:rsid w:val="009663A9"/>
    <w:rsid w:val="00970681"/>
    <w:rsid w:val="00971FA2"/>
    <w:rsid w:val="00972033"/>
    <w:rsid w:val="0097280C"/>
    <w:rsid w:val="00972D07"/>
    <w:rsid w:val="00973581"/>
    <w:rsid w:val="009743AC"/>
    <w:rsid w:val="0097483F"/>
    <w:rsid w:val="00974EE5"/>
    <w:rsid w:val="009751B8"/>
    <w:rsid w:val="00975AA0"/>
    <w:rsid w:val="00975C5E"/>
    <w:rsid w:val="00975DE3"/>
    <w:rsid w:val="00975E73"/>
    <w:rsid w:val="00976628"/>
    <w:rsid w:val="00976CA3"/>
    <w:rsid w:val="00976CEC"/>
    <w:rsid w:val="00977022"/>
    <w:rsid w:val="009811FC"/>
    <w:rsid w:val="00981228"/>
    <w:rsid w:val="0098158D"/>
    <w:rsid w:val="00981747"/>
    <w:rsid w:val="00981A62"/>
    <w:rsid w:val="0098242D"/>
    <w:rsid w:val="00983B38"/>
    <w:rsid w:val="00983DD5"/>
    <w:rsid w:val="00984309"/>
    <w:rsid w:val="00984794"/>
    <w:rsid w:val="00984AC7"/>
    <w:rsid w:val="009850D3"/>
    <w:rsid w:val="00985DC5"/>
    <w:rsid w:val="009868DE"/>
    <w:rsid w:val="00986C2B"/>
    <w:rsid w:val="00986D30"/>
    <w:rsid w:val="00986E93"/>
    <w:rsid w:val="009877D6"/>
    <w:rsid w:val="009877EB"/>
    <w:rsid w:val="00987C4C"/>
    <w:rsid w:val="00991B0C"/>
    <w:rsid w:val="00992692"/>
    <w:rsid w:val="00992F7E"/>
    <w:rsid w:val="009931C9"/>
    <w:rsid w:val="00993785"/>
    <w:rsid w:val="009937EF"/>
    <w:rsid w:val="0099398D"/>
    <w:rsid w:val="009940D3"/>
    <w:rsid w:val="009960F2"/>
    <w:rsid w:val="009968F8"/>
    <w:rsid w:val="009976D9"/>
    <w:rsid w:val="0099775C"/>
    <w:rsid w:val="00997A81"/>
    <w:rsid w:val="00997D21"/>
    <w:rsid w:val="009A02B0"/>
    <w:rsid w:val="009A0B32"/>
    <w:rsid w:val="009A11BF"/>
    <w:rsid w:val="009A1DCB"/>
    <w:rsid w:val="009A253E"/>
    <w:rsid w:val="009A2853"/>
    <w:rsid w:val="009A288C"/>
    <w:rsid w:val="009A2ADF"/>
    <w:rsid w:val="009A2C81"/>
    <w:rsid w:val="009A4A5F"/>
    <w:rsid w:val="009A57E1"/>
    <w:rsid w:val="009A6B53"/>
    <w:rsid w:val="009A6C0A"/>
    <w:rsid w:val="009A7065"/>
    <w:rsid w:val="009A7789"/>
    <w:rsid w:val="009A77C5"/>
    <w:rsid w:val="009A7B54"/>
    <w:rsid w:val="009A7C3A"/>
    <w:rsid w:val="009A7F80"/>
    <w:rsid w:val="009B030E"/>
    <w:rsid w:val="009B06D5"/>
    <w:rsid w:val="009B0B82"/>
    <w:rsid w:val="009B159A"/>
    <w:rsid w:val="009B1A6F"/>
    <w:rsid w:val="009B1B82"/>
    <w:rsid w:val="009B1FDB"/>
    <w:rsid w:val="009B2377"/>
    <w:rsid w:val="009B2624"/>
    <w:rsid w:val="009B3119"/>
    <w:rsid w:val="009B4122"/>
    <w:rsid w:val="009B4A50"/>
    <w:rsid w:val="009B4BAF"/>
    <w:rsid w:val="009B6406"/>
    <w:rsid w:val="009B68AB"/>
    <w:rsid w:val="009B6AD9"/>
    <w:rsid w:val="009C0B6E"/>
    <w:rsid w:val="009C16FE"/>
    <w:rsid w:val="009C2917"/>
    <w:rsid w:val="009C3514"/>
    <w:rsid w:val="009C39A0"/>
    <w:rsid w:val="009C3F19"/>
    <w:rsid w:val="009C65EC"/>
    <w:rsid w:val="009C6A81"/>
    <w:rsid w:val="009C6CAF"/>
    <w:rsid w:val="009C6DEB"/>
    <w:rsid w:val="009C6F81"/>
    <w:rsid w:val="009C7249"/>
    <w:rsid w:val="009C7BBF"/>
    <w:rsid w:val="009D08B4"/>
    <w:rsid w:val="009D13BF"/>
    <w:rsid w:val="009D17AC"/>
    <w:rsid w:val="009D2244"/>
    <w:rsid w:val="009D29FD"/>
    <w:rsid w:val="009D55E6"/>
    <w:rsid w:val="009D6483"/>
    <w:rsid w:val="009D65C3"/>
    <w:rsid w:val="009D6C8E"/>
    <w:rsid w:val="009D74F6"/>
    <w:rsid w:val="009E0BBD"/>
    <w:rsid w:val="009E1081"/>
    <w:rsid w:val="009E35B7"/>
    <w:rsid w:val="009E39E0"/>
    <w:rsid w:val="009E4786"/>
    <w:rsid w:val="009E5517"/>
    <w:rsid w:val="009E6600"/>
    <w:rsid w:val="009E75E9"/>
    <w:rsid w:val="009F0251"/>
    <w:rsid w:val="009F10B3"/>
    <w:rsid w:val="009F1241"/>
    <w:rsid w:val="009F2367"/>
    <w:rsid w:val="009F3F84"/>
    <w:rsid w:val="009F5028"/>
    <w:rsid w:val="009F525C"/>
    <w:rsid w:val="009F6247"/>
    <w:rsid w:val="00A00044"/>
    <w:rsid w:val="00A00429"/>
    <w:rsid w:val="00A005A6"/>
    <w:rsid w:val="00A00B53"/>
    <w:rsid w:val="00A01142"/>
    <w:rsid w:val="00A029E5"/>
    <w:rsid w:val="00A03A1F"/>
    <w:rsid w:val="00A03FD8"/>
    <w:rsid w:val="00A0564E"/>
    <w:rsid w:val="00A06C41"/>
    <w:rsid w:val="00A06E01"/>
    <w:rsid w:val="00A074F3"/>
    <w:rsid w:val="00A07B20"/>
    <w:rsid w:val="00A103C4"/>
    <w:rsid w:val="00A11A53"/>
    <w:rsid w:val="00A11A7F"/>
    <w:rsid w:val="00A11BB8"/>
    <w:rsid w:val="00A11D88"/>
    <w:rsid w:val="00A13209"/>
    <w:rsid w:val="00A13317"/>
    <w:rsid w:val="00A1371B"/>
    <w:rsid w:val="00A13738"/>
    <w:rsid w:val="00A13871"/>
    <w:rsid w:val="00A13A2D"/>
    <w:rsid w:val="00A14D61"/>
    <w:rsid w:val="00A155B8"/>
    <w:rsid w:val="00A16592"/>
    <w:rsid w:val="00A16A6A"/>
    <w:rsid w:val="00A16D00"/>
    <w:rsid w:val="00A17621"/>
    <w:rsid w:val="00A17D6E"/>
    <w:rsid w:val="00A202F8"/>
    <w:rsid w:val="00A23DC3"/>
    <w:rsid w:val="00A24D5E"/>
    <w:rsid w:val="00A2553C"/>
    <w:rsid w:val="00A255C4"/>
    <w:rsid w:val="00A2581D"/>
    <w:rsid w:val="00A26811"/>
    <w:rsid w:val="00A26819"/>
    <w:rsid w:val="00A26DE0"/>
    <w:rsid w:val="00A27C84"/>
    <w:rsid w:val="00A30EFF"/>
    <w:rsid w:val="00A31641"/>
    <w:rsid w:val="00A318D2"/>
    <w:rsid w:val="00A31AC6"/>
    <w:rsid w:val="00A32E13"/>
    <w:rsid w:val="00A3374F"/>
    <w:rsid w:val="00A34FC8"/>
    <w:rsid w:val="00A35622"/>
    <w:rsid w:val="00A35684"/>
    <w:rsid w:val="00A359B1"/>
    <w:rsid w:val="00A36203"/>
    <w:rsid w:val="00A36727"/>
    <w:rsid w:val="00A36B9E"/>
    <w:rsid w:val="00A36F62"/>
    <w:rsid w:val="00A37618"/>
    <w:rsid w:val="00A37CC9"/>
    <w:rsid w:val="00A37D0E"/>
    <w:rsid w:val="00A412D1"/>
    <w:rsid w:val="00A41B0A"/>
    <w:rsid w:val="00A42CDA"/>
    <w:rsid w:val="00A42CDF"/>
    <w:rsid w:val="00A437AB"/>
    <w:rsid w:val="00A43D5D"/>
    <w:rsid w:val="00A44331"/>
    <w:rsid w:val="00A44E84"/>
    <w:rsid w:val="00A455E4"/>
    <w:rsid w:val="00A45714"/>
    <w:rsid w:val="00A45D27"/>
    <w:rsid w:val="00A5089F"/>
    <w:rsid w:val="00A50E27"/>
    <w:rsid w:val="00A51820"/>
    <w:rsid w:val="00A5187C"/>
    <w:rsid w:val="00A521A6"/>
    <w:rsid w:val="00A525B7"/>
    <w:rsid w:val="00A5309E"/>
    <w:rsid w:val="00A533B3"/>
    <w:rsid w:val="00A5399A"/>
    <w:rsid w:val="00A544D6"/>
    <w:rsid w:val="00A54A95"/>
    <w:rsid w:val="00A551B2"/>
    <w:rsid w:val="00A55A52"/>
    <w:rsid w:val="00A55D4B"/>
    <w:rsid w:val="00A56F0F"/>
    <w:rsid w:val="00A57830"/>
    <w:rsid w:val="00A57B58"/>
    <w:rsid w:val="00A6026B"/>
    <w:rsid w:val="00A61260"/>
    <w:rsid w:val="00A612F6"/>
    <w:rsid w:val="00A6132A"/>
    <w:rsid w:val="00A62A39"/>
    <w:rsid w:val="00A63306"/>
    <w:rsid w:val="00A6402E"/>
    <w:rsid w:val="00A65102"/>
    <w:rsid w:val="00A651DE"/>
    <w:rsid w:val="00A652D3"/>
    <w:rsid w:val="00A6555F"/>
    <w:rsid w:val="00A65C63"/>
    <w:rsid w:val="00A67475"/>
    <w:rsid w:val="00A67B8B"/>
    <w:rsid w:val="00A67E96"/>
    <w:rsid w:val="00A70542"/>
    <w:rsid w:val="00A7096F"/>
    <w:rsid w:val="00A723E4"/>
    <w:rsid w:val="00A72674"/>
    <w:rsid w:val="00A7297D"/>
    <w:rsid w:val="00A72EA7"/>
    <w:rsid w:val="00A73293"/>
    <w:rsid w:val="00A73474"/>
    <w:rsid w:val="00A74305"/>
    <w:rsid w:val="00A748E5"/>
    <w:rsid w:val="00A748F3"/>
    <w:rsid w:val="00A7497C"/>
    <w:rsid w:val="00A749E7"/>
    <w:rsid w:val="00A7545C"/>
    <w:rsid w:val="00A75895"/>
    <w:rsid w:val="00A75BB6"/>
    <w:rsid w:val="00A761C4"/>
    <w:rsid w:val="00A763EC"/>
    <w:rsid w:val="00A76920"/>
    <w:rsid w:val="00A770B4"/>
    <w:rsid w:val="00A776C2"/>
    <w:rsid w:val="00A804D5"/>
    <w:rsid w:val="00A806D5"/>
    <w:rsid w:val="00A80F22"/>
    <w:rsid w:val="00A812F4"/>
    <w:rsid w:val="00A81588"/>
    <w:rsid w:val="00A8255D"/>
    <w:rsid w:val="00A829F6"/>
    <w:rsid w:val="00A82AFA"/>
    <w:rsid w:val="00A82CB4"/>
    <w:rsid w:val="00A82F80"/>
    <w:rsid w:val="00A83D62"/>
    <w:rsid w:val="00A84AB0"/>
    <w:rsid w:val="00A84D78"/>
    <w:rsid w:val="00A8505E"/>
    <w:rsid w:val="00A85689"/>
    <w:rsid w:val="00A85AF6"/>
    <w:rsid w:val="00A86511"/>
    <w:rsid w:val="00A87BF9"/>
    <w:rsid w:val="00A87D32"/>
    <w:rsid w:val="00A91AF2"/>
    <w:rsid w:val="00A91B42"/>
    <w:rsid w:val="00A922E2"/>
    <w:rsid w:val="00A940CE"/>
    <w:rsid w:val="00A950EA"/>
    <w:rsid w:val="00A9724D"/>
    <w:rsid w:val="00A97381"/>
    <w:rsid w:val="00A97C9C"/>
    <w:rsid w:val="00AA0670"/>
    <w:rsid w:val="00AA169C"/>
    <w:rsid w:val="00AA1819"/>
    <w:rsid w:val="00AA1D9D"/>
    <w:rsid w:val="00AA2063"/>
    <w:rsid w:val="00AA2339"/>
    <w:rsid w:val="00AA39DD"/>
    <w:rsid w:val="00AA39DF"/>
    <w:rsid w:val="00AA3F71"/>
    <w:rsid w:val="00AA4E73"/>
    <w:rsid w:val="00AA5641"/>
    <w:rsid w:val="00AA583E"/>
    <w:rsid w:val="00AA5A8C"/>
    <w:rsid w:val="00AA733E"/>
    <w:rsid w:val="00AA75F7"/>
    <w:rsid w:val="00AB06D3"/>
    <w:rsid w:val="00AB0730"/>
    <w:rsid w:val="00AB0B22"/>
    <w:rsid w:val="00AB0D79"/>
    <w:rsid w:val="00AB12E7"/>
    <w:rsid w:val="00AB2265"/>
    <w:rsid w:val="00AB23E3"/>
    <w:rsid w:val="00AB26D2"/>
    <w:rsid w:val="00AB27C0"/>
    <w:rsid w:val="00AB280C"/>
    <w:rsid w:val="00AB2F8E"/>
    <w:rsid w:val="00AB34CA"/>
    <w:rsid w:val="00AB4175"/>
    <w:rsid w:val="00AB5202"/>
    <w:rsid w:val="00AB571E"/>
    <w:rsid w:val="00AB6347"/>
    <w:rsid w:val="00AB7390"/>
    <w:rsid w:val="00AB767E"/>
    <w:rsid w:val="00AB7A76"/>
    <w:rsid w:val="00AB7D96"/>
    <w:rsid w:val="00AC00DC"/>
    <w:rsid w:val="00AC0206"/>
    <w:rsid w:val="00AC11B7"/>
    <w:rsid w:val="00AC11F5"/>
    <w:rsid w:val="00AC2357"/>
    <w:rsid w:val="00AC2D22"/>
    <w:rsid w:val="00AC3787"/>
    <w:rsid w:val="00AC396C"/>
    <w:rsid w:val="00AC420C"/>
    <w:rsid w:val="00AC78B8"/>
    <w:rsid w:val="00AD08DD"/>
    <w:rsid w:val="00AD29BF"/>
    <w:rsid w:val="00AD2B9A"/>
    <w:rsid w:val="00AD2EB9"/>
    <w:rsid w:val="00AD3C37"/>
    <w:rsid w:val="00AD3E87"/>
    <w:rsid w:val="00AD5B32"/>
    <w:rsid w:val="00AD5C10"/>
    <w:rsid w:val="00AD5C48"/>
    <w:rsid w:val="00AD60CD"/>
    <w:rsid w:val="00AD69C5"/>
    <w:rsid w:val="00AD6A81"/>
    <w:rsid w:val="00AD6B70"/>
    <w:rsid w:val="00AD70CB"/>
    <w:rsid w:val="00AD71C5"/>
    <w:rsid w:val="00AD734D"/>
    <w:rsid w:val="00AD7434"/>
    <w:rsid w:val="00AD74E4"/>
    <w:rsid w:val="00AD7AEA"/>
    <w:rsid w:val="00AE0377"/>
    <w:rsid w:val="00AE09D3"/>
    <w:rsid w:val="00AE0CCE"/>
    <w:rsid w:val="00AE111A"/>
    <w:rsid w:val="00AE3F89"/>
    <w:rsid w:val="00AE63DD"/>
    <w:rsid w:val="00AE6A54"/>
    <w:rsid w:val="00AF1C3F"/>
    <w:rsid w:val="00AF1D9F"/>
    <w:rsid w:val="00AF1EA8"/>
    <w:rsid w:val="00AF23BA"/>
    <w:rsid w:val="00AF29C1"/>
    <w:rsid w:val="00AF2F35"/>
    <w:rsid w:val="00AF3029"/>
    <w:rsid w:val="00AF3295"/>
    <w:rsid w:val="00AF3CDD"/>
    <w:rsid w:val="00AF4E32"/>
    <w:rsid w:val="00AF4F10"/>
    <w:rsid w:val="00AF6C62"/>
    <w:rsid w:val="00AF6D37"/>
    <w:rsid w:val="00AF7222"/>
    <w:rsid w:val="00AF75C3"/>
    <w:rsid w:val="00B00726"/>
    <w:rsid w:val="00B0265A"/>
    <w:rsid w:val="00B04165"/>
    <w:rsid w:val="00B046C4"/>
    <w:rsid w:val="00B04A9F"/>
    <w:rsid w:val="00B05D21"/>
    <w:rsid w:val="00B06488"/>
    <w:rsid w:val="00B06505"/>
    <w:rsid w:val="00B0671D"/>
    <w:rsid w:val="00B06AC5"/>
    <w:rsid w:val="00B06F81"/>
    <w:rsid w:val="00B109CB"/>
    <w:rsid w:val="00B10A06"/>
    <w:rsid w:val="00B10B13"/>
    <w:rsid w:val="00B111EF"/>
    <w:rsid w:val="00B11AD6"/>
    <w:rsid w:val="00B11CA8"/>
    <w:rsid w:val="00B12112"/>
    <w:rsid w:val="00B12548"/>
    <w:rsid w:val="00B14BBA"/>
    <w:rsid w:val="00B14D40"/>
    <w:rsid w:val="00B14D67"/>
    <w:rsid w:val="00B157B9"/>
    <w:rsid w:val="00B15BFA"/>
    <w:rsid w:val="00B20356"/>
    <w:rsid w:val="00B20598"/>
    <w:rsid w:val="00B23513"/>
    <w:rsid w:val="00B23843"/>
    <w:rsid w:val="00B23EE8"/>
    <w:rsid w:val="00B241A0"/>
    <w:rsid w:val="00B246F1"/>
    <w:rsid w:val="00B24A12"/>
    <w:rsid w:val="00B25306"/>
    <w:rsid w:val="00B2586E"/>
    <w:rsid w:val="00B25C9B"/>
    <w:rsid w:val="00B25D20"/>
    <w:rsid w:val="00B263E6"/>
    <w:rsid w:val="00B27A28"/>
    <w:rsid w:val="00B300A6"/>
    <w:rsid w:val="00B30BEC"/>
    <w:rsid w:val="00B30CAC"/>
    <w:rsid w:val="00B30CF7"/>
    <w:rsid w:val="00B30D97"/>
    <w:rsid w:val="00B3294C"/>
    <w:rsid w:val="00B32BD8"/>
    <w:rsid w:val="00B33502"/>
    <w:rsid w:val="00B33695"/>
    <w:rsid w:val="00B336CC"/>
    <w:rsid w:val="00B33742"/>
    <w:rsid w:val="00B34B44"/>
    <w:rsid w:val="00B34FE6"/>
    <w:rsid w:val="00B351C5"/>
    <w:rsid w:val="00B35235"/>
    <w:rsid w:val="00B35787"/>
    <w:rsid w:val="00B3758A"/>
    <w:rsid w:val="00B379EA"/>
    <w:rsid w:val="00B37BA8"/>
    <w:rsid w:val="00B4062E"/>
    <w:rsid w:val="00B4160B"/>
    <w:rsid w:val="00B41861"/>
    <w:rsid w:val="00B42259"/>
    <w:rsid w:val="00B4232B"/>
    <w:rsid w:val="00B427C8"/>
    <w:rsid w:val="00B42E7F"/>
    <w:rsid w:val="00B42E83"/>
    <w:rsid w:val="00B43923"/>
    <w:rsid w:val="00B4407F"/>
    <w:rsid w:val="00B454E4"/>
    <w:rsid w:val="00B45F4E"/>
    <w:rsid w:val="00B477CF"/>
    <w:rsid w:val="00B51E0D"/>
    <w:rsid w:val="00B52C0F"/>
    <w:rsid w:val="00B52CB7"/>
    <w:rsid w:val="00B53690"/>
    <w:rsid w:val="00B5371F"/>
    <w:rsid w:val="00B54A93"/>
    <w:rsid w:val="00B54BE0"/>
    <w:rsid w:val="00B54EA9"/>
    <w:rsid w:val="00B55ED3"/>
    <w:rsid w:val="00B56048"/>
    <w:rsid w:val="00B5627A"/>
    <w:rsid w:val="00B56D25"/>
    <w:rsid w:val="00B56E45"/>
    <w:rsid w:val="00B5750C"/>
    <w:rsid w:val="00B6083A"/>
    <w:rsid w:val="00B61DE0"/>
    <w:rsid w:val="00B6205A"/>
    <w:rsid w:val="00B627F2"/>
    <w:rsid w:val="00B62FBD"/>
    <w:rsid w:val="00B636BD"/>
    <w:rsid w:val="00B647B8"/>
    <w:rsid w:val="00B64E4C"/>
    <w:rsid w:val="00B65601"/>
    <w:rsid w:val="00B656E9"/>
    <w:rsid w:val="00B65707"/>
    <w:rsid w:val="00B66DDA"/>
    <w:rsid w:val="00B71400"/>
    <w:rsid w:val="00B71621"/>
    <w:rsid w:val="00B71C07"/>
    <w:rsid w:val="00B7288F"/>
    <w:rsid w:val="00B72B8E"/>
    <w:rsid w:val="00B7395D"/>
    <w:rsid w:val="00B74CAE"/>
    <w:rsid w:val="00B74F45"/>
    <w:rsid w:val="00B752BA"/>
    <w:rsid w:val="00B768B6"/>
    <w:rsid w:val="00B7742A"/>
    <w:rsid w:val="00B7752D"/>
    <w:rsid w:val="00B77B5B"/>
    <w:rsid w:val="00B77F95"/>
    <w:rsid w:val="00B80ADD"/>
    <w:rsid w:val="00B8449C"/>
    <w:rsid w:val="00B84666"/>
    <w:rsid w:val="00B84999"/>
    <w:rsid w:val="00B84DF3"/>
    <w:rsid w:val="00B8673C"/>
    <w:rsid w:val="00B86DE8"/>
    <w:rsid w:val="00B87D6D"/>
    <w:rsid w:val="00B9069C"/>
    <w:rsid w:val="00B90D58"/>
    <w:rsid w:val="00B91D13"/>
    <w:rsid w:val="00B91D7B"/>
    <w:rsid w:val="00B92CA2"/>
    <w:rsid w:val="00B92DD6"/>
    <w:rsid w:val="00B92F76"/>
    <w:rsid w:val="00B941BE"/>
    <w:rsid w:val="00B943E0"/>
    <w:rsid w:val="00B94705"/>
    <w:rsid w:val="00B95799"/>
    <w:rsid w:val="00B95EF0"/>
    <w:rsid w:val="00B9619F"/>
    <w:rsid w:val="00B964EB"/>
    <w:rsid w:val="00B971D8"/>
    <w:rsid w:val="00B976C7"/>
    <w:rsid w:val="00BA00A4"/>
    <w:rsid w:val="00BA13A8"/>
    <w:rsid w:val="00BA13A9"/>
    <w:rsid w:val="00BA13AE"/>
    <w:rsid w:val="00BA2B93"/>
    <w:rsid w:val="00BA2BED"/>
    <w:rsid w:val="00BA2DFC"/>
    <w:rsid w:val="00BA36EA"/>
    <w:rsid w:val="00BA3929"/>
    <w:rsid w:val="00BA3A5D"/>
    <w:rsid w:val="00BA3C55"/>
    <w:rsid w:val="00BA4F0B"/>
    <w:rsid w:val="00BA50A0"/>
    <w:rsid w:val="00BA53E7"/>
    <w:rsid w:val="00BA65D0"/>
    <w:rsid w:val="00BA6CE3"/>
    <w:rsid w:val="00BA7F36"/>
    <w:rsid w:val="00BB053E"/>
    <w:rsid w:val="00BB1A69"/>
    <w:rsid w:val="00BB2B34"/>
    <w:rsid w:val="00BB3AD3"/>
    <w:rsid w:val="00BB3D5F"/>
    <w:rsid w:val="00BB4DD7"/>
    <w:rsid w:val="00BB4E1F"/>
    <w:rsid w:val="00BB57DD"/>
    <w:rsid w:val="00BB6093"/>
    <w:rsid w:val="00BB7161"/>
    <w:rsid w:val="00BB79B8"/>
    <w:rsid w:val="00BC0973"/>
    <w:rsid w:val="00BC0F5A"/>
    <w:rsid w:val="00BC1A07"/>
    <w:rsid w:val="00BC31E2"/>
    <w:rsid w:val="00BC3BEB"/>
    <w:rsid w:val="00BC4041"/>
    <w:rsid w:val="00BC4BF1"/>
    <w:rsid w:val="00BC5173"/>
    <w:rsid w:val="00BC5720"/>
    <w:rsid w:val="00BC5A9E"/>
    <w:rsid w:val="00BC5BA7"/>
    <w:rsid w:val="00BC60F0"/>
    <w:rsid w:val="00BC64C0"/>
    <w:rsid w:val="00BC6A90"/>
    <w:rsid w:val="00BC6F95"/>
    <w:rsid w:val="00BC743A"/>
    <w:rsid w:val="00BC75D8"/>
    <w:rsid w:val="00BC7A2D"/>
    <w:rsid w:val="00BC7D96"/>
    <w:rsid w:val="00BD0E60"/>
    <w:rsid w:val="00BD1D9A"/>
    <w:rsid w:val="00BD2D12"/>
    <w:rsid w:val="00BD3412"/>
    <w:rsid w:val="00BD37AD"/>
    <w:rsid w:val="00BD3943"/>
    <w:rsid w:val="00BD4121"/>
    <w:rsid w:val="00BD5247"/>
    <w:rsid w:val="00BD55BD"/>
    <w:rsid w:val="00BD5CBD"/>
    <w:rsid w:val="00BD7B41"/>
    <w:rsid w:val="00BE0A97"/>
    <w:rsid w:val="00BE0B6A"/>
    <w:rsid w:val="00BE20B2"/>
    <w:rsid w:val="00BE31BF"/>
    <w:rsid w:val="00BE3397"/>
    <w:rsid w:val="00BE3606"/>
    <w:rsid w:val="00BE4EF8"/>
    <w:rsid w:val="00BE5D03"/>
    <w:rsid w:val="00BE627F"/>
    <w:rsid w:val="00BE73EA"/>
    <w:rsid w:val="00BE7B04"/>
    <w:rsid w:val="00BF15FF"/>
    <w:rsid w:val="00BF181F"/>
    <w:rsid w:val="00BF2081"/>
    <w:rsid w:val="00BF28F2"/>
    <w:rsid w:val="00BF2FDE"/>
    <w:rsid w:val="00BF302D"/>
    <w:rsid w:val="00BF335F"/>
    <w:rsid w:val="00BF351C"/>
    <w:rsid w:val="00BF3642"/>
    <w:rsid w:val="00BF3BA2"/>
    <w:rsid w:val="00BF3F05"/>
    <w:rsid w:val="00BF5966"/>
    <w:rsid w:val="00BF59B5"/>
    <w:rsid w:val="00BF7043"/>
    <w:rsid w:val="00BF786B"/>
    <w:rsid w:val="00BF7E21"/>
    <w:rsid w:val="00C00CD7"/>
    <w:rsid w:val="00C01817"/>
    <w:rsid w:val="00C01981"/>
    <w:rsid w:val="00C01C44"/>
    <w:rsid w:val="00C026CD"/>
    <w:rsid w:val="00C02AAF"/>
    <w:rsid w:val="00C0338C"/>
    <w:rsid w:val="00C037C3"/>
    <w:rsid w:val="00C042C9"/>
    <w:rsid w:val="00C04B01"/>
    <w:rsid w:val="00C04EBC"/>
    <w:rsid w:val="00C060A1"/>
    <w:rsid w:val="00C06A48"/>
    <w:rsid w:val="00C06A52"/>
    <w:rsid w:val="00C06B11"/>
    <w:rsid w:val="00C0765A"/>
    <w:rsid w:val="00C077F9"/>
    <w:rsid w:val="00C102AD"/>
    <w:rsid w:val="00C103FE"/>
    <w:rsid w:val="00C11103"/>
    <w:rsid w:val="00C11891"/>
    <w:rsid w:val="00C11ABF"/>
    <w:rsid w:val="00C12029"/>
    <w:rsid w:val="00C1219B"/>
    <w:rsid w:val="00C13340"/>
    <w:rsid w:val="00C13B89"/>
    <w:rsid w:val="00C146BE"/>
    <w:rsid w:val="00C14EA6"/>
    <w:rsid w:val="00C1655E"/>
    <w:rsid w:val="00C16E0B"/>
    <w:rsid w:val="00C174BA"/>
    <w:rsid w:val="00C20300"/>
    <w:rsid w:val="00C21A76"/>
    <w:rsid w:val="00C21DD3"/>
    <w:rsid w:val="00C23235"/>
    <w:rsid w:val="00C23F6F"/>
    <w:rsid w:val="00C242BC"/>
    <w:rsid w:val="00C24473"/>
    <w:rsid w:val="00C249F4"/>
    <w:rsid w:val="00C24DE2"/>
    <w:rsid w:val="00C25711"/>
    <w:rsid w:val="00C26D26"/>
    <w:rsid w:val="00C27B79"/>
    <w:rsid w:val="00C27C4B"/>
    <w:rsid w:val="00C27F90"/>
    <w:rsid w:val="00C30D76"/>
    <w:rsid w:val="00C311AE"/>
    <w:rsid w:val="00C31386"/>
    <w:rsid w:val="00C337AA"/>
    <w:rsid w:val="00C33DDD"/>
    <w:rsid w:val="00C34416"/>
    <w:rsid w:val="00C34C51"/>
    <w:rsid w:val="00C34D54"/>
    <w:rsid w:val="00C35191"/>
    <w:rsid w:val="00C3573C"/>
    <w:rsid w:val="00C357FA"/>
    <w:rsid w:val="00C36921"/>
    <w:rsid w:val="00C36DC4"/>
    <w:rsid w:val="00C37459"/>
    <w:rsid w:val="00C37E5B"/>
    <w:rsid w:val="00C41067"/>
    <w:rsid w:val="00C413DC"/>
    <w:rsid w:val="00C4167A"/>
    <w:rsid w:val="00C41CB1"/>
    <w:rsid w:val="00C4265E"/>
    <w:rsid w:val="00C43161"/>
    <w:rsid w:val="00C4322B"/>
    <w:rsid w:val="00C4349E"/>
    <w:rsid w:val="00C44060"/>
    <w:rsid w:val="00C447DB"/>
    <w:rsid w:val="00C44AA2"/>
    <w:rsid w:val="00C45927"/>
    <w:rsid w:val="00C50C25"/>
    <w:rsid w:val="00C512AB"/>
    <w:rsid w:val="00C5163C"/>
    <w:rsid w:val="00C51876"/>
    <w:rsid w:val="00C5236E"/>
    <w:rsid w:val="00C5321B"/>
    <w:rsid w:val="00C53675"/>
    <w:rsid w:val="00C5379F"/>
    <w:rsid w:val="00C53931"/>
    <w:rsid w:val="00C539DF"/>
    <w:rsid w:val="00C53CA7"/>
    <w:rsid w:val="00C53EC9"/>
    <w:rsid w:val="00C54424"/>
    <w:rsid w:val="00C54813"/>
    <w:rsid w:val="00C600D9"/>
    <w:rsid w:val="00C60289"/>
    <w:rsid w:val="00C6037E"/>
    <w:rsid w:val="00C6072D"/>
    <w:rsid w:val="00C627C7"/>
    <w:rsid w:val="00C62D46"/>
    <w:rsid w:val="00C63061"/>
    <w:rsid w:val="00C63E23"/>
    <w:rsid w:val="00C6612A"/>
    <w:rsid w:val="00C6644D"/>
    <w:rsid w:val="00C673AC"/>
    <w:rsid w:val="00C678C8"/>
    <w:rsid w:val="00C7026F"/>
    <w:rsid w:val="00C70854"/>
    <w:rsid w:val="00C70E53"/>
    <w:rsid w:val="00C70FF9"/>
    <w:rsid w:val="00C71C77"/>
    <w:rsid w:val="00C71E77"/>
    <w:rsid w:val="00C7247A"/>
    <w:rsid w:val="00C72716"/>
    <w:rsid w:val="00C73BA4"/>
    <w:rsid w:val="00C73EC1"/>
    <w:rsid w:val="00C742AE"/>
    <w:rsid w:val="00C743A9"/>
    <w:rsid w:val="00C74E05"/>
    <w:rsid w:val="00C74E1A"/>
    <w:rsid w:val="00C75325"/>
    <w:rsid w:val="00C759C2"/>
    <w:rsid w:val="00C765EF"/>
    <w:rsid w:val="00C8018F"/>
    <w:rsid w:val="00C80204"/>
    <w:rsid w:val="00C8147E"/>
    <w:rsid w:val="00C81623"/>
    <w:rsid w:val="00C820F4"/>
    <w:rsid w:val="00C823AB"/>
    <w:rsid w:val="00C827CB"/>
    <w:rsid w:val="00C8286E"/>
    <w:rsid w:val="00C82F40"/>
    <w:rsid w:val="00C8366C"/>
    <w:rsid w:val="00C842A0"/>
    <w:rsid w:val="00C844AE"/>
    <w:rsid w:val="00C8455E"/>
    <w:rsid w:val="00C85C1A"/>
    <w:rsid w:val="00C863C1"/>
    <w:rsid w:val="00C86B40"/>
    <w:rsid w:val="00C86BB1"/>
    <w:rsid w:val="00C86DAB"/>
    <w:rsid w:val="00C87A84"/>
    <w:rsid w:val="00C906A1"/>
    <w:rsid w:val="00C913BA"/>
    <w:rsid w:val="00C91C56"/>
    <w:rsid w:val="00C91CE3"/>
    <w:rsid w:val="00C91DB8"/>
    <w:rsid w:val="00C91FE1"/>
    <w:rsid w:val="00C92FDB"/>
    <w:rsid w:val="00C937F2"/>
    <w:rsid w:val="00C94181"/>
    <w:rsid w:val="00C96666"/>
    <w:rsid w:val="00C96986"/>
    <w:rsid w:val="00C96A96"/>
    <w:rsid w:val="00C9774F"/>
    <w:rsid w:val="00CA003E"/>
    <w:rsid w:val="00CA01F7"/>
    <w:rsid w:val="00CA0823"/>
    <w:rsid w:val="00CA1579"/>
    <w:rsid w:val="00CA2000"/>
    <w:rsid w:val="00CA2A5A"/>
    <w:rsid w:val="00CA2ABD"/>
    <w:rsid w:val="00CA2BB1"/>
    <w:rsid w:val="00CA3520"/>
    <w:rsid w:val="00CA3ECB"/>
    <w:rsid w:val="00CA4499"/>
    <w:rsid w:val="00CA464E"/>
    <w:rsid w:val="00CA4C86"/>
    <w:rsid w:val="00CA51F3"/>
    <w:rsid w:val="00CA5BA8"/>
    <w:rsid w:val="00CA5ED9"/>
    <w:rsid w:val="00CA6627"/>
    <w:rsid w:val="00CA67F7"/>
    <w:rsid w:val="00CA6AC6"/>
    <w:rsid w:val="00CA719C"/>
    <w:rsid w:val="00CB05BF"/>
    <w:rsid w:val="00CB0B34"/>
    <w:rsid w:val="00CB247B"/>
    <w:rsid w:val="00CB3095"/>
    <w:rsid w:val="00CB336C"/>
    <w:rsid w:val="00CB3B62"/>
    <w:rsid w:val="00CB3C35"/>
    <w:rsid w:val="00CB4412"/>
    <w:rsid w:val="00CB44B6"/>
    <w:rsid w:val="00CB46F7"/>
    <w:rsid w:val="00CB5820"/>
    <w:rsid w:val="00CB59D6"/>
    <w:rsid w:val="00CB651E"/>
    <w:rsid w:val="00CB6D7C"/>
    <w:rsid w:val="00CB75F3"/>
    <w:rsid w:val="00CB7C8D"/>
    <w:rsid w:val="00CC0246"/>
    <w:rsid w:val="00CC0A4A"/>
    <w:rsid w:val="00CC0ECE"/>
    <w:rsid w:val="00CC10DE"/>
    <w:rsid w:val="00CC1B2D"/>
    <w:rsid w:val="00CC248D"/>
    <w:rsid w:val="00CC255E"/>
    <w:rsid w:val="00CC2A67"/>
    <w:rsid w:val="00CC30EA"/>
    <w:rsid w:val="00CC47EC"/>
    <w:rsid w:val="00CC58A4"/>
    <w:rsid w:val="00CC6731"/>
    <w:rsid w:val="00CC6B7D"/>
    <w:rsid w:val="00CC74F1"/>
    <w:rsid w:val="00CC7699"/>
    <w:rsid w:val="00CC773F"/>
    <w:rsid w:val="00CC7964"/>
    <w:rsid w:val="00CD01C4"/>
    <w:rsid w:val="00CD0625"/>
    <w:rsid w:val="00CD0808"/>
    <w:rsid w:val="00CD0D8B"/>
    <w:rsid w:val="00CD0DC7"/>
    <w:rsid w:val="00CD0E4F"/>
    <w:rsid w:val="00CD1697"/>
    <w:rsid w:val="00CD27E3"/>
    <w:rsid w:val="00CD34F4"/>
    <w:rsid w:val="00CD4012"/>
    <w:rsid w:val="00CD41B7"/>
    <w:rsid w:val="00CD45C8"/>
    <w:rsid w:val="00CD46A2"/>
    <w:rsid w:val="00CD4FB8"/>
    <w:rsid w:val="00CD5025"/>
    <w:rsid w:val="00CD68C3"/>
    <w:rsid w:val="00CD717C"/>
    <w:rsid w:val="00CD7785"/>
    <w:rsid w:val="00CD7D5A"/>
    <w:rsid w:val="00CE0575"/>
    <w:rsid w:val="00CE177E"/>
    <w:rsid w:val="00CE1F45"/>
    <w:rsid w:val="00CE2E52"/>
    <w:rsid w:val="00CE371E"/>
    <w:rsid w:val="00CE3DE3"/>
    <w:rsid w:val="00CE4C3C"/>
    <w:rsid w:val="00CE4FCA"/>
    <w:rsid w:val="00CE5973"/>
    <w:rsid w:val="00CE5F22"/>
    <w:rsid w:val="00CE6ADE"/>
    <w:rsid w:val="00CE6AE9"/>
    <w:rsid w:val="00CE6AEC"/>
    <w:rsid w:val="00CE7842"/>
    <w:rsid w:val="00CF0281"/>
    <w:rsid w:val="00CF08D1"/>
    <w:rsid w:val="00CF13CF"/>
    <w:rsid w:val="00CF1E56"/>
    <w:rsid w:val="00CF2162"/>
    <w:rsid w:val="00CF2179"/>
    <w:rsid w:val="00CF278A"/>
    <w:rsid w:val="00CF2DEC"/>
    <w:rsid w:val="00CF3A01"/>
    <w:rsid w:val="00CF3E55"/>
    <w:rsid w:val="00CF3FD0"/>
    <w:rsid w:val="00CF41BD"/>
    <w:rsid w:val="00CF4263"/>
    <w:rsid w:val="00CF5162"/>
    <w:rsid w:val="00CF5350"/>
    <w:rsid w:val="00CF54C7"/>
    <w:rsid w:val="00CF5D1A"/>
    <w:rsid w:val="00CF5E60"/>
    <w:rsid w:val="00CF6E77"/>
    <w:rsid w:val="00CF73A0"/>
    <w:rsid w:val="00CF7AA6"/>
    <w:rsid w:val="00CF7FE4"/>
    <w:rsid w:val="00D000CC"/>
    <w:rsid w:val="00D003D9"/>
    <w:rsid w:val="00D003E5"/>
    <w:rsid w:val="00D0212E"/>
    <w:rsid w:val="00D02155"/>
    <w:rsid w:val="00D0220E"/>
    <w:rsid w:val="00D03BE0"/>
    <w:rsid w:val="00D045CC"/>
    <w:rsid w:val="00D064F4"/>
    <w:rsid w:val="00D068ED"/>
    <w:rsid w:val="00D06A34"/>
    <w:rsid w:val="00D06D28"/>
    <w:rsid w:val="00D06D56"/>
    <w:rsid w:val="00D073EC"/>
    <w:rsid w:val="00D07BEF"/>
    <w:rsid w:val="00D07F28"/>
    <w:rsid w:val="00D1055D"/>
    <w:rsid w:val="00D1076E"/>
    <w:rsid w:val="00D1077C"/>
    <w:rsid w:val="00D10ABA"/>
    <w:rsid w:val="00D10D67"/>
    <w:rsid w:val="00D1259E"/>
    <w:rsid w:val="00D12ABC"/>
    <w:rsid w:val="00D13227"/>
    <w:rsid w:val="00D132D8"/>
    <w:rsid w:val="00D136E5"/>
    <w:rsid w:val="00D140B3"/>
    <w:rsid w:val="00D141F2"/>
    <w:rsid w:val="00D14AAF"/>
    <w:rsid w:val="00D151AA"/>
    <w:rsid w:val="00D15BCD"/>
    <w:rsid w:val="00D167FA"/>
    <w:rsid w:val="00D16EFF"/>
    <w:rsid w:val="00D177A0"/>
    <w:rsid w:val="00D177CF"/>
    <w:rsid w:val="00D20429"/>
    <w:rsid w:val="00D2119B"/>
    <w:rsid w:val="00D21377"/>
    <w:rsid w:val="00D21DBF"/>
    <w:rsid w:val="00D226CD"/>
    <w:rsid w:val="00D231CB"/>
    <w:rsid w:val="00D2344C"/>
    <w:rsid w:val="00D237B5"/>
    <w:rsid w:val="00D23836"/>
    <w:rsid w:val="00D2384C"/>
    <w:rsid w:val="00D23AB9"/>
    <w:rsid w:val="00D2440C"/>
    <w:rsid w:val="00D24B77"/>
    <w:rsid w:val="00D24D3D"/>
    <w:rsid w:val="00D251B1"/>
    <w:rsid w:val="00D2581C"/>
    <w:rsid w:val="00D259D0"/>
    <w:rsid w:val="00D25BA5"/>
    <w:rsid w:val="00D266DE"/>
    <w:rsid w:val="00D26943"/>
    <w:rsid w:val="00D26BEF"/>
    <w:rsid w:val="00D2713D"/>
    <w:rsid w:val="00D27238"/>
    <w:rsid w:val="00D27620"/>
    <w:rsid w:val="00D27CE7"/>
    <w:rsid w:val="00D30E2B"/>
    <w:rsid w:val="00D31F07"/>
    <w:rsid w:val="00D32119"/>
    <w:rsid w:val="00D3223C"/>
    <w:rsid w:val="00D32D88"/>
    <w:rsid w:val="00D32DFC"/>
    <w:rsid w:val="00D346F4"/>
    <w:rsid w:val="00D34964"/>
    <w:rsid w:val="00D34C4E"/>
    <w:rsid w:val="00D34C56"/>
    <w:rsid w:val="00D34FF9"/>
    <w:rsid w:val="00D350DD"/>
    <w:rsid w:val="00D35465"/>
    <w:rsid w:val="00D35511"/>
    <w:rsid w:val="00D35DEE"/>
    <w:rsid w:val="00D35F0B"/>
    <w:rsid w:val="00D3671B"/>
    <w:rsid w:val="00D37075"/>
    <w:rsid w:val="00D3749B"/>
    <w:rsid w:val="00D379A2"/>
    <w:rsid w:val="00D37A38"/>
    <w:rsid w:val="00D4001C"/>
    <w:rsid w:val="00D40F3F"/>
    <w:rsid w:val="00D41050"/>
    <w:rsid w:val="00D42109"/>
    <w:rsid w:val="00D42753"/>
    <w:rsid w:val="00D43E4A"/>
    <w:rsid w:val="00D44AC9"/>
    <w:rsid w:val="00D44F63"/>
    <w:rsid w:val="00D4577D"/>
    <w:rsid w:val="00D4620A"/>
    <w:rsid w:val="00D463AB"/>
    <w:rsid w:val="00D4718C"/>
    <w:rsid w:val="00D50BFD"/>
    <w:rsid w:val="00D51420"/>
    <w:rsid w:val="00D51EEB"/>
    <w:rsid w:val="00D5211E"/>
    <w:rsid w:val="00D524CE"/>
    <w:rsid w:val="00D52AD4"/>
    <w:rsid w:val="00D545B8"/>
    <w:rsid w:val="00D5462E"/>
    <w:rsid w:val="00D54C2A"/>
    <w:rsid w:val="00D54CF3"/>
    <w:rsid w:val="00D555F9"/>
    <w:rsid w:val="00D56AFE"/>
    <w:rsid w:val="00D573CC"/>
    <w:rsid w:val="00D57F8D"/>
    <w:rsid w:val="00D619C1"/>
    <w:rsid w:val="00D61E9A"/>
    <w:rsid w:val="00D620EC"/>
    <w:rsid w:val="00D63379"/>
    <w:rsid w:val="00D63E38"/>
    <w:rsid w:val="00D65258"/>
    <w:rsid w:val="00D65365"/>
    <w:rsid w:val="00D65F8D"/>
    <w:rsid w:val="00D664D7"/>
    <w:rsid w:val="00D6697C"/>
    <w:rsid w:val="00D66BD9"/>
    <w:rsid w:val="00D66DA5"/>
    <w:rsid w:val="00D719BF"/>
    <w:rsid w:val="00D729B6"/>
    <w:rsid w:val="00D73571"/>
    <w:rsid w:val="00D73C84"/>
    <w:rsid w:val="00D74137"/>
    <w:rsid w:val="00D74389"/>
    <w:rsid w:val="00D75205"/>
    <w:rsid w:val="00D75C6F"/>
    <w:rsid w:val="00D75D45"/>
    <w:rsid w:val="00D762A3"/>
    <w:rsid w:val="00D7646C"/>
    <w:rsid w:val="00D76DCA"/>
    <w:rsid w:val="00D76EFE"/>
    <w:rsid w:val="00D7729F"/>
    <w:rsid w:val="00D77F9B"/>
    <w:rsid w:val="00D8218E"/>
    <w:rsid w:val="00D82DA5"/>
    <w:rsid w:val="00D82F42"/>
    <w:rsid w:val="00D8319B"/>
    <w:rsid w:val="00D839B5"/>
    <w:rsid w:val="00D84470"/>
    <w:rsid w:val="00D84622"/>
    <w:rsid w:val="00D85399"/>
    <w:rsid w:val="00D85490"/>
    <w:rsid w:val="00D8560B"/>
    <w:rsid w:val="00D859F7"/>
    <w:rsid w:val="00D85F44"/>
    <w:rsid w:val="00D86F61"/>
    <w:rsid w:val="00D87979"/>
    <w:rsid w:val="00D87EDA"/>
    <w:rsid w:val="00D90355"/>
    <w:rsid w:val="00D90515"/>
    <w:rsid w:val="00D90D49"/>
    <w:rsid w:val="00D92B2F"/>
    <w:rsid w:val="00D92D45"/>
    <w:rsid w:val="00D932F4"/>
    <w:rsid w:val="00D93A8D"/>
    <w:rsid w:val="00D93DC9"/>
    <w:rsid w:val="00D94385"/>
    <w:rsid w:val="00D94459"/>
    <w:rsid w:val="00D9615B"/>
    <w:rsid w:val="00D9645F"/>
    <w:rsid w:val="00D96FE0"/>
    <w:rsid w:val="00D97456"/>
    <w:rsid w:val="00DA044C"/>
    <w:rsid w:val="00DA1F12"/>
    <w:rsid w:val="00DA2245"/>
    <w:rsid w:val="00DA295E"/>
    <w:rsid w:val="00DA5FF9"/>
    <w:rsid w:val="00DA6275"/>
    <w:rsid w:val="00DA6A3D"/>
    <w:rsid w:val="00DA7037"/>
    <w:rsid w:val="00DB0262"/>
    <w:rsid w:val="00DB1C09"/>
    <w:rsid w:val="00DB2E6E"/>
    <w:rsid w:val="00DB350C"/>
    <w:rsid w:val="00DB35B0"/>
    <w:rsid w:val="00DB397F"/>
    <w:rsid w:val="00DB3BA9"/>
    <w:rsid w:val="00DB4899"/>
    <w:rsid w:val="00DB4A5C"/>
    <w:rsid w:val="00DB4ECD"/>
    <w:rsid w:val="00DB540A"/>
    <w:rsid w:val="00DB550A"/>
    <w:rsid w:val="00DB6682"/>
    <w:rsid w:val="00DB671B"/>
    <w:rsid w:val="00DB6AC8"/>
    <w:rsid w:val="00DB798B"/>
    <w:rsid w:val="00DB7E61"/>
    <w:rsid w:val="00DB7F8D"/>
    <w:rsid w:val="00DC00D7"/>
    <w:rsid w:val="00DC0520"/>
    <w:rsid w:val="00DC0A72"/>
    <w:rsid w:val="00DC109C"/>
    <w:rsid w:val="00DC3253"/>
    <w:rsid w:val="00DC4B78"/>
    <w:rsid w:val="00DC4DCE"/>
    <w:rsid w:val="00DC4F59"/>
    <w:rsid w:val="00DC5B16"/>
    <w:rsid w:val="00DC7038"/>
    <w:rsid w:val="00DC711C"/>
    <w:rsid w:val="00DC7641"/>
    <w:rsid w:val="00DC79AB"/>
    <w:rsid w:val="00DC7D06"/>
    <w:rsid w:val="00DD0C7C"/>
    <w:rsid w:val="00DD113E"/>
    <w:rsid w:val="00DD1351"/>
    <w:rsid w:val="00DD3DBA"/>
    <w:rsid w:val="00DD4A18"/>
    <w:rsid w:val="00DD4CD5"/>
    <w:rsid w:val="00DD55FF"/>
    <w:rsid w:val="00DD6A70"/>
    <w:rsid w:val="00DD6E3D"/>
    <w:rsid w:val="00DE0F09"/>
    <w:rsid w:val="00DE22CD"/>
    <w:rsid w:val="00DE284F"/>
    <w:rsid w:val="00DE2B08"/>
    <w:rsid w:val="00DE2C5F"/>
    <w:rsid w:val="00DE5011"/>
    <w:rsid w:val="00DE5617"/>
    <w:rsid w:val="00DE58E3"/>
    <w:rsid w:val="00DE6642"/>
    <w:rsid w:val="00DE7247"/>
    <w:rsid w:val="00DE7AFF"/>
    <w:rsid w:val="00DE7E72"/>
    <w:rsid w:val="00DE7F3C"/>
    <w:rsid w:val="00DE7F68"/>
    <w:rsid w:val="00DF044B"/>
    <w:rsid w:val="00DF0B01"/>
    <w:rsid w:val="00DF1AE9"/>
    <w:rsid w:val="00DF24B3"/>
    <w:rsid w:val="00DF267D"/>
    <w:rsid w:val="00DF3748"/>
    <w:rsid w:val="00DF3BEA"/>
    <w:rsid w:val="00DF3F97"/>
    <w:rsid w:val="00DF4EF6"/>
    <w:rsid w:val="00DF4F15"/>
    <w:rsid w:val="00DF503F"/>
    <w:rsid w:val="00DF50FC"/>
    <w:rsid w:val="00DF5679"/>
    <w:rsid w:val="00DF57EF"/>
    <w:rsid w:val="00DF6299"/>
    <w:rsid w:val="00DF6461"/>
    <w:rsid w:val="00DF67FD"/>
    <w:rsid w:val="00DF70E5"/>
    <w:rsid w:val="00DF7113"/>
    <w:rsid w:val="00DF7618"/>
    <w:rsid w:val="00DF7652"/>
    <w:rsid w:val="00DF771D"/>
    <w:rsid w:val="00DF7A14"/>
    <w:rsid w:val="00DF7AB0"/>
    <w:rsid w:val="00E00846"/>
    <w:rsid w:val="00E015B9"/>
    <w:rsid w:val="00E02171"/>
    <w:rsid w:val="00E047A6"/>
    <w:rsid w:val="00E0516A"/>
    <w:rsid w:val="00E0655F"/>
    <w:rsid w:val="00E066F1"/>
    <w:rsid w:val="00E077F1"/>
    <w:rsid w:val="00E07C04"/>
    <w:rsid w:val="00E10D5E"/>
    <w:rsid w:val="00E11C73"/>
    <w:rsid w:val="00E1267E"/>
    <w:rsid w:val="00E12CDF"/>
    <w:rsid w:val="00E12FC5"/>
    <w:rsid w:val="00E134BF"/>
    <w:rsid w:val="00E136D3"/>
    <w:rsid w:val="00E13F00"/>
    <w:rsid w:val="00E14206"/>
    <w:rsid w:val="00E1435A"/>
    <w:rsid w:val="00E1506F"/>
    <w:rsid w:val="00E15D16"/>
    <w:rsid w:val="00E16284"/>
    <w:rsid w:val="00E162AD"/>
    <w:rsid w:val="00E167DB"/>
    <w:rsid w:val="00E1696A"/>
    <w:rsid w:val="00E171B3"/>
    <w:rsid w:val="00E171E3"/>
    <w:rsid w:val="00E17212"/>
    <w:rsid w:val="00E17359"/>
    <w:rsid w:val="00E200A8"/>
    <w:rsid w:val="00E20654"/>
    <w:rsid w:val="00E20718"/>
    <w:rsid w:val="00E207D5"/>
    <w:rsid w:val="00E20C7A"/>
    <w:rsid w:val="00E21235"/>
    <w:rsid w:val="00E214F1"/>
    <w:rsid w:val="00E21839"/>
    <w:rsid w:val="00E234D8"/>
    <w:rsid w:val="00E23DC2"/>
    <w:rsid w:val="00E244E9"/>
    <w:rsid w:val="00E26C09"/>
    <w:rsid w:val="00E26CDD"/>
    <w:rsid w:val="00E27FB2"/>
    <w:rsid w:val="00E304F9"/>
    <w:rsid w:val="00E305D3"/>
    <w:rsid w:val="00E305F2"/>
    <w:rsid w:val="00E309B8"/>
    <w:rsid w:val="00E31B21"/>
    <w:rsid w:val="00E31E51"/>
    <w:rsid w:val="00E321E9"/>
    <w:rsid w:val="00E3221B"/>
    <w:rsid w:val="00E32482"/>
    <w:rsid w:val="00E32745"/>
    <w:rsid w:val="00E32A0D"/>
    <w:rsid w:val="00E32E8C"/>
    <w:rsid w:val="00E32EDF"/>
    <w:rsid w:val="00E33122"/>
    <w:rsid w:val="00E336FA"/>
    <w:rsid w:val="00E3384A"/>
    <w:rsid w:val="00E3425E"/>
    <w:rsid w:val="00E34C10"/>
    <w:rsid w:val="00E34C40"/>
    <w:rsid w:val="00E37268"/>
    <w:rsid w:val="00E40F6F"/>
    <w:rsid w:val="00E412A7"/>
    <w:rsid w:val="00E412FB"/>
    <w:rsid w:val="00E446F6"/>
    <w:rsid w:val="00E45C86"/>
    <w:rsid w:val="00E4623B"/>
    <w:rsid w:val="00E46794"/>
    <w:rsid w:val="00E475BC"/>
    <w:rsid w:val="00E47691"/>
    <w:rsid w:val="00E47998"/>
    <w:rsid w:val="00E47BB3"/>
    <w:rsid w:val="00E47C81"/>
    <w:rsid w:val="00E5054A"/>
    <w:rsid w:val="00E51C2A"/>
    <w:rsid w:val="00E527AF"/>
    <w:rsid w:val="00E52E00"/>
    <w:rsid w:val="00E53016"/>
    <w:rsid w:val="00E53424"/>
    <w:rsid w:val="00E5450A"/>
    <w:rsid w:val="00E55A03"/>
    <w:rsid w:val="00E56673"/>
    <w:rsid w:val="00E57145"/>
    <w:rsid w:val="00E576DE"/>
    <w:rsid w:val="00E5774F"/>
    <w:rsid w:val="00E57BAA"/>
    <w:rsid w:val="00E60088"/>
    <w:rsid w:val="00E60A50"/>
    <w:rsid w:val="00E60EEC"/>
    <w:rsid w:val="00E6127D"/>
    <w:rsid w:val="00E61A84"/>
    <w:rsid w:val="00E63B64"/>
    <w:rsid w:val="00E64BBC"/>
    <w:rsid w:val="00E651BD"/>
    <w:rsid w:val="00E652C1"/>
    <w:rsid w:val="00E65C19"/>
    <w:rsid w:val="00E6607C"/>
    <w:rsid w:val="00E662D9"/>
    <w:rsid w:val="00E66D0A"/>
    <w:rsid w:val="00E67E52"/>
    <w:rsid w:val="00E712DE"/>
    <w:rsid w:val="00E71EC6"/>
    <w:rsid w:val="00E71F2D"/>
    <w:rsid w:val="00E73333"/>
    <w:rsid w:val="00E73993"/>
    <w:rsid w:val="00E7445D"/>
    <w:rsid w:val="00E748D5"/>
    <w:rsid w:val="00E748D6"/>
    <w:rsid w:val="00E748E2"/>
    <w:rsid w:val="00E74C90"/>
    <w:rsid w:val="00E7525D"/>
    <w:rsid w:val="00E75387"/>
    <w:rsid w:val="00E756D0"/>
    <w:rsid w:val="00E75C29"/>
    <w:rsid w:val="00E77BC8"/>
    <w:rsid w:val="00E8055E"/>
    <w:rsid w:val="00E826FF"/>
    <w:rsid w:val="00E8291E"/>
    <w:rsid w:val="00E82A94"/>
    <w:rsid w:val="00E82B7B"/>
    <w:rsid w:val="00E8379B"/>
    <w:rsid w:val="00E83F15"/>
    <w:rsid w:val="00E84023"/>
    <w:rsid w:val="00E84FEF"/>
    <w:rsid w:val="00E8571A"/>
    <w:rsid w:val="00E85FD9"/>
    <w:rsid w:val="00E860A6"/>
    <w:rsid w:val="00E86204"/>
    <w:rsid w:val="00E87183"/>
    <w:rsid w:val="00E902BA"/>
    <w:rsid w:val="00E907A7"/>
    <w:rsid w:val="00E90EF3"/>
    <w:rsid w:val="00E9124A"/>
    <w:rsid w:val="00E912E8"/>
    <w:rsid w:val="00E92820"/>
    <w:rsid w:val="00E9301A"/>
    <w:rsid w:val="00E940CB"/>
    <w:rsid w:val="00E94424"/>
    <w:rsid w:val="00E94D60"/>
    <w:rsid w:val="00E94DDB"/>
    <w:rsid w:val="00E97650"/>
    <w:rsid w:val="00E97E91"/>
    <w:rsid w:val="00E97EBA"/>
    <w:rsid w:val="00EA0159"/>
    <w:rsid w:val="00EA043B"/>
    <w:rsid w:val="00EA0DB0"/>
    <w:rsid w:val="00EA12A5"/>
    <w:rsid w:val="00EA158D"/>
    <w:rsid w:val="00EA1C17"/>
    <w:rsid w:val="00EA237C"/>
    <w:rsid w:val="00EA286C"/>
    <w:rsid w:val="00EA28DF"/>
    <w:rsid w:val="00EA2FFF"/>
    <w:rsid w:val="00EA317C"/>
    <w:rsid w:val="00EA341E"/>
    <w:rsid w:val="00EA3C52"/>
    <w:rsid w:val="00EA44FB"/>
    <w:rsid w:val="00EA46B9"/>
    <w:rsid w:val="00EA47B6"/>
    <w:rsid w:val="00EA4CCB"/>
    <w:rsid w:val="00EA4CE2"/>
    <w:rsid w:val="00EA4DA6"/>
    <w:rsid w:val="00EA5940"/>
    <w:rsid w:val="00EA704A"/>
    <w:rsid w:val="00EA7103"/>
    <w:rsid w:val="00EA75FE"/>
    <w:rsid w:val="00EB0F18"/>
    <w:rsid w:val="00EB1420"/>
    <w:rsid w:val="00EB1CE3"/>
    <w:rsid w:val="00EB3D4A"/>
    <w:rsid w:val="00EB5ADF"/>
    <w:rsid w:val="00EB6819"/>
    <w:rsid w:val="00EB69C1"/>
    <w:rsid w:val="00EB6DE0"/>
    <w:rsid w:val="00EB6ECD"/>
    <w:rsid w:val="00EB70AC"/>
    <w:rsid w:val="00EB7147"/>
    <w:rsid w:val="00EB7B4E"/>
    <w:rsid w:val="00EC064F"/>
    <w:rsid w:val="00EC0869"/>
    <w:rsid w:val="00EC16A5"/>
    <w:rsid w:val="00EC1B82"/>
    <w:rsid w:val="00EC234B"/>
    <w:rsid w:val="00EC2378"/>
    <w:rsid w:val="00EC28E8"/>
    <w:rsid w:val="00EC2C27"/>
    <w:rsid w:val="00EC377F"/>
    <w:rsid w:val="00EC39E9"/>
    <w:rsid w:val="00EC4882"/>
    <w:rsid w:val="00EC5019"/>
    <w:rsid w:val="00EC58C4"/>
    <w:rsid w:val="00EC58D6"/>
    <w:rsid w:val="00EC5B54"/>
    <w:rsid w:val="00EC6878"/>
    <w:rsid w:val="00EC6CC0"/>
    <w:rsid w:val="00EC6D01"/>
    <w:rsid w:val="00EC6F7E"/>
    <w:rsid w:val="00EC6F8E"/>
    <w:rsid w:val="00EC78C0"/>
    <w:rsid w:val="00ED0086"/>
    <w:rsid w:val="00ED02BB"/>
    <w:rsid w:val="00ED095E"/>
    <w:rsid w:val="00ED0DCF"/>
    <w:rsid w:val="00ED1BC7"/>
    <w:rsid w:val="00ED2428"/>
    <w:rsid w:val="00ED24C9"/>
    <w:rsid w:val="00ED2916"/>
    <w:rsid w:val="00ED2F7C"/>
    <w:rsid w:val="00ED4D8F"/>
    <w:rsid w:val="00ED5148"/>
    <w:rsid w:val="00ED5DB5"/>
    <w:rsid w:val="00ED6199"/>
    <w:rsid w:val="00ED6B8F"/>
    <w:rsid w:val="00ED70C2"/>
    <w:rsid w:val="00ED72C5"/>
    <w:rsid w:val="00ED7A7F"/>
    <w:rsid w:val="00EE0243"/>
    <w:rsid w:val="00EE31FA"/>
    <w:rsid w:val="00EE385F"/>
    <w:rsid w:val="00EE388B"/>
    <w:rsid w:val="00EE3FE8"/>
    <w:rsid w:val="00EE448C"/>
    <w:rsid w:val="00EE4875"/>
    <w:rsid w:val="00EE487C"/>
    <w:rsid w:val="00EE594D"/>
    <w:rsid w:val="00EE5A14"/>
    <w:rsid w:val="00EE5EAE"/>
    <w:rsid w:val="00EE63F9"/>
    <w:rsid w:val="00EE7200"/>
    <w:rsid w:val="00EE7ABE"/>
    <w:rsid w:val="00EF0FC9"/>
    <w:rsid w:val="00EF13E7"/>
    <w:rsid w:val="00EF166E"/>
    <w:rsid w:val="00EF1761"/>
    <w:rsid w:val="00EF1CA2"/>
    <w:rsid w:val="00EF1FDA"/>
    <w:rsid w:val="00EF20DC"/>
    <w:rsid w:val="00EF2987"/>
    <w:rsid w:val="00EF2FA4"/>
    <w:rsid w:val="00EF35D3"/>
    <w:rsid w:val="00EF38CC"/>
    <w:rsid w:val="00EF4D4C"/>
    <w:rsid w:val="00EF4FF5"/>
    <w:rsid w:val="00EF57F4"/>
    <w:rsid w:val="00EF5DD6"/>
    <w:rsid w:val="00EF6A71"/>
    <w:rsid w:val="00EF743E"/>
    <w:rsid w:val="00EF74A0"/>
    <w:rsid w:val="00F00CED"/>
    <w:rsid w:val="00F00EEF"/>
    <w:rsid w:val="00F0105A"/>
    <w:rsid w:val="00F01367"/>
    <w:rsid w:val="00F0261C"/>
    <w:rsid w:val="00F0365C"/>
    <w:rsid w:val="00F0366A"/>
    <w:rsid w:val="00F03A58"/>
    <w:rsid w:val="00F05CCC"/>
    <w:rsid w:val="00F061E4"/>
    <w:rsid w:val="00F07F5E"/>
    <w:rsid w:val="00F1088C"/>
    <w:rsid w:val="00F10DEF"/>
    <w:rsid w:val="00F11925"/>
    <w:rsid w:val="00F11D76"/>
    <w:rsid w:val="00F11DBD"/>
    <w:rsid w:val="00F12466"/>
    <w:rsid w:val="00F12548"/>
    <w:rsid w:val="00F146FC"/>
    <w:rsid w:val="00F1498A"/>
    <w:rsid w:val="00F14B7E"/>
    <w:rsid w:val="00F1575E"/>
    <w:rsid w:val="00F16638"/>
    <w:rsid w:val="00F16EF2"/>
    <w:rsid w:val="00F17762"/>
    <w:rsid w:val="00F17AB7"/>
    <w:rsid w:val="00F17E2B"/>
    <w:rsid w:val="00F2027B"/>
    <w:rsid w:val="00F20ACB"/>
    <w:rsid w:val="00F20ECF"/>
    <w:rsid w:val="00F21396"/>
    <w:rsid w:val="00F220D1"/>
    <w:rsid w:val="00F22F0E"/>
    <w:rsid w:val="00F239DD"/>
    <w:rsid w:val="00F23E8B"/>
    <w:rsid w:val="00F2419B"/>
    <w:rsid w:val="00F2468B"/>
    <w:rsid w:val="00F24CC8"/>
    <w:rsid w:val="00F24E1E"/>
    <w:rsid w:val="00F25440"/>
    <w:rsid w:val="00F25A97"/>
    <w:rsid w:val="00F27F84"/>
    <w:rsid w:val="00F3130B"/>
    <w:rsid w:val="00F317FA"/>
    <w:rsid w:val="00F31F98"/>
    <w:rsid w:val="00F3208C"/>
    <w:rsid w:val="00F32873"/>
    <w:rsid w:val="00F33012"/>
    <w:rsid w:val="00F33799"/>
    <w:rsid w:val="00F33ED0"/>
    <w:rsid w:val="00F35259"/>
    <w:rsid w:val="00F35CC7"/>
    <w:rsid w:val="00F36282"/>
    <w:rsid w:val="00F370D6"/>
    <w:rsid w:val="00F37B39"/>
    <w:rsid w:val="00F40669"/>
    <w:rsid w:val="00F40BCA"/>
    <w:rsid w:val="00F40C2D"/>
    <w:rsid w:val="00F40D3D"/>
    <w:rsid w:val="00F413E3"/>
    <w:rsid w:val="00F41DB7"/>
    <w:rsid w:val="00F42533"/>
    <w:rsid w:val="00F42734"/>
    <w:rsid w:val="00F4313B"/>
    <w:rsid w:val="00F440C9"/>
    <w:rsid w:val="00F44C3E"/>
    <w:rsid w:val="00F4504B"/>
    <w:rsid w:val="00F45B50"/>
    <w:rsid w:val="00F50559"/>
    <w:rsid w:val="00F5077F"/>
    <w:rsid w:val="00F53CB6"/>
    <w:rsid w:val="00F54A5D"/>
    <w:rsid w:val="00F54CA1"/>
    <w:rsid w:val="00F55979"/>
    <w:rsid w:val="00F55B53"/>
    <w:rsid w:val="00F55D52"/>
    <w:rsid w:val="00F56E82"/>
    <w:rsid w:val="00F56EC2"/>
    <w:rsid w:val="00F57930"/>
    <w:rsid w:val="00F57B6E"/>
    <w:rsid w:val="00F6084B"/>
    <w:rsid w:val="00F60C3B"/>
    <w:rsid w:val="00F60F15"/>
    <w:rsid w:val="00F62B1B"/>
    <w:rsid w:val="00F63BD8"/>
    <w:rsid w:val="00F64963"/>
    <w:rsid w:val="00F65669"/>
    <w:rsid w:val="00F656EA"/>
    <w:rsid w:val="00F65833"/>
    <w:rsid w:val="00F65BC4"/>
    <w:rsid w:val="00F66EEA"/>
    <w:rsid w:val="00F674D9"/>
    <w:rsid w:val="00F676D2"/>
    <w:rsid w:val="00F67793"/>
    <w:rsid w:val="00F67A74"/>
    <w:rsid w:val="00F67A9B"/>
    <w:rsid w:val="00F70CF3"/>
    <w:rsid w:val="00F70E0E"/>
    <w:rsid w:val="00F714A9"/>
    <w:rsid w:val="00F72023"/>
    <w:rsid w:val="00F72ACC"/>
    <w:rsid w:val="00F731B5"/>
    <w:rsid w:val="00F73560"/>
    <w:rsid w:val="00F74103"/>
    <w:rsid w:val="00F749D8"/>
    <w:rsid w:val="00F75077"/>
    <w:rsid w:val="00F7535F"/>
    <w:rsid w:val="00F75585"/>
    <w:rsid w:val="00F755FC"/>
    <w:rsid w:val="00F7640A"/>
    <w:rsid w:val="00F76D3F"/>
    <w:rsid w:val="00F76EB3"/>
    <w:rsid w:val="00F7708B"/>
    <w:rsid w:val="00F80080"/>
    <w:rsid w:val="00F800F5"/>
    <w:rsid w:val="00F804CF"/>
    <w:rsid w:val="00F80E70"/>
    <w:rsid w:val="00F815F8"/>
    <w:rsid w:val="00F81C05"/>
    <w:rsid w:val="00F82AE5"/>
    <w:rsid w:val="00F83BB3"/>
    <w:rsid w:val="00F83E61"/>
    <w:rsid w:val="00F84092"/>
    <w:rsid w:val="00F84103"/>
    <w:rsid w:val="00F84EC8"/>
    <w:rsid w:val="00F85830"/>
    <w:rsid w:val="00F865B5"/>
    <w:rsid w:val="00F86785"/>
    <w:rsid w:val="00F86C5F"/>
    <w:rsid w:val="00F87891"/>
    <w:rsid w:val="00F91C34"/>
    <w:rsid w:val="00F91DE6"/>
    <w:rsid w:val="00F91E8C"/>
    <w:rsid w:val="00F91F14"/>
    <w:rsid w:val="00F92844"/>
    <w:rsid w:val="00F93398"/>
    <w:rsid w:val="00F94043"/>
    <w:rsid w:val="00F9411A"/>
    <w:rsid w:val="00F94D8F"/>
    <w:rsid w:val="00F969E8"/>
    <w:rsid w:val="00F96FA3"/>
    <w:rsid w:val="00F97467"/>
    <w:rsid w:val="00F97BC7"/>
    <w:rsid w:val="00FA0135"/>
    <w:rsid w:val="00FA037E"/>
    <w:rsid w:val="00FA06EC"/>
    <w:rsid w:val="00FA1573"/>
    <w:rsid w:val="00FA24C8"/>
    <w:rsid w:val="00FA2F03"/>
    <w:rsid w:val="00FA39B6"/>
    <w:rsid w:val="00FA4C61"/>
    <w:rsid w:val="00FA5499"/>
    <w:rsid w:val="00FA5774"/>
    <w:rsid w:val="00FA61C8"/>
    <w:rsid w:val="00FA7542"/>
    <w:rsid w:val="00FB01F8"/>
    <w:rsid w:val="00FB042E"/>
    <w:rsid w:val="00FB067D"/>
    <w:rsid w:val="00FB0D9A"/>
    <w:rsid w:val="00FB1B8C"/>
    <w:rsid w:val="00FB3013"/>
    <w:rsid w:val="00FB35DA"/>
    <w:rsid w:val="00FB384C"/>
    <w:rsid w:val="00FB3B51"/>
    <w:rsid w:val="00FB45D5"/>
    <w:rsid w:val="00FB4E9F"/>
    <w:rsid w:val="00FB54F0"/>
    <w:rsid w:val="00FB6218"/>
    <w:rsid w:val="00FB62D4"/>
    <w:rsid w:val="00FB6441"/>
    <w:rsid w:val="00FB6AA4"/>
    <w:rsid w:val="00FB6EE0"/>
    <w:rsid w:val="00FB70F3"/>
    <w:rsid w:val="00FB7DE0"/>
    <w:rsid w:val="00FC00E5"/>
    <w:rsid w:val="00FC0CAE"/>
    <w:rsid w:val="00FC18BC"/>
    <w:rsid w:val="00FC2AED"/>
    <w:rsid w:val="00FC3A9F"/>
    <w:rsid w:val="00FC3EA7"/>
    <w:rsid w:val="00FC4246"/>
    <w:rsid w:val="00FC4DDD"/>
    <w:rsid w:val="00FC53D8"/>
    <w:rsid w:val="00FC5660"/>
    <w:rsid w:val="00FC589D"/>
    <w:rsid w:val="00FC62C8"/>
    <w:rsid w:val="00FC790A"/>
    <w:rsid w:val="00FC7A48"/>
    <w:rsid w:val="00FC7EED"/>
    <w:rsid w:val="00FD048B"/>
    <w:rsid w:val="00FD1FB2"/>
    <w:rsid w:val="00FD2044"/>
    <w:rsid w:val="00FD2E6D"/>
    <w:rsid w:val="00FD391D"/>
    <w:rsid w:val="00FD423F"/>
    <w:rsid w:val="00FD44F7"/>
    <w:rsid w:val="00FD48EA"/>
    <w:rsid w:val="00FD5487"/>
    <w:rsid w:val="00FD5840"/>
    <w:rsid w:val="00FD64C9"/>
    <w:rsid w:val="00FD6581"/>
    <w:rsid w:val="00FD6D6C"/>
    <w:rsid w:val="00FD6FD7"/>
    <w:rsid w:val="00FD73D6"/>
    <w:rsid w:val="00FD7810"/>
    <w:rsid w:val="00FE0DAC"/>
    <w:rsid w:val="00FE13E4"/>
    <w:rsid w:val="00FE1BCA"/>
    <w:rsid w:val="00FE1E87"/>
    <w:rsid w:val="00FE281F"/>
    <w:rsid w:val="00FE2C32"/>
    <w:rsid w:val="00FE3B2A"/>
    <w:rsid w:val="00FE4759"/>
    <w:rsid w:val="00FE47AC"/>
    <w:rsid w:val="00FE5338"/>
    <w:rsid w:val="00FE58F9"/>
    <w:rsid w:val="00FE599C"/>
    <w:rsid w:val="00FE6340"/>
    <w:rsid w:val="00FE67A3"/>
    <w:rsid w:val="00FE67B0"/>
    <w:rsid w:val="00FF0574"/>
    <w:rsid w:val="00FF09C9"/>
    <w:rsid w:val="00FF1335"/>
    <w:rsid w:val="00FF14B6"/>
    <w:rsid w:val="00FF2E6C"/>
    <w:rsid w:val="00FF457D"/>
    <w:rsid w:val="00FF462E"/>
    <w:rsid w:val="00FF470E"/>
    <w:rsid w:val="00FF4FF9"/>
    <w:rsid w:val="00FF54F3"/>
    <w:rsid w:val="00FF6C58"/>
    <w:rsid w:val="00FF6D05"/>
    <w:rsid w:val="00FF765D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FC"/>
  </w:style>
  <w:style w:type="paragraph" w:styleId="Ttulo1">
    <w:name w:val="heading 1"/>
    <w:basedOn w:val="Normal"/>
    <w:link w:val="Ttulo1Car"/>
    <w:uiPriority w:val="9"/>
    <w:qFormat/>
    <w:rsid w:val="004666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B571E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B8449C"/>
    <w:rPr>
      <w:i/>
      <w:iCs/>
    </w:rPr>
  </w:style>
  <w:style w:type="character" w:customStyle="1" w:styleId="Ttulo1Car">
    <w:name w:val="Título 1 Car"/>
    <w:basedOn w:val="Fuentedeprrafopredeter"/>
    <w:link w:val="Ttulo1"/>
    <w:uiPriority w:val="9"/>
    <w:rsid w:val="004666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pple-converted-space">
    <w:name w:val="apple-converted-space"/>
    <w:basedOn w:val="Fuentedeprrafopredeter"/>
    <w:rsid w:val="00A57830"/>
  </w:style>
  <w:style w:type="table" w:styleId="Tablaconcuadrcula">
    <w:name w:val="Table Grid"/>
    <w:basedOn w:val="Tablanormal"/>
    <w:uiPriority w:val="39"/>
    <w:rsid w:val="00016F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3F0A4A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5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535B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Fuentedeprrafopredeter"/>
    <w:rsid w:val="0002535B"/>
    <w:rPr>
      <w:color w:val="0000FF"/>
      <w:u w:val="single"/>
    </w:rPr>
  </w:style>
  <w:style w:type="paragraph" w:customStyle="1" w:styleId="Default">
    <w:name w:val="Default"/>
    <w:rsid w:val="0002535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A4">
    <w:name w:val="A4"/>
    <w:uiPriority w:val="99"/>
    <w:rsid w:val="00F12466"/>
    <w:rPr>
      <w:color w:val="211D1E"/>
      <w:sz w:val="14"/>
      <w:szCs w:val="14"/>
    </w:rPr>
  </w:style>
  <w:style w:type="character" w:styleId="Textodelmarcadordeposicin">
    <w:name w:val="Placeholder Text"/>
    <w:basedOn w:val="Fuentedeprrafopredeter"/>
    <w:uiPriority w:val="99"/>
    <w:semiHidden/>
    <w:rsid w:val="00476D8E"/>
    <w:rPr>
      <w:color w:val="808080"/>
    </w:rPr>
  </w:style>
  <w:style w:type="paragraph" w:styleId="Sinespaciado">
    <w:name w:val="No Spacing"/>
    <w:uiPriority w:val="1"/>
    <w:qFormat/>
    <w:rsid w:val="00A8505E"/>
    <w:pPr>
      <w:spacing w:after="0" w:line="240" w:lineRule="auto"/>
    </w:pPr>
  </w:style>
  <w:style w:type="paragraph" w:customStyle="1" w:styleId="BIEmailAddress">
    <w:name w:val="BI_Email_Address"/>
    <w:basedOn w:val="Normal"/>
    <w:next w:val="Normal"/>
    <w:uiPriority w:val="99"/>
    <w:rsid w:val="002C67E6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ps">
    <w:name w:val="hps"/>
    <w:basedOn w:val="Fuentedeprrafopredeter"/>
    <w:rsid w:val="00CF3A01"/>
  </w:style>
  <w:style w:type="paragraph" w:styleId="Encabezado">
    <w:name w:val="header"/>
    <w:basedOn w:val="Normal"/>
    <w:link w:val="EncabezadoCar"/>
    <w:uiPriority w:val="99"/>
    <w:unhideWhenUsed/>
    <w:rsid w:val="00BB4DD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B4DD7"/>
  </w:style>
  <w:style w:type="paragraph" w:styleId="Piedepgina">
    <w:name w:val="footer"/>
    <w:basedOn w:val="Normal"/>
    <w:link w:val="PiedepginaCar"/>
    <w:uiPriority w:val="99"/>
    <w:unhideWhenUsed/>
    <w:rsid w:val="00BB4DD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B4DD7"/>
  </w:style>
  <w:style w:type="table" w:customStyle="1" w:styleId="GridTable5Dark">
    <w:name w:val="Grid Table 5 Dark"/>
    <w:basedOn w:val="Tablanormal"/>
    <w:uiPriority w:val="50"/>
    <w:rsid w:val="008E0D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Light">
    <w:name w:val="Grid Table Light"/>
    <w:basedOn w:val="Tablanormal"/>
    <w:uiPriority w:val="40"/>
    <w:rsid w:val="008B495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9C7BBF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paragraph" w:customStyle="1" w:styleId="Pa6">
    <w:name w:val="Pa6"/>
    <w:basedOn w:val="Default"/>
    <w:next w:val="Default"/>
    <w:uiPriority w:val="99"/>
    <w:rsid w:val="005E1621"/>
    <w:pPr>
      <w:spacing w:line="201" w:lineRule="atLeast"/>
    </w:pPr>
    <w:rPr>
      <w:rFonts w:ascii="Times New Roman" w:hAnsi="Times New Roman" w:cs="Times New Roman"/>
      <w:color w:val="auto"/>
    </w:rPr>
  </w:style>
  <w:style w:type="paragraph" w:customStyle="1" w:styleId="Pa7">
    <w:name w:val="Pa7"/>
    <w:basedOn w:val="Default"/>
    <w:next w:val="Default"/>
    <w:uiPriority w:val="99"/>
    <w:rsid w:val="005B4B88"/>
    <w:pPr>
      <w:spacing w:line="201" w:lineRule="atLeast"/>
    </w:pPr>
    <w:rPr>
      <w:rFonts w:ascii="Times New Roman" w:hAnsi="Times New Roman" w:cs="Times New Roman"/>
      <w:color w:val="auto"/>
    </w:rPr>
  </w:style>
  <w:style w:type="table" w:customStyle="1" w:styleId="GridTable5DarkAccent3">
    <w:name w:val="Grid Table 5 Dark Accent 3"/>
    <w:basedOn w:val="Tablanormal"/>
    <w:uiPriority w:val="50"/>
    <w:rsid w:val="004377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0">
    <w:name w:val="Pa10"/>
    <w:basedOn w:val="Default"/>
    <w:next w:val="Default"/>
    <w:uiPriority w:val="99"/>
    <w:rsid w:val="00D37075"/>
    <w:pPr>
      <w:spacing w:line="201" w:lineRule="atLeast"/>
    </w:pPr>
    <w:rPr>
      <w:rFonts w:ascii="Arial" w:hAnsi="Arial" w:cs="Arial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FC"/>
  </w:style>
  <w:style w:type="paragraph" w:styleId="Ttulo1">
    <w:name w:val="heading 1"/>
    <w:basedOn w:val="Normal"/>
    <w:link w:val="Ttulo1Car"/>
    <w:uiPriority w:val="9"/>
    <w:qFormat/>
    <w:rsid w:val="004666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B571E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B8449C"/>
    <w:rPr>
      <w:i/>
      <w:iCs/>
    </w:rPr>
  </w:style>
  <w:style w:type="character" w:customStyle="1" w:styleId="Ttulo1Car">
    <w:name w:val="Título 1 Car"/>
    <w:basedOn w:val="Fuentedeprrafopredeter"/>
    <w:link w:val="Ttulo1"/>
    <w:uiPriority w:val="9"/>
    <w:rsid w:val="004666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pple-converted-space">
    <w:name w:val="apple-converted-space"/>
    <w:basedOn w:val="Fuentedeprrafopredeter"/>
    <w:rsid w:val="00A57830"/>
  </w:style>
  <w:style w:type="table" w:styleId="Tablaconcuadrcula">
    <w:name w:val="Table Grid"/>
    <w:basedOn w:val="Tablanormal"/>
    <w:uiPriority w:val="39"/>
    <w:rsid w:val="00016F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3F0A4A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5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535B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Fuentedeprrafopredeter"/>
    <w:rsid w:val="0002535B"/>
    <w:rPr>
      <w:color w:val="0000FF"/>
      <w:u w:val="single"/>
    </w:rPr>
  </w:style>
  <w:style w:type="paragraph" w:customStyle="1" w:styleId="Default">
    <w:name w:val="Default"/>
    <w:rsid w:val="0002535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A4">
    <w:name w:val="A4"/>
    <w:uiPriority w:val="99"/>
    <w:rsid w:val="00F12466"/>
    <w:rPr>
      <w:color w:val="211D1E"/>
      <w:sz w:val="14"/>
      <w:szCs w:val="14"/>
    </w:rPr>
  </w:style>
  <w:style w:type="character" w:styleId="Textodelmarcadordeposicin">
    <w:name w:val="Placeholder Text"/>
    <w:basedOn w:val="Fuentedeprrafopredeter"/>
    <w:uiPriority w:val="99"/>
    <w:semiHidden/>
    <w:rsid w:val="00476D8E"/>
    <w:rPr>
      <w:color w:val="808080"/>
    </w:rPr>
  </w:style>
  <w:style w:type="paragraph" w:styleId="Sinespaciado">
    <w:name w:val="No Spacing"/>
    <w:uiPriority w:val="1"/>
    <w:qFormat/>
    <w:rsid w:val="00A8505E"/>
    <w:pPr>
      <w:spacing w:after="0" w:line="240" w:lineRule="auto"/>
    </w:pPr>
  </w:style>
  <w:style w:type="paragraph" w:customStyle="1" w:styleId="BIEmailAddress">
    <w:name w:val="BI_Email_Address"/>
    <w:basedOn w:val="Normal"/>
    <w:next w:val="Normal"/>
    <w:uiPriority w:val="99"/>
    <w:rsid w:val="002C67E6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ps">
    <w:name w:val="hps"/>
    <w:basedOn w:val="Fuentedeprrafopredeter"/>
    <w:rsid w:val="00CF3A01"/>
  </w:style>
  <w:style w:type="paragraph" w:styleId="Encabezado">
    <w:name w:val="header"/>
    <w:basedOn w:val="Normal"/>
    <w:link w:val="EncabezadoCar"/>
    <w:uiPriority w:val="99"/>
    <w:unhideWhenUsed/>
    <w:rsid w:val="00BB4DD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B4DD7"/>
  </w:style>
  <w:style w:type="paragraph" w:styleId="Piedepgina">
    <w:name w:val="footer"/>
    <w:basedOn w:val="Normal"/>
    <w:link w:val="PiedepginaCar"/>
    <w:uiPriority w:val="99"/>
    <w:unhideWhenUsed/>
    <w:rsid w:val="00BB4DD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B4DD7"/>
  </w:style>
  <w:style w:type="table" w:customStyle="1" w:styleId="GridTable5Dark">
    <w:name w:val="Grid Table 5 Dark"/>
    <w:basedOn w:val="Tablanormal"/>
    <w:uiPriority w:val="50"/>
    <w:rsid w:val="008E0D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Light">
    <w:name w:val="Grid Table Light"/>
    <w:basedOn w:val="Tablanormal"/>
    <w:uiPriority w:val="40"/>
    <w:rsid w:val="008B495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9C7BBF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paragraph" w:customStyle="1" w:styleId="Pa6">
    <w:name w:val="Pa6"/>
    <w:basedOn w:val="Default"/>
    <w:next w:val="Default"/>
    <w:uiPriority w:val="99"/>
    <w:rsid w:val="005E1621"/>
    <w:pPr>
      <w:spacing w:line="201" w:lineRule="atLeast"/>
    </w:pPr>
    <w:rPr>
      <w:rFonts w:ascii="Times New Roman" w:hAnsi="Times New Roman" w:cs="Times New Roman"/>
      <w:color w:val="auto"/>
    </w:rPr>
  </w:style>
  <w:style w:type="paragraph" w:customStyle="1" w:styleId="Pa7">
    <w:name w:val="Pa7"/>
    <w:basedOn w:val="Default"/>
    <w:next w:val="Default"/>
    <w:uiPriority w:val="99"/>
    <w:rsid w:val="005B4B88"/>
    <w:pPr>
      <w:spacing w:line="201" w:lineRule="atLeast"/>
    </w:pPr>
    <w:rPr>
      <w:rFonts w:ascii="Times New Roman" w:hAnsi="Times New Roman" w:cs="Times New Roman"/>
      <w:color w:val="auto"/>
    </w:rPr>
  </w:style>
  <w:style w:type="table" w:customStyle="1" w:styleId="GridTable5DarkAccent3">
    <w:name w:val="Grid Table 5 Dark Accent 3"/>
    <w:basedOn w:val="Tablanormal"/>
    <w:uiPriority w:val="50"/>
    <w:rsid w:val="004377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0">
    <w:name w:val="Pa10"/>
    <w:basedOn w:val="Default"/>
    <w:next w:val="Default"/>
    <w:uiPriority w:val="99"/>
    <w:rsid w:val="00D37075"/>
    <w:pPr>
      <w:spacing w:line="201" w:lineRule="atLeast"/>
    </w:pPr>
    <w:rPr>
      <w:rFonts w:ascii="Arial" w:hAnsi="Arial" w:cs="Arial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innn.salud.gob.mx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C0D5-6351-4ED3-AECE-12CD14C0B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y</dc:creator>
  <cp:lastModifiedBy>amanda</cp:lastModifiedBy>
  <cp:revision>13</cp:revision>
  <cp:lastPrinted>2014-10-15T02:41:00Z</cp:lastPrinted>
  <dcterms:created xsi:type="dcterms:W3CDTF">2015-12-08T19:31:00Z</dcterms:created>
  <dcterms:modified xsi:type="dcterms:W3CDTF">2015-12-08T19:35:00Z</dcterms:modified>
</cp:coreProperties>
</file>